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1049F" w14:textId="77777777" w:rsidR="00C34B10" w:rsidRPr="00C34B10" w:rsidRDefault="00C34B10" w:rsidP="00C34B10">
      <w:pPr>
        <w:pStyle w:val="Body"/>
        <w:ind w:firstLine="0"/>
        <w:rPr>
          <w:rFonts w:ascii="Arial" w:hAnsi="Arial" w:cs="Arial"/>
          <w:b/>
          <w:bCs/>
          <w:color w:val="000000" w:themeColor="text1"/>
          <w:kern w:val="28"/>
          <w:sz w:val="32"/>
          <w:szCs w:val="32"/>
        </w:rPr>
      </w:pPr>
      <w:bookmarkStart w:id="0" w:name="_GoBack"/>
      <w:r w:rsidRPr="00C34B10">
        <w:rPr>
          <w:rFonts w:ascii="Arial" w:hAnsi="Arial" w:cs="Arial"/>
          <w:b/>
          <w:bCs/>
          <w:color w:val="000000" w:themeColor="text1"/>
          <w:kern w:val="28"/>
          <w:sz w:val="32"/>
          <w:szCs w:val="32"/>
        </w:rPr>
        <w:t>Computational evidence for nonlinear feedforward modulation of fusimotor drive to antagonistic co-contracting muscles</w:t>
      </w:r>
    </w:p>
    <w:bookmarkEnd w:id="0"/>
    <w:p w14:paraId="0D90A356" w14:textId="71ADC44A" w:rsidR="006427D3" w:rsidRPr="006427D3" w:rsidRDefault="006427D3" w:rsidP="006427D3">
      <w:pPr>
        <w:pStyle w:val="Body"/>
        <w:ind w:firstLine="0"/>
        <w:rPr>
          <w:rFonts w:ascii="Arial" w:hAnsi="Arial" w:cs="Arial"/>
          <w:color w:val="000000" w:themeColor="text1"/>
        </w:rPr>
      </w:pPr>
      <w:r w:rsidRPr="006427D3">
        <w:rPr>
          <w:rFonts w:ascii="Arial" w:hAnsi="Arial" w:cs="Arial"/>
          <w:color w:val="000000" w:themeColor="text1"/>
        </w:rPr>
        <w:t>Russell L. Hardesty, Matthew T. Boots, Sergiy Yakovenko, and Valeriya Gritsenko</w:t>
      </w:r>
    </w:p>
    <w:p w14:paraId="5B89BFA2" w14:textId="77777777" w:rsidR="006427D3" w:rsidRDefault="006427D3">
      <w:pPr>
        <w:rPr>
          <w:rFonts w:ascii="Arial" w:hAnsi="Arial" w:cs="Arial"/>
          <w:b/>
          <w:bCs/>
          <w:iCs/>
          <w:sz w:val="24"/>
          <w:szCs w:val="24"/>
        </w:rPr>
      </w:pPr>
    </w:p>
    <w:p w14:paraId="33BD730C" w14:textId="27ED740C" w:rsidR="004626CB" w:rsidRDefault="004626CB">
      <w:pPr>
        <w:rPr>
          <w:rFonts w:ascii="Arial" w:hAnsi="Arial" w:cs="Arial"/>
          <w:b/>
          <w:bCs/>
          <w:iCs/>
          <w:sz w:val="24"/>
          <w:szCs w:val="24"/>
        </w:rPr>
      </w:pPr>
      <w:r w:rsidRPr="00F42683">
        <w:rPr>
          <w:rFonts w:ascii="Arial" w:hAnsi="Arial" w:cs="Arial"/>
          <w:b/>
          <w:bCs/>
          <w:iCs/>
          <w:sz w:val="24"/>
          <w:szCs w:val="24"/>
        </w:rPr>
        <w:t>Supplementary</w:t>
      </w:r>
      <w:r>
        <w:rPr>
          <w:rFonts w:ascii="Arial" w:hAnsi="Arial" w:cs="Arial"/>
          <w:b/>
          <w:bCs/>
          <w:iCs/>
          <w:sz w:val="24"/>
          <w:szCs w:val="24"/>
        </w:rPr>
        <w:t xml:space="preserve"> Table S1: </w:t>
      </w:r>
      <w:r w:rsidR="006A4DF8">
        <w:rPr>
          <w:rFonts w:ascii="Arial" w:hAnsi="Arial" w:cs="Arial"/>
          <w:b/>
          <w:bCs/>
          <w:iCs/>
          <w:sz w:val="24"/>
          <w:szCs w:val="24"/>
        </w:rPr>
        <w:t xml:space="preserve">Shared variance </w:t>
      </w:r>
      <w:r>
        <w:rPr>
          <w:rFonts w:ascii="Arial" w:hAnsi="Arial" w:cs="Arial"/>
          <w:b/>
          <w:bCs/>
          <w:iCs/>
          <w:sz w:val="24"/>
          <w:szCs w:val="24"/>
        </w:rPr>
        <w:t xml:space="preserve">between EMG </w:t>
      </w:r>
      <w:r w:rsidR="006A4DF8">
        <w:rPr>
          <w:rFonts w:ascii="Arial" w:hAnsi="Arial" w:cs="Arial"/>
          <w:b/>
          <w:bCs/>
          <w:iCs/>
          <w:sz w:val="24"/>
          <w:szCs w:val="24"/>
        </w:rPr>
        <w:t>profiles o</w:t>
      </w:r>
      <w:r>
        <w:rPr>
          <w:rFonts w:ascii="Arial" w:hAnsi="Arial" w:cs="Arial"/>
          <w:b/>
          <w:bCs/>
          <w:iCs/>
          <w:sz w:val="24"/>
          <w:szCs w:val="24"/>
        </w:rPr>
        <w:t>f antagonist</w:t>
      </w:r>
      <w:r w:rsidR="006A4DF8">
        <w:rPr>
          <w:rFonts w:ascii="Arial" w:hAnsi="Arial" w:cs="Arial"/>
          <w:b/>
          <w:bCs/>
          <w:iCs/>
          <w:sz w:val="24"/>
          <w:szCs w:val="24"/>
        </w:rPr>
        <w:t xml:space="preserve"> pairs</w:t>
      </w:r>
      <w:r>
        <w:rPr>
          <w:rFonts w:ascii="Arial" w:hAnsi="Arial" w:cs="Arial"/>
          <w:b/>
          <w:bCs/>
          <w:i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6"/>
        <w:gridCol w:w="2342"/>
        <w:gridCol w:w="2497"/>
        <w:gridCol w:w="2495"/>
      </w:tblGrid>
      <w:tr w:rsidR="004626CB" w:rsidRPr="008631A6" w14:paraId="5A1C6E1D" w14:textId="77777777" w:rsidTr="00321263">
        <w:trPr>
          <w:trHeight w:val="300"/>
        </w:trPr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8C569" w14:textId="77777777" w:rsidR="004626CB" w:rsidRPr="008631A6" w:rsidRDefault="004626CB" w:rsidP="004626C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A0F3B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72C37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istive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81578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sistive</w:t>
            </w:r>
          </w:p>
        </w:tc>
      </w:tr>
      <w:tr w:rsidR="004626CB" w:rsidRPr="008631A6" w14:paraId="7ACA1B26" w14:textId="77777777" w:rsidTr="00321263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405B" w14:textId="6C957EE6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ec/TM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9329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 ± 0.33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7D43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 ± 0.33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465D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 ± 0.27</w:t>
            </w:r>
          </w:p>
        </w:tc>
      </w:tr>
      <w:tr w:rsidR="004626CB" w:rsidRPr="008631A6" w14:paraId="08FE03D5" w14:textId="77777777" w:rsidTr="00321263">
        <w:trPr>
          <w:trHeight w:val="300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77F1" w14:textId="3522C57F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/PD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2B32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 ± 0.36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046B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 ± 0.2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3C0A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 ± 0.35</w:t>
            </w:r>
          </w:p>
        </w:tc>
      </w:tr>
      <w:tr w:rsidR="004626CB" w:rsidRPr="008631A6" w14:paraId="0A0F08E8" w14:textId="77777777" w:rsidTr="00321263">
        <w:trPr>
          <w:trHeight w:val="300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BEB3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cL</w:t>
            </w:r>
            <w:proofErr w:type="spellEnd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iLo</w:t>
            </w:r>
            <w:proofErr w:type="spellEnd"/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94F8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 ± 0.29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D3EC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6 ± 0.3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D8E1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 ± 0.3</w:t>
            </w:r>
          </w:p>
        </w:tc>
      </w:tr>
      <w:tr w:rsidR="004626CB" w:rsidRPr="008631A6" w14:paraId="435308CF" w14:textId="77777777" w:rsidTr="00321263">
        <w:trPr>
          <w:trHeight w:val="300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6599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cS</w:t>
            </w:r>
            <w:proofErr w:type="spellEnd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iLa</w:t>
            </w:r>
            <w:proofErr w:type="spellEnd"/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9D0F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 ± 0.16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39AA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 ± 0.24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1A49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 ± 0.21</w:t>
            </w:r>
          </w:p>
        </w:tc>
      </w:tr>
      <w:tr w:rsidR="004626CB" w:rsidRPr="008631A6" w14:paraId="2172968C" w14:textId="77777777" w:rsidTr="00321263">
        <w:trPr>
          <w:trHeight w:val="300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C011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R/</w:t>
            </w: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iLa</w:t>
            </w:r>
            <w:proofErr w:type="spellEnd"/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4856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 ± 0.2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BDE4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 ± 0.25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CBF1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 ± 0.3</w:t>
            </w:r>
          </w:p>
        </w:tc>
      </w:tr>
      <w:tr w:rsidR="004626CB" w:rsidRPr="008631A6" w14:paraId="3CB32C59" w14:textId="77777777" w:rsidTr="00321263">
        <w:trPr>
          <w:trHeight w:val="300"/>
        </w:trPr>
        <w:tc>
          <w:tcPr>
            <w:tcW w:w="10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42F7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CR/ECR</w:t>
            </w:r>
          </w:p>
        </w:tc>
        <w:tc>
          <w:tcPr>
            <w:tcW w:w="1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C9DC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 ± 0.35</w:t>
            </w:r>
          </w:p>
        </w:tc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C561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 ± 0.37</w:t>
            </w:r>
          </w:p>
        </w:tc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E683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 ± 0.33</w:t>
            </w:r>
          </w:p>
        </w:tc>
      </w:tr>
      <w:tr w:rsidR="004626CB" w:rsidRPr="008631A6" w14:paraId="3193199D" w14:textId="77777777" w:rsidTr="00321263">
        <w:trPr>
          <w:trHeight w:val="300"/>
        </w:trPr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91671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CU/ECR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ECB2A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 ± 0.2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4C321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 ± 0.24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E9DA9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 ± 0.26</w:t>
            </w:r>
          </w:p>
        </w:tc>
      </w:tr>
    </w:tbl>
    <w:p w14:paraId="27E48593" w14:textId="5DDCECD0" w:rsidR="00321263" w:rsidRPr="006A4DF8" w:rsidRDefault="00321263" w:rsidP="00321263">
      <w:pPr>
        <w:rPr>
          <w:rFonts w:ascii="Arial" w:hAnsi="Arial" w:cs="Arial"/>
          <w:b/>
          <w:bCs/>
          <w:iCs/>
          <w:sz w:val="20"/>
          <w:szCs w:val="20"/>
        </w:rPr>
      </w:pPr>
      <w:r w:rsidRPr="006A4DF8">
        <w:rPr>
          <w:rFonts w:ascii="Arial" w:hAnsi="Arial" w:cs="Arial"/>
          <w:iCs/>
          <w:sz w:val="20"/>
          <w:szCs w:val="20"/>
        </w:rPr>
        <w:t>Variance explained (R</w:t>
      </w:r>
      <w:r w:rsidRPr="006A4DF8">
        <w:rPr>
          <w:rFonts w:ascii="Arial" w:hAnsi="Arial" w:cs="Arial"/>
          <w:iCs/>
          <w:sz w:val="20"/>
          <w:szCs w:val="20"/>
          <w:vertAlign w:val="superscript"/>
        </w:rPr>
        <w:t>2</w:t>
      </w:r>
      <w:r w:rsidRPr="006A4DF8">
        <w:rPr>
          <w:rFonts w:ascii="Arial" w:hAnsi="Arial" w:cs="Arial"/>
          <w:iCs/>
          <w:sz w:val="20"/>
          <w:szCs w:val="20"/>
        </w:rPr>
        <w:t xml:space="preserve">) values were calculated between antagonist EMG signals for each movement. The means ± </w:t>
      </w:r>
      <w:r w:rsidR="006A4DF8">
        <w:rPr>
          <w:rFonts w:ascii="Arial" w:hAnsi="Arial" w:cs="Arial"/>
          <w:iCs/>
          <w:sz w:val="20"/>
          <w:szCs w:val="20"/>
        </w:rPr>
        <w:t xml:space="preserve">standard </w:t>
      </w:r>
      <w:r w:rsidRPr="006A4DF8">
        <w:rPr>
          <w:rFonts w:ascii="Arial" w:hAnsi="Arial" w:cs="Arial"/>
          <w:iCs/>
          <w:sz w:val="20"/>
          <w:szCs w:val="20"/>
        </w:rPr>
        <w:t>deviation</w:t>
      </w:r>
      <w:r w:rsidR="006A4DF8">
        <w:rPr>
          <w:rFonts w:ascii="Arial" w:hAnsi="Arial" w:cs="Arial"/>
          <w:iCs/>
          <w:sz w:val="20"/>
          <w:szCs w:val="20"/>
        </w:rPr>
        <w:t>s</w:t>
      </w:r>
      <w:r w:rsidRPr="006A4DF8">
        <w:rPr>
          <w:rFonts w:ascii="Arial" w:hAnsi="Arial" w:cs="Arial"/>
          <w:iCs/>
          <w:sz w:val="20"/>
          <w:szCs w:val="20"/>
        </w:rPr>
        <w:t xml:space="preserve"> are displayed across participants. Negative R</w:t>
      </w:r>
      <w:r w:rsidRPr="006A4DF8">
        <w:rPr>
          <w:rFonts w:ascii="Arial" w:hAnsi="Arial" w:cs="Arial"/>
          <w:iCs/>
          <w:sz w:val="20"/>
          <w:szCs w:val="20"/>
          <w:vertAlign w:val="superscript"/>
        </w:rPr>
        <w:t xml:space="preserve">2 </w:t>
      </w:r>
      <w:r w:rsidRPr="006A4DF8">
        <w:rPr>
          <w:rFonts w:ascii="Arial" w:hAnsi="Arial" w:cs="Arial"/>
          <w:iCs/>
          <w:sz w:val="20"/>
          <w:szCs w:val="20"/>
        </w:rPr>
        <w:t>values refer to linear regressions in which the slope was negative (inverse relationship).</w:t>
      </w:r>
      <w:r w:rsidR="001B7856" w:rsidRPr="006A4DF8">
        <w:rPr>
          <w:rFonts w:ascii="Arial" w:hAnsi="Arial" w:cs="Arial"/>
          <w:iCs/>
          <w:sz w:val="20"/>
          <w:szCs w:val="20"/>
        </w:rPr>
        <w:t xml:space="preserve"> </w:t>
      </w:r>
      <w:r w:rsidR="006A4DF8">
        <w:rPr>
          <w:rFonts w:ascii="Arial" w:hAnsi="Arial" w:cs="Arial"/>
          <w:b/>
          <w:bCs/>
          <w:iCs/>
          <w:sz w:val="20"/>
          <w:szCs w:val="20"/>
        </w:rPr>
        <w:t>The amount of co-contraction changes between tasks</w:t>
      </w:r>
      <w:r w:rsidR="001B7856" w:rsidRPr="006A4DF8">
        <w:rPr>
          <w:rFonts w:ascii="Arial" w:hAnsi="Arial" w:cs="Arial"/>
          <w:b/>
          <w:bCs/>
          <w:iCs/>
          <w:sz w:val="20"/>
          <w:szCs w:val="20"/>
        </w:rPr>
        <w:t>.</w:t>
      </w:r>
    </w:p>
    <w:p w14:paraId="5589B90F" w14:textId="597F9EA1" w:rsidR="004626CB" w:rsidRDefault="004626CB">
      <w:pPr>
        <w:rPr>
          <w:rFonts w:ascii="Arial" w:hAnsi="Arial" w:cs="Arial"/>
          <w:b/>
          <w:bCs/>
          <w:iCs/>
          <w:sz w:val="24"/>
          <w:szCs w:val="24"/>
        </w:rPr>
      </w:pPr>
    </w:p>
    <w:p w14:paraId="02BAA29E" w14:textId="7EF4131B" w:rsidR="004626CB" w:rsidRDefault="004626CB" w:rsidP="004626CB">
      <w:pPr>
        <w:rPr>
          <w:rFonts w:ascii="Arial" w:hAnsi="Arial" w:cs="Arial"/>
          <w:b/>
          <w:bCs/>
          <w:iCs/>
          <w:sz w:val="24"/>
          <w:szCs w:val="24"/>
        </w:rPr>
      </w:pPr>
      <w:r w:rsidRPr="00F42683">
        <w:rPr>
          <w:rFonts w:ascii="Arial" w:hAnsi="Arial" w:cs="Arial"/>
          <w:b/>
          <w:bCs/>
          <w:iCs/>
          <w:sz w:val="24"/>
          <w:szCs w:val="24"/>
        </w:rPr>
        <w:t>Supplementary</w:t>
      </w:r>
      <w:r>
        <w:rPr>
          <w:rFonts w:ascii="Arial" w:hAnsi="Arial" w:cs="Arial"/>
          <w:b/>
          <w:bCs/>
          <w:iCs/>
          <w:sz w:val="24"/>
          <w:szCs w:val="24"/>
        </w:rPr>
        <w:t xml:space="preserve"> Table S2: </w:t>
      </w:r>
      <w:r w:rsidR="006A4DF8">
        <w:rPr>
          <w:rFonts w:ascii="Arial" w:hAnsi="Arial" w:cs="Arial"/>
          <w:b/>
          <w:bCs/>
          <w:iCs/>
          <w:sz w:val="24"/>
          <w:szCs w:val="24"/>
        </w:rPr>
        <w:t xml:space="preserve">Shared variance </w:t>
      </w:r>
      <w:r>
        <w:rPr>
          <w:rFonts w:ascii="Arial" w:hAnsi="Arial" w:cs="Arial"/>
          <w:b/>
          <w:bCs/>
          <w:iCs/>
          <w:sz w:val="24"/>
          <w:szCs w:val="24"/>
        </w:rPr>
        <w:t>between Ia</w:t>
      </w:r>
      <w:r w:rsidR="00007202">
        <w:rPr>
          <w:rFonts w:ascii="Arial" w:hAnsi="Arial" w:cs="Arial"/>
          <w:b/>
          <w:bCs/>
          <w:iCs/>
          <w:sz w:val="24"/>
          <w:szCs w:val="24"/>
        </w:rPr>
        <w:t xml:space="preserve"> profiles </w:t>
      </w:r>
      <w:r>
        <w:rPr>
          <w:rFonts w:ascii="Arial" w:hAnsi="Arial" w:cs="Arial"/>
          <w:b/>
          <w:bCs/>
          <w:iCs/>
          <w:sz w:val="24"/>
          <w:szCs w:val="24"/>
        </w:rPr>
        <w:t xml:space="preserve">of </w:t>
      </w:r>
      <w:r w:rsidR="006A4DF8">
        <w:rPr>
          <w:rFonts w:ascii="Arial" w:hAnsi="Arial" w:cs="Arial"/>
          <w:b/>
          <w:bCs/>
          <w:iCs/>
          <w:sz w:val="24"/>
          <w:szCs w:val="24"/>
        </w:rPr>
        <w:t>antagonist pairs</w:t>
      </w:r>
      <w:r>
        <w:rPr>
          <w:rFonts w:ascii="Arial" w:hAnsi="Arial" w:cs="Arial"/>
          <w:b/>
          <w:bCs/>
          <w:i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78"/>
        <w:gridCol w:w="2228"/>
        <w:gridCol w:w="2377"/>
        <w:gridCol w:w="2377"/>
      </w:tblGrid>
      <w:tr w:rsidR="004626CB" w:rsidRPr="008631A6" w14:paraId="5129E5E6" w14:textId="77777777" w:rsidTr="008631A6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77DDA" w14:textId="77777777" w:rsidR="004626CB" w:rsidRPr="008631A6" w:rsidRDefault="004626CB" w:rsidP="004626C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4009D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80F1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istive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78BC5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sistive</w:t>
            </w:r>
          </w:p>
        </w:tc>
      </w:tr>
      <w:tr w:rsidR="004626CB" w:rsidRPr="008631A6" w14:paraId="1B155DEF" w14:textId="77777777" w:rsidTr="008631A6">
        <w:trPr>
          <w:trHeight w:val="300"/>
        </w:trPr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8085" w14:textId="0D4FD080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ec/TM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519A" w14:textId="523D9D45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 ± 0.4</w:t>
            </w:r>
            <w:r w:rsidR="00ED7744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27E9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 ± 0.56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DA82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 ± 0.45</w:t>
            </w:r>
          </w:p>
        </w:tc>
      </w:tr>
      <w:tr w:rsidR="004626CB" w:rsidRPr="008631A6" w14:paraId="1ABB001C" w14:textId="77777777" w:rsidTr="004626CB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4FDA" w14:textId="292B0BC1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/PD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1040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8 ± 0.01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279D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6 ± 0.0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8D00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8 ± 0.02</w:t>
            </w:r>
          </w:p>
        </w:tc>
      </w:tr>
      <w:tr w:rsidR="004626CB" w:rsidRPr="008631A6" w14:paraId="2FA701D3" w14:textId="77777777" w:rsidTr="004626CB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F41D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cL</w:t>
            </w:r>
            <w:proofErr w:type="spellEnd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iLo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AA05" w14:textId="14533E7C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</w:t>
            </w:r>
            <w:r w:rsidR="00ED7744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0.14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3F1B" w14:textId="5AE7860C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</w:t>
            </w:r>
            <w:r w:rsidR="00ED7744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0.2</w:t>
            </w:r>
            <w:r w:rsidR="00ED7744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DEFB" w14:textId="04C7C325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8</w:t>
            </w:r>
            <w:r w:rsidR="00ED7744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0.2</w:t>
            </w:r>
            <w:r w:rsidR="00ED7744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4626CB" w:rsidRPr="008631A6" w14:paraId="4B755C85" w14:textId="77777777" w:rsidTr="004626CB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CFCC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cS</w:t>
            </w:r>
            <w:proofErr w:type="spellEnd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iLa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9E47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7 ± 0.03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C31D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89 ± 0.13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07A7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5 ± 0.06</w:t>
            </w:r>
          </w:p>
        </w:tc>
      </w:tr>
      <w:tr w:rsidR="004626CB" w:rsidRPr="008631A6" w14:paraId="66C218F5" w14:textId="77777777" w:rsidTr="004626CB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45C3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R/</w:t>
            </w: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iLa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35CF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75 ± 0.23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3CAA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6 ± 0.05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FFE7" w14:textId="5E5DCF58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75 ± 0.1</w:t>
            </w:r>
            <w:r w:rsidR="00ED7744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626CB" w:rsidRPr="008631A6" w14:paraId="32FAECDA" w14:textId="77777777" w:rsidTr="008631A6">
        <w:trPr>
          <w:trHeight w:val="300"/>
        </w:trPr>
        <w:tc>
          <w:tcPr>
            <w:tcW w:w="1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5941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CR/ECR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DBD2" w14:textId="1DB648C0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</w:t>
            </w:r>
            <w:r w:rsidR="00ED7744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0.45</w:t>
            </w:r>
          </w:p>
        </w:tc>
        <w:tc>
          <w:tcPr>
            <w:tcW w:w="1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CC86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3 ± 0.34</w:t>
            </w:r>
          </w:p>
        </w:tc>
        <w:tc>
          <w:tcPr>
            <w:tcW w:w="1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0439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1 ± 0.36</w:t>
            </w:r>
          </w:p>
        </w:tc>
      </w:tr>
      <w:tr w:rsidR="004626CB" w:rsidRPr="008631A6" w14:paraId="26061243" w14:textId="77777777" w:rsidTr="008631A6">
        <w:trPr>
          <w:trHeight w:val="300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D417B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CU/ECR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6072B" w14:textId="420C6C9A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</w:t>
            </w:r>
            <w:r w:rsidR="00ED7744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0.33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DBD48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7 ± 0.3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369FF" w14:textId="77777777" w:rsidR="004626CB" w:rsidRPr="008631A6" w:rsidRDefault="004626CB" w:rsidP="00462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1 ± 0.34</w:t>
            </w:r>
          </w:p>
        </w:tc>
      </w:tr>
    </w:tbl>
    <w:p w14:paraId="62CEBF5B" w14:textId="6E11A12F" w:rsidR="00321263" w:rsidRPr="006A4DF8" w:rsidRDefault="00321263" w:rsidP="00321263">
      <w:pPr>
        <w:rPr>
          <w:rFonts w:ascii="Arial" w:hAnsi="Arial" w:cs="Arial"/>
          <w:b/>
          <w:bCs/>
          <w:iCs/>
          <w:sz w:val="20"/>
          <w:szCs w:val="20"/>
        </w:rPr>
      </w:pPr>
      <w:r w:rsidRPr="006A4DF8">
        <w:rPr>
          <w:rFonts w:ascii="Arial" w:hAnsi="Arial" w:cs="Arial"/>
          <w:iCs/>
          <w:sz w:val="20"/>
          <w:szCs w:val="20"/>
        </w:rPr>
        <w:t>Variance explained (R</w:t>
      </w:r>
      <w:r w:rsidRPr="006A4DF8">
        <w:rPr>
          <w:rFonts w:ascii="Arial" w:hAnsi="Arial" w:cs="Arial"/>
          <w:iCs/>
          <w:sz w:val="20"/>
          <w:szCs w:val="20"/>
          <w:vertAlign w:val="superscript"/>
        </w:rPr>
        <w:t>2</w:t>
      </w:r>
      <w:r w:rsidRPr="006A4DF8">
        <w:rPr>
          <w:rFonts w:ascii="Arial" w:hAnsi="Arial" w:cs="Arial"/>
          <w:iCs/>
          <w:sz w:val="20"/>
          <w:szCs w:val="20"/>
        </w:rPr>
        <w:t>) values were calculated between antagonist Ia signals for each movement. The means ± st</w:t>
      </w:r>
      <w:r w:rsidR="006A4DF8" w:rsidRPr="006A4DF8">
        <w:rPr>
          <w:rFonts w:ascii="Arial" w:hAnsi="Arial" w:cs="Arial"/>
          <w:iCs/>
          <w:sz w:val="20"/>
          <w:szCs w:val="20"/>
        </w:rPr>
        <w:t>andard</w:t>
      </w:r>
      <w:r w:rsidRPr="006A4DF8">
        <w:rPr>
          <w:rFonts w:ascii="Arial" w:hAnsi="Arial" w:cs="Arial"/>
          <w:iCs/>
          <w:sz w:val="20"/>
          <w:szCs w:val="20"/>
        </w:rPr>
        <w:t xml:space="preserve"> deviation</w:t>
      </w:r>
      <w:r w:rsidR="006A4DF8" w:rsidRPr="006A4DF8">
        <w:rPr>
          <w:rFonts w:ascii="Arial" w:hAnsi="Arial" w:cs="Arial"/>
          <w:iCs/>
          <w:sz w:val="20"/>
          <w:szCs w:val="20"/>
        </w:rPr>
        <w:t>s</w:t>
      </w:r>
      <w:r w:rsidRPr="006A4DF8">
        <w:rPr>
          <w:rFonts w:ascii="Arial" w:hAnsi="Arial" w:cs="Arial"/>
          <w:iCs/>
          <w:sz w:val="20"/>
          <w:szCs w:val="20"/>
        </w:rPr>
        <w:t xml:space="preserve"> are displayed across participants. Negative R</w:t>
      </w:r>
      <w:r w:rsidRPr="006A4DF8">
        <w:rPr>
          <w:rFonts w:ascii="Arial" w:hAnsi="Arial" w:cs="Arial"/>
          <w:iCs/>
          <w:sz w:val="20"/>
          <w:szCs w:val="20"/>
          <w:vertAlign w:val="superscript"/>
        </w:rPr>
        <w:t xml:space="preserve">2 </w:t>
      </w:r>
      <w:r w:rsidRPr="006A4DF8">
        <w:rPr>
          <w:rFonts w:ascii="Arial" w:hAnsi="Arial" w:cs="Arial"/>
          <w:iCs/>
          <w:sz w:val="20"/>
          <w:szCs w:val="20"/>
        </w:rPr>
        <w:t>values refer to linear regressions in which the slope was negative (inverse relationship).</w:t>
      </w:r>
      <w:r w:rsidR="001B7856" w:rsidRPr="006A4DF8">
        <w:rPr>
          <w:rFonts w:ascii="Arial" w:hAnsi="Arial" w:cs="Arial"/>
          <w:iCs/>
          <w:sz w:val="20"/>
          <w:szCs w:val="20"/>
        </w:rPr>
        <w:t xml:space="preserve"> </w:t>
      </w:r>
      <w:r w:rsidR="001B7856" w:rsidRPr="006A4DF8">
        <w:rPr>
          <w:rFonts w:ascii="Arial" w:hAnsi="Arial" w:cs="Arial"/>
          <w:b/>
          <w:bCs/>
          <w:iCs/>
          <w:sz w:val="20"/>
          <w:szCs w:val="20"/>
        </w:rPr>
        <w:t xml:space="preserve">Most antagonist pairs show strong inverse correlations reflecting the </w:t>
      </w:r>
      <w:r w:rsidR="006A4DF8">
        <w:rPr>
          <w:rFonts w:ascii="Arial" w:hAnsi="Arial" w:cs="Arial"/>
          <w:b/>
          <w:bCs/>
          <w:iCs/>
          <w:sz w:val="20"/>
          <w:szCs w:val="20"/>
        </w:rPr>
        <w:t>reciprocal</w:t>
      </w:r>
      <w:r w:rsidR="001B7856" w:rsidRPr="006A4DF8"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="006A4DF8">
        <w:rPr>
          <w:rFonts w:ascii="Arial" w:hAnsi="Arial" w:cs="Arial"/>
          <w:b/>
          <w:bCs/>
          <w:iCs/>
          <w:sz w:val="20"/>
          <w:szCs w:val="20"/>
        </w:rPr>
        <w:t>feedback</w:t>
      </w:r>
      <w:r w:rsidR="001B7856" w:rsidRPr="006A4DF8"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="006A4DF8">
        <w:rPr>
          <w:rFonts w:ascii="Arial" w:hAnsi="Arial" w:cs="Arial"/>
          <w:b/>
          <w:bCs/>
          <w:iCs/>
          <w:sz w:val="20"/>
          <w:szCs w:val="20"/>
        </w:rPr>
        <w:t>from Ia afferents</w:t>
      </w:r>
      <w:r w:rsidR="001B7856" w:rsidRPr="006A4DF8">
        <w:rPr>
          <w:rFonts w:ascii="Arial" w:hAnsi="Arial" w:cs="Arial"/>
          <w:b/>
          <w:bCs/>
          <w:iCs/>
          <w:sz w:val="20"/>
          <w:szCs w:val="20"/>
        </w:rPr>
        <w:t>.</w:t>
      </w:r>
    </w:p>
    <w:p w14:paraId="28EBC27B" w14:textId="68F80754" w:rsidR="004626CB" w:rsidRDefault="004626CB" w:rsidP="004626CB">
      <w:pPr>
        <w:rPr>
          <w:rFonts w:ascii="Arial" w:hAnsi="Arial" w:cs="Arial"/>
          <w:iCs/>
          <w:sz w:val="24"/>
          <w:szCs w:val="24"/>
        </w:rPr>
      </w:pPr>
    </w:p>
    <w:p w14:paraId="0E3E016D" w14:textId="77777777" w:rsidR="00146841" w:rsidRPr="004626CB" w:rsidRDefault="00146841" w:rsidP="004626CB">
      <w:pPr>
        <w:rPr>
          <w:rFonts w:ascii="Arial" w:hAnsi="Arial" w:cs="Arial"/>
          <w:iCs/>
          <w:sz w:val="24"/>
          <w:szCs w:val="24"/>
        </w:rPr>
      </w:pPr>
    </w:p>
    <w:p w14:paraId="4D745BB4" w14:textId="77777777" w:rsidR="006427D3" w:rsidRDefault="006427D3">
      <w:pPr>
        <w:rPr>
          <w:rFonts w:ascii="Arial" w:hAnsi="Arial" w:cs="Arial"/>
          <w:b/>
          <w:bCs/>
          <w:iCs/>
          <w:sz w:val="24"/>
          <w:szCs w:val="24"/>
        </w:rPr>
      </w:pPr>
    </w:p>
    <w:p w14:paraId="1CA67958" w14:textId="32504BB0" w:rsidR="00CD422F" w:rsidRPr="00F42683" w:rsidRDefault="009C07F3">
      <w:pPr>
        <w:rPr>
          <w:rFonts w:ascii="Arial" w:hAnsi="Arial" w:cs="Arial"/>
          <w:b/>
          <w:bCs/>
          <w:iCs/>
          <w:sz w:val="24"/>
          <w:szCs w:val="24"/>
        </w:rPr>
      </w:pPr>
      <w:r w:rsidRPr="00F42683">
        <w:rPr>
          <w:rFonts w:ascii="Arial" w:hAnsi="Arial" w:cs="Arial"/>
          <w:b/>
          <w:bCs/>
          <w:iCs/>
          <w:sz w:val="24"/>
          <w:szCs w:val="24"/>
        </w:rPr>
        <w:t xml:space="preserve">Supplementary </w:t>
      </w:r>
      <w:r w:rsidR="00550F9F" w:rsidRPr="00F42683">
        <w:rPr>
          <w:rFonts w:ascii="Arial" w:hAnsi="Arial" w:cs="Arial"/>
          <w:b/>
          <w:bCs/>
          <w:iCs/>
          <w:sz w:val="24"/>
          <w:szCs w:val="24"/>
        </w:rPr>
        <w:t xml:space="preserve">Table </w:t>
      </w:r>
      <w:r w:rsidR="00865BDD">
        <w:rPr>
          <w:rFonts w:ascii="Arial" w:hAnsi="Arial" w:cs="Arial"/>
          <w:b/>
          <w:bCs/>
          <w:iCs/>
          <w:sz w:val="24"/>
          <w:szCs w:val="24"/>
        </w:rPr>
        <w:t>S3</w:t>
      </w:r>
      <w:r w:rsidR="00550F9F" w:rsidRPr="00F42683">
        <w:rPr>
          <w:rFonts w:ascii="Arial" w:hAnsi="Arial" w:cs="Arial"/>
          <w:b/>
          <w:bCs/>
          <w:iCs/>
          <w:sz w:val="24"/>
          <w:szCs w:val="24"/>
        </w:rPr>
        <w:t xml:space="preserve">: </w:t>
      </w:r>
      <w:r w:rsidR="0000742F">
        <w:rPr>
          <w:rFonts w:ascii="Arial" w:hAnsi="Arial" w:cs="Arial"/>
          <w:b/>
          <w:bCs/>
          <w:iCs/>
          <w:sz w:val="24"/>
          <w:szCs w:val="24"/>
        </w:rPr>
        <w:t>The s</w:t>
      </w:r>
      <w:r w:rsidR="004D6063" w:rsidRPr="00F42683">
        <w:rPr>
          <w:rFonts w:ascii="Arial" w:hAnsi="Arial" w:cs="Arial"/>
          <w:b/>
          <w:bCs/>
          <w:iCs/>
          <w:sz w:val="24"/>
          <w:szCs w:val="24"/>
        </w:rPr>
        <w:t xml:space="preserve">imilarity </w:t>
      </w:r>
      <w:r w:rsidR="004D6063">
        <w:rPr>
          <w:rFonts w:ascii="Arial" w:hAnsi="Arial" w:cs="Arial"/>
          <w:b/>
          <w:bCs/>
          <w:iCs/>
          <w:sz w:val="24"/>
          <w:szCs w:val="24"/>
        </w:rPr>
        <w:t xml:space="preserve">in </w:t>
      </w:r>
      <w:r w:rsidR="0000742F">
        <w:rPr>
          <w:rFonts w:ascii="Arial" w:hAnsi="Arial" w:cs="Arial"/>
          <w:b/>
          <w:bCs/>
          <w:iCs/>
          <w:sz w:val="24"/>
          <w:szCs w:val="24"/>
        </w:rPr>
        <w:t>c</w:t>
      </w:r>
      <w:r w:rsidR="004D6063">
        <w:rPr>
          <w:rFonts w:ascii="Arial" w:hAnsi="Arial" w:cs="Arial"/>
          <w:b/>
          <w:bCs/>
          <w:iCs/>
          <w:sz w:val="24"/>
          <w:szCs w:val="24"/>
        </w:rPr>
        <w:t xml:space="preserve">luster </w:t>
      </w:r>
      <w:r w:rsidR="0000742F">
        <w:rPr>
          <w:rFonts w:ascii="Arial" w:hAnsi="Arial" w:cs="Arial"/>
          <w:b/>
          <w:bCs/>
          <w:iCs/>
          <w:sz w:val="24"/>
          <w:szCs w:val="24"/>
        </w:rPr>
        <w:t>s</w:t>
      </w:r>
      <w:r w:rsidR="004D6063">
        <w:rPr>
          <w:rFonts w:ascii="Arial" w:hAnsi="Arial" w:cs="Arial"/>
          <w:b/>
          <w:bCs/>
          <w:iCs/>
          <w:sz w:val="24"/>
          <w:szCs w:val="24"/>
        </w:rPr>
        <w:t xml:space="preserve">tructure </w:t>
      </w:r>
      <w:r w:rsidR="0000742F">
        <w:rPr>
          <w:rFonts w:ascii="Arial" w:hAnsi="Arial" w:cs="Arial"/>
          <w:b/>
          <w:bCs/>
          <w:iCs/>
          <w:sz w:val="24"/>
          <w:szCs w:val="24"/>
        </w:rPr>
        <w:t>b</w:t>
      </w:r>
      <w:r w:rsidR="004D6063">
        <w:rPr>
          <w:rFonts w:ascii="Arial" w:hAnsi="Arial" w:cs="Arial"/>
          <w:b/>
          <w:bCs/>
          <w:iCs/>
          <w:sz w:val="24"/>
          <w:szCs w:val="24"/>
        </w:rPr>
        <w:t xml:space="preserve">etween </w:t>
      </w:r>
      <w:r w:rsidR="00550F9F" w:rsidRPr="00F42683">
        <w:rPr>
          <w:rFonts w:ascii="Arial" w:hAnsi="Arial" w:cs="Arial"/>
          <w:b/>
          <w:bCs/>
          <w:iCs/>
          <w:sz w:val="24"/>
          <w:szCs w:val="24"/>
        </w:rPr>
        <w:t>Ia and Muscle Length</w:t>
      </w:r>
      <w:r w:rsidR="004D6063">
        <w:rPr>
          <w:rFonts w:ascii="Arial" w:hAnsi="Arial" w:cs="Arial"/>
          <w:b/>
          <w:bCs/>
          <w:iCs/>
          <w:sz w:val="24"/>
          <w:szCs w:val="24"/>
        </w:rPr>
        <w:t xml:space="preserve"> profiles</w:t>
      </w:r>
      <w:r w:rsidR="00550F9F" w:rsidRPr="00F42683">
        <w:rPr>
          <w:rFonts w:ascii="Arial" w:hAnsi="Arial" w:cs="Arial"/>
          <w:b/>
          <w:bCs/>
          <w:iCs/>
          <w:sz w:val="24"/>
          <w:szCs w:val="24"/>
        </w:rPr>
        <w:t xml:space="preserve">. </w:t>
      </w:r>
    </w:p>
    <w:tbl>
      <w:tblPr>
        <w:tblW w:w="9617" w:type="dxa"/>
        <w:jc w:val="center"/>
        <w:tblLook w:val="04A0" w:firstRow="1" w:lastRow="0" w:firstColumn="1" w:lastColumn="0" w:noHBand="0" w:noVBand="1"/>
      </w:tblPr>
      <w:tblGrid>
        <w:gridCol w:w="1310"/>
        <w:gridCol w:w="1618"/>
        <w:gridCol w:w="1845"/>
        <w:gridCol w:w="1257"/>
        <w:gridCol w:w="1618"/>
        <w:gridCol w:w="1969"/>
      </w:tblGrid>
      <w:tr w:rsidR="001E091D" w:rsidRPr="00F42683" w14:paraId="1D9FA1FC" w14:textId="77777777" w:rsidTr="007F5642">
        <w:trPr>
          <w:trHeight w:val="300"/>
          <w:jc w:val="center"/>
        </w:trPr>
        <w:tc>
          <w:tcPr>
            <w:tcW w:w="96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9BD8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Control</w:t>
            </w:r>
          </w:p>
        </w:tc>
      </w:tr>
      <w:tr w:rsidR="001E091D" w:rsidRPr="00F42683" w14:paraId="2E28E0AB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0569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3DD9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8A38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5EC3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1F34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E8DA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6</w:t>
            </w:r>
          </w:p>
        </w:tc>
      </w:tr>
      <w:tr w:rsidR="001E091D" w:rsidRPr="00F42683" w14:paraId="08BAA5C2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C20E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8D4B" w14:textId="4B0212E9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3A0B76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59F9" w14:textId="686CCF7B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9C99" w14:textId="623DDE00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45B7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56CD" w14:textId="48986C00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1E091D" w:rsidRPr="00F42683" w14:paraId="1B52F90B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A830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454A" w14:textId="299C631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1641" w14:textId="7C31099A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8486" w14:textId="1919E91A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3A0B76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B20A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0DA9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</w:tr>
      <w:tr w:rsidR="001E091D" w:rsidRPr="00F42683" w14:paraId="5BB4F3CE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DD02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708B" w14:textId="74709403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3DAA" w14:textId="3E947A79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934D" w14:textId="541B0AE0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C438" w14:textId="5872FA7B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6A9D" w14:textId="78B24E0F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1E091D" w:rsidRPr="00F42683" w14:paraId="45A09267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1FD2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8A09" w14:textId="2EA54156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77CD" w14:textId="6579A632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C8F7" w14:textId="4EEDEAE0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8F3D" w14:textId="4C0ED4AD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D308" w14:textId="1A37C324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3A0B76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1E091D" w:rsidRPr="00F42683" w14:paraId="23D7464B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519C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9F7E" w14:textId="4EB9CBC8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8C1A" w14:textId="4E3B0A93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3A0B76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876D" w14:textId="04CA5714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3A0B76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5377" w14:textId="15DB0C34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C12A" w14:textId="3C9A8499" w:rsidR="001E091D" w:rsidRPr="00F42683" w:rsidRDefault="00ED7744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</w:tr>
      <w:tr w:rsidR="001E091D" w:rsidRPr="00F42683" w14:paraId="30EC2427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8384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1161" w14:textId="6AC25789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9972" w14:textId="2282A721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3A0B76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70C6" w14:textId="225BC8C0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24E9" w14:textId="345A06CE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D556" w14:textId="7EA6D85C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1E091D" w:rsidRPr="00F42683" w14:paraId="6F516582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B2D3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2D81" w14:textId="30C39030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9A96" w14:textId="22B0F37E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  <w:r w:rsidR="003A0B76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3578" w14:textId="44DAE215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  <w:r w:rsidR="003A0B76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39A7" w14:textId="04DDAFFB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754A" w14:textId="2500573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</w:t>
            </w:r>
          </w:p>
        </w:tc>
      </w:tr>
      <w:tr w:rsidR="001E091D" w:rsidRPr="00F42683" w14:paraId="06E82AEB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0CF6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0007" w14:textId="2607CC76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3A0B76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CB08" w14:textId="25C7E519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3A0B76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DE7A" w14:textId="4CD8F45C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3A0B76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CFCD" w14:textId="452748DB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D160" w14:textId="6ECA9305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</w:tr>
      <w:tr w:rsidR="001E091D" w:rsidRPr="00F42683" w14:paraId="6B55E12F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32116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906CF" w14:textId="45A4A6C5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7076C" w14:textId="5B74D4AF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47401" w14:textId="6CE4EBC5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3A0B76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325EE" w14:textId="6D7E788C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  <w:r w:rsidR="003A0B76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2CD97" w14:textId="70A4A6C5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1E091D" w:rsidRPr="00F42683" w14:paraId="6C10244F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C547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22B6" w14:textId="3AEA9D45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3A0B76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8BDE" w14:textId="7DAF4D91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7EEA" w14:textId="10FAB99C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CAD9" w14:textId="2EAB6466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B9A2" w14:textId="6C770FF0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</w:tr>
      <w:tr w:rsidR="001E091D" w:rsidRPr="00F42683" w14:paraId="0244F283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EE33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EBF9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9A4F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7CEC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5ABA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681D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E091D" w:rsidRPr="00F42683" w14:paraId="47F45130" w14:textId="77777777" w:rsidTr="007F5642">
        <w:trPr>
          <w:trHeight w:val="300"/>
          <w:jc w:val="center"/>
        </w:trPr>
        <w:tc>
          <w:tcPr>
            <w:tcW w:w="96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93BA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sistive</w:t>
            </w:r>
          </w:p>
        </w:tc>
      </w:tr>
      <w:tr w:rsidR="001E091D" w:rsidRPr="00F42683" w14:paraId="6801A884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79C7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8AE1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AD6F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680C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5D58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A94C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6</w:t>
            </w:r>
          </w:p>
        </w:tc>
      </w:tr>
      <w:tr w:rsidR="001E091D" w:rsidRPr="00F42683" w14:paraId="47A9B49C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BCFA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8150" w14:textId="22C1C33B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ED77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A044" w14:textId="28C78FF1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742485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587A" w14:textId="7BA4231E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742485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F8E4" w14:textId="1C9709A6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3A3671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21FD" w14:textId="1BE776D4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</w:tr>
      <w:tr w:rsidR="001E091D" w:rsidRPr="00F42683" w14:paraId="3D6CCF9D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AC5F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A156" w14:textId="493FAC59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3E81" w14:textId="2FE4A354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A1AC" w14:textId="715AA973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0FE9" w14:textId="2DD769DB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41F9" w14:textId="6C802872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</w:t>
            </w:r>
            <w:r w:rsidR="00742485"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1E091D" w:rsidRPr="00F42683" w14:paraId="5328F51B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91EE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0D68" w14:textId="625D385C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4697" w14:textId="42C32E5C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F9B5" w14:textId="3E239C1C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48FB" w14:textId="3C04B6D9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8FD1" w14:textId="11F8AC7E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</w:t>
            </w:r>
            <w:r w:rsidR="00742485"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1E091D" w:rsidRPr="00F42683" w14:paraId="0B090848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DEC7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6D8E" w14:textId="4AE8CEF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C4B0" w14:textId="13675928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878D" w14:textId="279943D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108C" w14:textId="6245473A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D362" w14:textId="2C503CC7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</w:t>
            </w:r>
            <w:r w:rsidR="00742485"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1E091D" w:rsidRPr="00F42683" w14:paraId="46F2CE43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760A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4D34" w14:textId="6EA17709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8934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440A" w14:textId="379634F0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1DA8" w14:textId="11984E68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90B2" w14:textId="3D944862" w:rsidR="001E091D" w:rsidRPr="00F42683" w:rsidRDefault="00057E8E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</w:tr>
      <w:tr w:rsidR="00057E8E" w:rsidRPr="00F42683" w14:paraId="4EBE6F05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B2C2" w14:textId="77777777" w:rsidR="00057E8E" w:rsidRPr="00F42683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B52F" w14:textId="1730C431" w:rsidR="00057E8E" w:rsidRPr="00F42683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BDE4" w14:textId="286EDC9D" w:rsidR="00057E8E" w:rsidRPr="00FF42E8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AA60" w14:textId="5BB0EF41" w:rsidR="00057E8E" w:rsidRPr="00FF42E8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42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D07C" w14:textId="1890F71B" w:rsidR="00057E8E" w:rsidRPr="00F42683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F3F3" w14:textId="08911338" w:rsidR="00057E8E" w:rsidRPr="00F42683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</w:tr>
      <w:tr w:rsidR="00057E8E" w:rsidRPr="00F42683" w14:paraId="6F580D38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E010" w14:textId="77777777" w:rsidR="00057E8E" w:rsidRPr="00F42683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D06E" w14:textId="732BF7D4" w:rsidR="00057E8E" w:rsidRPr="00F42683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E74C" w14:textId="47D63FCA" w:rsidR="00057E8E" w:rsidRPr="00F42683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388F" w14:textId="73482B11" w:rsidR="00057E8E" w:rsidRPr="00F42683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99CC" w14:textId="5DE86151" w:rsidR="00057E8E" w:rsidRPr="00F42683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E467" w14:textId="12DB8ABC" w:rsidR="00057E8E" w:rsidRPr="00F42683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</w:tr>
      <w:tr w:rsidR="001E091D" w:rsidRPr="00F42683" w14:paraId="21176447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1A54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BB18" w14:textId="1E6E2A6C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527F" w14:textId="2249E76E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B69D" w14:textId="525FB929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9521" w14:textId="65335889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E2A4" w14:textId="2E737AE3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</w:tr>
      <w:tr w:rsidR="001E091D" w:rsidRPr="00F42683" w14:paraId="04FD5508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EC233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CE02A" w14:textId="4FDDF2D4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08997" w14:textId="3A3C9A4A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B59FF" w14:textId="5D460A70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85417" w14:textId="7DD86033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EE8FF" w14:textId="7C7E9502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3A3671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E091D" w:rsidRPr="00F42683" w14:paraId="3B3502F4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D7F2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0FB1" w14:textId="64A96BBA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</w:t>
            </w:r>
            <w:r w:rsidR="00742485"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DCA7" w14:textId="7A07FBC8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</w:t>
            </w:r>
            <w:r w:rsidR="00742485"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ED54" w14:textId="549D0FB3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</w:t>
            </w:r>
            <w:r w:rsidR="00742485"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7041" w14:textId="7171EE95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</w:t>
            </w:r>
            <w:r w:rsidR="00742485"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450F" w14:textId="76FB4BC3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</w:t>
            </w:r>
            <w:r w:rsidR="00742485"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1E091D" w:rsidRPr="00F42683" w14:paraId="30802B0D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0E73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3A60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6499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EE77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1D80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A246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E091D" w:rsidRPr="00F42683" w14:paraId="354D191F" w14:textId="77777777" w:rsidTr="007F5642">
        <w:trPr>
          <w:trHeight w:val="300"/>
          <w:jc w:val="center"/>
        </w:trPr>
        <w:tc>
          <w:tcPr>
            <w:tcW w:w="96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D81F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ssistive</w:t>
            </w:r>
          </w:p>
        </w:tc>
      </w:tr>
      <w:tr w:rsidR="001E091D" w:rsidRPr="00F42683" w14:paraId="54E6C408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7767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8CA5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9B2A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7299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3758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E3B1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uster 6</w:t>
            </w:r>
          </w:p>
        </w:tc>
      </w:tr>
      <w:tr w:rsidR="001E091D" w:rsidRPr="00F42683" w14:paraId="1EA6AFF8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52BB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9205" w14:textId="45CEB87F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AB9A" w14:textId="63E9794C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E7FF" w14:textId="241AD1E4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EC31" w14:textId="068D8892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E35F" w14:textId="31615A73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57E8E" w:rsidRPr="00F42683" w14:paraId="572375A1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8B9E" w14:textId="77777777" w:rsidR="00057E8E" w:rsidRPr="00F42683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1407" w14:textId="32F5B968" w:rsidR="00057E8E" w:rsidRPr="00F42683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0C1D" w14:textId="1C76E77A" w:rsidR="00057E8E" w:rsidRPr="00F42683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7785" w14:textId="6165531C" w:rsidR="00057E8E" w:rsidRPr="00F42683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11FF" w14:textId="21B3A3FA" w:rsidR="00057E8E" w:rsidRPr="00F42683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0D99" w14:textId="073ACAD2" w:rsidR="00057E8E" w:rsidRPr="00F42683" w:rsidRDefault="00057E8E" w:rsidP="00057E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</w:tr>
      <w:tr w:rsidR="001E091D" w:rsidRPr="00F42683" w14:paraId="3DA9C557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9388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8D6A" w14:textId="0AE82286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0083" w14:textId="3DA9F2C8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75BC" w14:textId="66489B4E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3A3671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8677" w14:textId="33497E6F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  <w:r w:rsidR="003A3671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3C8E" w14:textId="00A9A13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3A3671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E091D" w:rsidRPr="00F42683" w14:paraId="26E2E8A3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6576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24F4" w14:textId="24D41583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6A40" w14:textId="41A32BF6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E947" w14:textId="42B5DECD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FBF7" w14:textId="21205016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3542" w14:textId="52E8299E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E091D" w:rsidRPr="00F42683" w14:paraId="1CD80C34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8FE0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7C56" w14:textId="700C46D2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C1A9" w14:textId="704FB643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691A" w14:textId="5072C76E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FC44" w14:textId="6424BD70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  <w:r w:rsidR="003A3671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6CD0" w14:textId="77A4C0D5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1E091D" w:rsidRPr="00F42683" w14:paraId="67292657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F9EA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4360" w14:textId="5717C524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8AA5" w14:textId="2E49A12E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D4CD" w14:textId="58704BBB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3A3671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95DD" w14:textId="5E25D588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0D82" w14:textId="60E00E38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4</w:t>
            </w:r>
          </w:p>
        </w:tc>
      </w:tr>
      <w:tr w:rsidR="001E091D" w:rsidRPr="00F42683" w14:paraId="2B42D8C7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C9F3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29CD" w14:textId="1024D04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4BA0" w14:textId="30E99082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3522" w14:textId="54F266A6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3A3671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2482" w14:textId="2A4D29A5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49D2" w14:textId="084B5DB4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1E091D" w:rsidRPr="00F42683" w14:paraId="53A7DE6C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1BD1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EC61" w14:textId="752C65A4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1BB6" w14:textId="47461A1D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B9C1" w14:textId="302A0242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1A7F" w14:textId="5F1610B0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5DDD" w14:textId="653F7F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1E091D" w:rsidRPr="00F42683" w14:paraId="0EADFE7A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CA7BA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B8A41" w14:textId="28EDADFF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38082" w14:textId="19173EAA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5CB1A" w14:textId="0FF1EC75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3A3671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D870C" w14:textId="4FF36889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057E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2D90F" w14:textId="6D4978A5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3A3671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1E091D" w:rsidRPr="00F42683" w14:paraId="0A0C3706" w14:textId="77777777" w:rsidTr="007F5642">
        <w:trPr>
          <w:trHeight w:val="300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42B2" w14:textId="77777777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7F3C" w14:textId="249C2EEA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</w:t>
            </w:r>
            <w:r w:rsidR="00742485"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C8BD" w14:textId="3EF16679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3A3671"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A705" w14:textId="749A3103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</w:t>
            </w:r>
            <w:r w:rsidR="003A0B76"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</w:t>
            </w:r>
            <w:r w:rsidR="00742485"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32AD" w14:textId="4B1C68C1" w:rsidR="001E091D" w:rsidRPr="00F42683" w:rsidRDefault="001E091D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D1BE" w14:textId="6058AE45" w:rsidR="001E091D" w:rsidRPr="00F42683" w:rsidRDefault="003A0B76" w:rsidP="003A0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</w:t>
            </w:r>
            <w:r w:rsidR="00742485" w:rsidRPr="00F4268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</w:tbl>
    <w:p w14:paraId="37C2F01F" w14:textId="78191A34" w:rsidR="001E091D" w:rsidRPr="004D6063" w:rsidRDefault="003A0B76">
      <w:pPr>
        <w:rPr>
          <w:rFonts w:ascii="Arial" w:hAnsi="Arial" w:cs="Arial"/>
          <w:iCs/>
          <w:sz w:val="20"/>
          <w:szCs w:val="20"/>
        </w:rPr>
      </w:pPr>
      <w:r w:rsidRPr="004D6063">
        <w:rPr>
          <w:rFonts w:ascii="Arial" w:hAnsi="Arial" w:cs="Arial"/>
          <w:iCs/>
          <w:sz w:val="20"/>
          <w:szCs w:val="20"/>
        </w:rPr>
        <w:t xml:space="preserve">P-values are the probability of falsely rejecting the null hypothesis that the similarity index B between Ia and </w:t>
      </w:r>
      <w:r w:rsidR="00460655" w:rsidRPr="004D6063">
        <w:rPr>
          <w:rFonts w:ascii="Arial" w:hAnsi="Arial" w:cs="Arial"/>
          <w:iCs/>
          <w:sz w:val="20"/>
          <w:szCs w:val="20"/>
        </w:rPr>
        <w:t>m</w:t>
      </w:r>
      <w:r w:rsidRPr="004D6063">
        <w:rPr>
          <w:rFonts w:ascii="Arial" w:hAnsi="Arial" w:cs="Arial"/>
          <w:iCs/>
          <w:sz w:val="20"/>
          <w:szCs w:val="20"/>
        </w:rPr>
        <w:t xml:space="preserve">uscle </w:t>
      </w:r>
      <w:r w:rsidR="00460655" w:rsidRPr="004D6063">
        <w:rPr>
          <w:rFonts w:ascii="Arial" w:hAnsi="Arial" w:cs="Arial"/>
          <w:iCs/>
          <w:sz w:val="20"/>
          <w:szCs w:val="20"/>
        </w:rPr>
        <w:t>l</w:t>
      </w:r>
      <w:r w:rsidRPr="004D6063">
        <w:rPr>
          <w:rFonts w:ascii="Arial" w:hAnsi="Arial" w:cs="Arial"/>
          <w:iCs/>
          <w:sz w:val="20"/>
          <w:szCs w:val="20"/>
        </w:rPr>
        <w:t>ength clusters is equal to that of permuted clusters. The combined p-values across cluster subdivisions were obtained using the Fisher's combined probability test (Fisher, 1970).</w:t>
      </w:r>
      <w:r w:rsidR="00B80DB1" w:rsidRPr="004D6063">
        <w:rPr>
          <w:rFonts w:ascii="Arial" w:hAnsi="Arial" w:cs="Arial"/>
          <w:iCs/>
          <w:sz w:val="20"/>
          <w:szCs w:val="20"/>
        </w:rPr>
        <w:t xml:space="preserve"> The significant alpha was set to 0.0</w:t>
      </w:r>
      <w:r w:rsidR="007F5642" w:rsidRPr="004D6063">
        <w:rPr>
          <w:rFonts w:ascii="Arial" w:hAnsi="Arial" w:cs="Arial"/>
          <w:iCs/>
          <w:sz w:val="20"/>
          <w:szCs w:val="20"/>
        </w:rPr>
        <w:t>056</w:t>
      </w:r>
      <w:r w:rsidR="00B80DB1" w:rsidRPr="004D6063">
        <w:rPr>
          <w:rFonts w:ascii="Arial" w:hAnsi="Arial" w:cs="Arial"/>
          <w:iCs/>
          <w:sz w:val="20"/>
          <w:szCs w:val="20"/>
        </w:rPr>
        <w:t xml:space="preserve"> to adjust for repeating tests across </w:t>
      </w:r>
      <w:r w:rsidR="007F5642" w:rsidRPr="004D6063">
        <w:rPr>
          <w:rFonts w:ascii="Arial" w:hAnsi="Arial" w:cs="Arial"/>
          <w:iCs/>
          <w:sz w:val="20"/>
          <w:szCs w:val="20"/>
        </w:rPr>
        <w:t>participants</w:t>
      </w:r>
      <w:r w:rsidR="00B80DB1" w:rsidRPr="004D6063">
        <w:rPr>
          <w:rFonts w:ascii="Arial" w:hAnsi="Arial" w:cs="Arial"/>
          <w:iCs/>
          <w:sz w:val="20"/>
          <w:szCs w:val="20"/>
        </w:rPr>
        <w:t>.</w:t>
      </w:r>
      <w:r w:rsidR="001B7856" w:rsidRPr="004D6063">
        <w:rPr>
          <w:rFonts w:ascii="Arial" w:hAnsi="Arial" w:cs="Arial"/>
          <w:iCs/>
          <w:sz w:val="20"/>
          <w:szCs w:val="20"/>
        </w:rPr>
        <w:t xml:space="preserve"> </w:t>
      </w:r>
      <w:r w:rsidR="001B7856" w:rsidRPr="004D6063">
        <w:rPr>
          <w:rFonts w:ascii="Arial" w:hAnsi="Arial" w:cs="Arial"/>
          <w:b/>
          <w:bCs/>
          <w:iCs/>
          <w:sz w:val="20"/>
          <w:szCs w:val="20"/>
        </w:rPr>
        <w:t xml:space="preserve">The significant similarity index at multiple cluster subdivisions confirms </w:t>
      </w:r>
      <w:r w:rsidR="004D6063">
        <w:rPr>
          <w:rFonts w:ascii="Arial" w:hAnsi="Arial" w:cs="Arial"/>
          <w:b/>
          <w:bCs/>
          <w:iCs/>
          <w:sz w:val="20"/>
          <w:szCs w:val="20"/>
        </w:rPr>
        <w:t>that the same muscles that shorten or lengthen together also have similar</w:t>
      </w:r>
      <w:r w:rsidR="001B7856" w:rsidRPr="004D6063">
        <w:rPr>
          <w:rFonts w:ascii="Arial" w:hAnsi="Arial" w:cs="Arial"/>
          <w:b/>
          <w:bCs/>
          <w:iCs/>
          <w:sz w:val="20"/>
          <w:szCs w:val="20"/>
        </w:rPr>
        <w:t xml:space="preserve"> Ia </w:t>
      </w:r>
      <w:r w:rsidR="004D6063">
        <w:rPr>
          <w:rFonts w:ascii="Arial" w:hAnsi="Arial" w:cs="Arial"/>
          <w:b/>
          <w:bCs/>
          <w:iCs/>
          <w:sz w:val="20"/>
          <w:szCs w:val="20"/>
        </w:rPr>
        <w:t>feedback</w:t>
      </w:r>
      <w:r w:rsidR="001B7856" w:rsidRPr="004D6063"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="004D6063">
        <w:rPr>
          <w:rFonts w:ascii="Arial" w:hAnsi="Arial" w:cs="Arial"/>
          <w:b/>
          <w:bCs/>
          <w:iCs/>
          <w:sz w:val="20"/>
          <w:szCs w:val="20"/>
        </w:rPr>
        <w:t>across multiple postures or movements</w:t>
      </w:r>
      <w:r w:rsidR="001B7856" w:rsidRPr="004D6063">
        <w:rPr>
          <w:rFonts w:ascii="Arial" w:hAnsi="Arial" w:cs="Arial"/>
          <w:b/>
          <w:bCs/>
          <w:iCs/>
          <w:sz w:val="20"/>
          <w:szCs w:val="20"/>
        </w:rPr>
        <w:t>.</w:t>
      </w:r>
      <w:r w:rsidR="001B7856" w:rsidRPr="004D6063">
        <w:rPr>
          <w:rFonts w:ascii="Arial" w:hAnsi="Arial" w:cs="Arial"/>
          <w:iCs/>
          <w:sz w:val="20"/>
          <w:szCs w:val="20"/>
        </w:rPr>
        <w:t xml:space="preserve"> </w:t>
      </w:r>
    </w:p>
    <w:p w14:paraId="5A882898" w14:textId="583639D3" w:rsidR="004D6063" w:rsidRDefault="004D6063">
      <w:pPr>
        <w:rPr>
          <w:rFonts w:ascii="Arial" w:hAnsi="Arial" w:cs="Arial"/>
          <w:i/>
        </w:rPr>
      </w:pPr>
    </w:p>
    <w:p w14:paraId="28059463" w14:textId="7645AF0B" w:rsidR="00865BDD" w:rsidRDefault="00865BDD" w:rsidP="00865BDD">
      <w:pPr>
        <w:rPr>
          <w:rFonts w:ascii="Arial" w:hAnsi="Arial" w:cs="Arial"/>
          <w:b/>
          <w:bCs/>
          <w:iCs/>
          <w:sz w:val="24"/>
          <w:szCs w:val="24"/>
        </w:rPr>
      </w:pPr>
      <w:r w:rsidRPr="00F42683">
        <w:rPr>
          <w:rFonts w:ascii="Arial" w:hAnsi="Arial" w:cs="Arial"/>
          <w:b/>
          <w:bCs/>
          <w:iCs/>
          <w:sz w:val="24"/>
          <w:szCs w:val="24"/>
        </w:rPr>
        <w:t>Supplementary</w:t>
      </w:r>
      <w:r>
        <w:rPr>
          <w:rFonts w:ascii="Arial" w:hAnsi="Arial" w:cs="Arial"/>
          <w:b/>
          <w:bCs/>
          <w:iCs/>
          <w:sz w:val="24"/>
          <w:szCs w:val="24"/>
        </w:rPr>
        <w:t xml:space="preserve"> Table S4: </w:t>
      </w:r>
      <w:r w:rsidR="0000742F">
        <w:rPr>
          <w:rFonts w:ascii="Arial" w:hAnsi="Arial" w:cs="Arial"/>
          <w:b/>
          <w:bCs/>
          <w:iCs/>
          <w:sz w:val="24"/>
          <w:szCs w:val="24"/>
        </w:rPr>
        <w:t xml:space="preserve">Shared variance between </w:t>
      </w:r>
      <w:r>
        <w:rPr>
          <w:rFonts w:ascii="Arial" w:hAnsi="Arial" w:cs="Arial"/>
          <w:b/>
          <w:bCs/>
          <w:iCs/>
          <w:sz w:val="24"/>
          <w:szCs w:val="24"/>
        </w:rPr>
        <w:t>Ia and EMG from homonymous muscl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66"/>
        <w:gridCol w:w="2632"/>
        <w:gridCol w:w="2632"/>
        <w:gridCol w:w="2630"/>
      </w:tblGrid>
      <w:tr w:rsidR="00865BDD" w:rsidRPr="008631A6" w14:paraId="7AC087DF" w14:textId="77777777" w:rsidTr="00321263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1AF1D" w14:textId="77777777" w:rsidR="00865BDD" w:rsidRPr="008631A6" w:rsidRDefault="00865BDD" w:rsidP="00865B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7BFFC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CCEDD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istive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89D20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sistive</w:t>
            </w:r>
          </w:p>
        </w:tc>
      </w:tr>
      <w:tr w:rsidR="00865BDD" w:rsidRPr="008631A6" w14:paraId="2B529490" w14:textId="77777777" w:rsidTr="00321263">
        <w:trPr>
          <w:trHeight w:val="300"/>
          <w:jc w:val="center"/>
        </w:trPr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7F81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ec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5DB1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3 ± 0.31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2360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3 ± 0.3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C5B6" w14:textId="579C7FA4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9 ± 0.3</w:t>
            </w:r>
            <w:r w:rsidR="00057E8E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865BDD" w:rsidRPr="008631A6" w14:paraId="71E0ECA2" w14:textId="77777777" w:rsidTr="00321263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20B2" w14:textId="31724FA1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11F8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 ± 0.5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57F8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5 ± 0.4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AF1D" w14:textId="1C6914D2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4 ± 0.4</w:t>
            </w:r>
            <w:r w:rsidR="00057E8E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865BDD" w:rsidRPr="008631A6" w14:paraId="1DE3496E" w14:textId="77777777" w:rsidTr="00321263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01DB" w14:textId="5169966D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D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03E8" w14:textId="07294602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</w:t>
            </w:r>
            <w:r w:rsidR="00057E8E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0.2</w:t>
            </w:r>
            <w:r w:rsidR="00057E8E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8A7D" w14:textId="2737D6EE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 w:rsidR="00057E8E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0.4</w:t>
            </w:r>
            <w:r w:rsidR="00057E8E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A185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1 ± 0.42</w:t>
            </w:r>
          </w:p>
        </w:tc>
      </w:tr>
      <w:tr w:rsidR="00865BDD" w:rsidRPr="008631A6" w14:paraId="378140B4" w14:textId="77777777" w:rsidTr="00321263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B9D5" w14:textId="16365241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F50D" w14:textId="52E289D5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</w:t>
            </w:r>
            <w:r w:rsidR="00057E8E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0.3</w:t>
            </w:r>
            <w:r w:rsidR="00057E8E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B0F1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 ± 0.37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D062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8 ± 0.5</w:t>
            </w:r>
          </w:p>
        </w:tc>
      </w:tr>
      <w:tr w:rsidR="00865BDD" w:rsidRPr="008631A6" w14:paraId="29F4DB7C" w14:textId="77777777" w:rsidTr="00321263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11F4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iLo</w:t>
            </w:r>
            <w:proofErr w:type="spellEnd"/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B24E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 ± 0.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2D22" w14:textId="29B616B9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  <w:r w:rsidR="00057E8E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0.25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402C" w14:textId="1654D0B9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 ± 0.1</w:t>
            </w:r>
            <w:r w:rsidR="00057E8E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865BDD" w:rsidRPr="008631A6" w14:paraId="1C9FB0B2" w14:textId="77777777" w:rsidTr="00321263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F57F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iLa</w:t>
            </w:r>
            <w:proofErr w:type="spellEnd"/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CD9F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 ± 0.2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2759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 ± 0.29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7253" w14:textId="5321A7E9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 ± 0.3</w:t>
            </w:r>
            <w:r w:rsidR="00057E8E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865BDD" w:rsidRPr="008631A6" w14:paraId="08749F46" w14:textId="77777777" w:rsidTr="00321263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6EA3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cL</w:t>
            </w:r>
            <w:proofErr w:type="spellEnd"/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321E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1 ± 0.2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66A3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 ± 0.1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6ED4" w14:textId="4D258D3B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8 ± 0.2</w:t>
            </w:r>
            <w:r w:rsidR="00057E8E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865BDD" w:rsidRPr="008631A6" w14:paraId="4FC96E44" w14:textId="77777777" w:rsidTr="00321263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F567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cS</w:t>
            </w:r>
            <w:proofErr w:type="spellEnd"/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5A5E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 ± 0.2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9BFF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8 ± 0.34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42EE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7 ± 0.3</w:t>
            </w:r>
          </w:p>
        </w:tc>
      </w:tr>
      <w:tr w:rsidR="00865BDD" w:rsidRPr="008631A6" w14:paraId="01C6EA35" w14:textId="77777777" w:rsidTr="00321263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FD51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R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0BBB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5 ± 0.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CFC9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 ± 0.07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3D77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 ± 0.47</w:t>
            </w:r>
          </w:p>
        </w:tc>
      </w:tr>
      <w:tr w:rsidR="00865BDD" w:rsidRPr="008631A6" w14:paraId="2D1848D5" w14:textId="77777777" w:rsidTr="00321263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9CFD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CR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766B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 ± 0.3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D5EA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4 ± 0.27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5331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 ± 0.38</w:t>
            </w:r>
          </w:p>
        </w:tc>
      </w:tr>
      <w:tr w:rsidR="00865BDD" w:rsidRPr="008631A6" w14:paraId="352D4F93" w14:textId="77777777" w:rsidTr="00321263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D88A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CU</w:t>
            </w:r>
          </w:p>
        </w:tc>
        <w:tc>
          <w:tcPr>
            <w:tcW w:w="1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F2B6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 ± 0.19</w:t>
            </w:r>
          </w:p>
        </w:tc>
        <w:tc>
          <w:tcPr>
            <w:tcW w:w="1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FC05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 ± 0.25</w:t>
            </w:r>
          </w:p>
        </w:tc>
        <w:tc>
          <w:tcPr>
            <w:tcW w:w="1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25BC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 ± 0.31</w:t>
            </w:r>
          </w:p>
        </w:tc>
      </w:tr>
      <w:tr w:rsidR="00865BDD" w:rsidRPr="008631A6" w14:paraId="05D0F5E3" w14:textId="77777777" w:rsidTr="00321263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28FAC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CR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E8815" w14:textId="29070EC6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</w:t>
            </w:r>
            <w:r w:rsidR="00057E8E"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0.22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77C38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3 ± 0.15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57471" w14:textId="77777777" w:rsidR="00865BDD" w:rsidRPr="008631A6" w:rsidRDefault="00865BDD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 ± 0.35</w:t>
            </w:r>
          </w:p>
        </w:tc>
      </w:tr>
    </w:tbl>
    <w:p w14:paraId="308FF1E2" w14:textId="2DFB7538" w:rsidR="00321263" w:rsidRPr="0000742F" w:rsidRDefault="00321263" w:rsidP="00321263">
      <w:pPr>
        <w:rPr>
          <w:rFonts w:ascii="Arial" w:hAnsi="Arial" w:cs="Arial"/>
          <w:b/>
          <w:bCs/>
          <w:iCs/>
          <w:sz w:val="20"/>
          <w:szCs w:val="20"/>
        </w:rPr>
      </w:pPr>
      <w:r w:rsidRPr="0000742F">
        <w:rPr>
          <w:rFonts w:ascii="Arial" w:hAnsi="Arial" w:cs="Arial"/>
          <w:iCs/>
          <w:sz w:val="20"/>
          <w:szCs w:val="20"/>
        </w:rPr>
        <w:t>Variance explained (R</w:t>
      </w:r>
      <w:r w:rsidRPr="0000742F">
        <w:rPr>
          <w:rFonts w:ascii="Arial" w:hAnsi="Arial" w:cs="Arial"/>
          <w:iCs/>
          <w:sz w:val="20"/>
          <w:szCs w:val="20"/>
          <w:vertAlign w:val="superscript"/>
        </w:rPr>
        <w:t>2</w:t>
      </w:r>
      <w:r w:rsidRPr="0000742F">
        <w:rPr>
          <w:rFonts w:ascii="Arial" w:hAnsi="Arial" w:cs="Arial"/>
          <w:iCs/>
          <w:sz w:val="20"/>
          <w:szCs w:val="20"/>
        </w:rPr>
        <w:t xml:space="preserve">) values were calculated between homonymous EMG and Ia signals for each movement, e.g. </w:t>
      </w:r>
      <w:proofErr w:type="spellStart"/>
      <w:r w:rsidRPr="0000742F">
        <w:rPr>
          <w:rFonts w:ascii="Arial" w:hAnsi="Arial" w:cs="Arial"/>
          <w:iCs/>
          <w:sz w:val="20"/>
          <w:szCs w:val="20"/>
        </w:rPr>
        <w:t>BicL</w:t>
      </w:r>
      <w:proofErr w:type="spellEnd"/>
      <w:r w:rsidRPr="0000742F">
        <w:rPr>
          <w:rFonts w:ascii="Arial" w:hAnsi="Arial" w:cs="Arial"/>
          <w:iCs/>
          <w:sz w:val="20"/>
          <w:szCs w:val="20"/>
        </w:rPr>
        <w:t xml:space="preserve"> EMG with </w:t>
      </w:r>
      <w:proofErr w:type="spellStart"/>
      <w:r w:rsidRPr="0000742F">
        <w:rPr>
          <w:rFonts w:ascii="Arial" w:hAnsi="Arial" w:cs="Arial"/>
          <w:iCs/>
          <w:sz w:val="20"/>
          <w:szCs w:val="20"/>
        </w:rPr>
        <w:t>BicL</w:t>
      </w:r>
      <w:proofErr w:type="spellEnd"/>
      <w:r w:rsidRPr="0000742F">
        <w:rPr>
          <w:rFonts w:ascii="Arial" w:hAnsi="Arial" w:cs="Arial"/>
          <w:iCs/>
          <w:sz w:val="20"/>
          <w:szCs w:val="20"/>
        </w:rPr>
        <w:t xml:space="preserve"> Ia. The means ± </w:t>
      </w:r>
      <w:r w:rsidR="0000742F" w:rsidRPr="0000742F">
        <w:rPr>
          <w:rFonts w:ascii="Arial" w:hAnsi="Arial" w:cs="Arial"/>
          <w:iCs/>
          <w:sz w:val="20"/>
          <w:szCs w:val="20"/>
        </w:rPr>
        <w:t>sta</w:t>
      </w:r>
      <w:r w:rsidR="0000742F">
        <w:rPr>
          <w:rFonts w:ascii="Arial" w:hAnsi="Arial" w:cs="Arial"/>
          <w:iCs/>
          <w:sz w:val="20"/>
          <w:szCs w:val="20"/>
        </w:rPr>
        <w:t>ndard</w:t>
      </w:r>
      <w:r w:rsidRPr="0000742F">
        <w:rPr>
          <w:rFonts w:ascii="Arial" w:hAnsi="Arial" w:cs="Arial"/>
          <w:iCs/>
          <w:sz w:val="20"/>
          <w:szCs w:val="20"/>
        </w:rPr>
        <w:t xml:space="preserve"> deviation</w:t>
      </w:r>
      <w:r w:rsidR="0000742F">
        <w:rPr>
          <w:rFonts w:ascii="Arial" w:hAnsi="Arial" w:cs="Arial"/>
          <w:iCs/>
          <w:sz w:val="20"/>
          <w:szCs w:val="20"/>
        </w:rPr>
        <w:t>s</w:t>
      </w:r>
      <w:r w:rsidRPr="0000742F">
        <w:rPr>
          <w:rFonts w:ascii="Arial" w:hAnsi="Arial" w:cs="Arial"/>
          <w:iCs/>
          <w:sz w:val="20"/>
          <w:szCs w:val="20"/>
        </w:rPr>
        <w:t xml:space="preserve"> are displayed across participants. Negative R</w:t>
      </w:r>
      <w:r w:rsidRPr="0000742F">
        <w:rPr>
          <w:rFonts w:ascii="Arial" w:hAnsi="Arial" w:cs="Arial"/>
          <w:iCs/>
          <w:sz w:val="20"/>
          <w:szCs w:val="20"/>
          <w:vertAlign w:val="superscript"/>
        </w:rPr>
        <w:t xml:space="preserve">2 </w:t>
      </w:r>
      <w:r w:rsidRPr="0000742F">
        <w:rPr>
          <w:rFonts w:ascii="Arial" w:hAnsi="Arial" w:cs="Arial"/>
          <w:iCs/>
          <w:sz w:val="20"/>
          <w:szCs w:val="20"/>
        </w:rPr>
        <w:t>values refer to linear regressions in which the slope was negative (inverse relationship).</w:t>
      </w:r>
      <w:r w:rsidR="001B7856" w:rsidRPr="0000742F">
        <w:rPr>
          <w:rFonts w:ascii="Arial" w:hAnsi="Arial" w:cs="Arial"/>
          <w:iCs/>
          <w:sz w:val="20"/>
          <w:szCs w:val="20"/>
        </w:rPr>
        <w:t xml:space="preserve"> </w:t>
      </w:r>
      <w:r w:rsidR="001B7856" w:rsidRPr="0000742F">
        <w:rPr>
          <w:rFonts w:ascii="Arial" w:hAnsi="Arial" w:cs="Arial"/>
          <w:b/>
          <w:bCs/>
          <w:iCs/>
          <w:sz w:val="20"/>
          <w:szCs w:val="20"/>
        </w:rPr>
        <w:t>The large number of negative correlations indicate</w:t>
      </w:r>
      <w:r w:rsidR="0000742F">
        <w:rPr>
          <w:rFonts w:ascii="Arial" w:hAnsi="Arial" w:cs="Arial"/>
          <w:b/>
          <w:bCs/>
          <w:iCs/>
          <w:sz w:val="20"/>
          <w:szCs w:val="20"/>
        </w:rPr>
        <w:t xml:space="preserve"> primarily</w:t>
      </w:r>
      <w:r w:rsidR="001B7856" w:rsidRPr="0000742F"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="0000742F">
        <w:rPr>
          <w:rFonts w:ascii="Arial" w:hAnsi="Arial" w:cs="Arial"/>
          <w:b/>
          <w:bCs/>
          <w:iCs/>
          <w:sz w:val="20"/>
          <w:szCs w:val="20"/>
        </w:rPr>
        <w:t xml:space="preserve">reciprocal relationships between </w:t>
      </w:r>
      <w:r w:rsidR="001B7856" w:rsidRPr="0000742F">
        <w:rPr>
          <w:rFonts w:ascii="Arial" w:hAnsi="Arial" w:cs="Arial"/>
          <w:b/>
          <w:bCs/>
          <w:iCs/>
          <w:sz w:val="20"/>
          <w:szCs w:val="20"/>
        </w:rPr>
        <w:t>Ia afferent</w:t>
      </w:r>
      <w:r w:rsidR="0000742F">
        <w:rPr>
          <w:rFonts w:ascii="Arial" w:hAnsi="Arial" w:cs="Arial"/>
          <w:b/>
          <w:bCs/>
          <w:iCs/>
          <w:sz w:val="20"/>
          <w:szCs w:val="20"/>
        </w:rPr>
        <w:t xml:space="preserve"> feedback</w:t>
      </w:r>
      <w:r w:rsidR="001B7856" w:rsidRPr="0000742F">
        <w:rPr>
          <w:rFonts w:ascii="Arial" w:hAnsi="Arial" w:cs="Arial"/>
          <w:b/>
          <w:bCs/>
          <w:iCs/>
          <w:sz w:val="20"/>
          <w:szCs w:val="20"/>
        </w:rPr>
        <w:t xml:space="preserve"> </w:t>
      </w:r>
      <w:r w:rsidR="0000742F">
        <w:rPr>
          <w:rFonts w:ascii="Arial" w:hAnsi="Arial" w:cs="Arial"/>
          <w:b/>
          <w:bCs/>
          <w:iCs/>
          <w:sz w:val="20"/>
          <w:szCs w:val="20"/>
        </w:rPr>
        <w:t>and the activation of its parent muscle</w:t>
      </w:r>
      <w:r w:rsidR="00573E6B" w:rsidRPr="0000742F">
        <w:rPr>
          <w:rFonts w:ascii="Arial" w:hAnsi="Arial" w:cs="Arial"/>
          <w:b/>
          <w:bCs/>
          <w:iCs/>
          <w:sz w:val="20"/>
          <w:szCs w:val="20"/>
        </w:rPr>
        <w:t>.</w:t>
      </w:r>
    </w:p>
    <w:p w14:paraId="1D656457" w14:textId="76D71F21" w:rsidR="00865BDD" w:rsidRDefault="00865BDD" w:rsidP="003A0B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35D219D8" w14:textId="77777777" w:rsidR="00146841" w:rsidRDefault="00146841" w:rsidP="003A0B76">
      <w:pPr>
        <w:rPr>
          <w:rFonts w:ascii="Arial" w:hAnsi="Arial" w:cs="Arial"/>
          <w:b/>
          <w:bCs/>
          <w:iCs/>
          <w:sz w:val="24"/>
          <w:szCs w:val="24"/>
        </w:rPr>
      </w:pPr>
    </w:p>
    <w:p w14:paraId="21421DBC" w14:textId="7188A3BC" w:rsidR="003A0B76" w:rsidRPr="00F42683" w:rsidRDefault="003A0B76" w:rsidP="003A0B76">
      <w:pPr>
        <w:rPr>
          <w:rFonts w:ascii="Arial" w:hAnsi="Arial" w:cs="Arial"/>
          <w:b/>
          <w:bCs/>
          <w:iCs/>
          <w:sz w:val="24"/>
          <w:szCs w:val="24"/>
        </w:rPr>
      </w:pPr>
      <w:r w:rsidRPr="00F42683">
        <w:rPr>
          <w:rFonts w:ascii="Arial" w:hAnsi="Arial" w:cs="Arial"/>
          <w:b/>
          <w:bCs/>
          <w:iCs/>
          <w:sz w:val="24"/>
          <w:szCs w:val="24"/>
        </w:rPr>
        <w:t xml:space="preserve">Supplementary Table </w:t>
      </w:r>
      <w:r w:rsidR="00261A5A">
        <w:rPr>
          <w:rFonts w:ascii="Arial" w:hAnsi="Arial" w:cs="Arial"/>
          <w:b/>
          <w:bCs/>
          <w:iCs/>
          <w:sz w:val="24"/>
          <w:szCs w:val="24"/>
        </w:rPr>
        <w:t>S5</w:t>
      </w:r>
      <w:r w:rsidRPr="00F42683">
        <w:rPr>
          <w:rFonts w:ascii="Arial" w:hAnsi="Arial" w:cs="Arial"/>
          <w:b/>
          <w:bCs/>
          <w:iCs/>
          <w:sz w:val="24"/>
          <w:szCs w:val="24"/>
        </w:rPr>
        <w:t xml:space="preserve">: </w:t>
      </w:r>
      <w:r w:rsidR="0000742F">
        <w:rPr>
          <w:rFonts w:ascii="Arial" w:hAnsi="Arial" w:cs="Arial"/>
          <w:b/>
          <w:bCs/>
          <w:iCs/>
          <w:sz w:val="24"/>
          <w:szCs w:val="24"/>
        </w:rPr>
        <w:t>The s</w:t>
      </w:r>
      <w:r w:rsidR="0000742F" w:rsidRPr="00F42683">
        <w:rPr>
          <w:rFonts w:ascii="Arial" w:hAnsi="Arial" w:cs="Arial"/>
          <w:b/>
          <w:bCs/>
          <w:iCs/>
          <w:sz w:val="24"/>
          <w:szCs w:val="24"/>
        </w:rPr>
        <w:t xml:space="preserve">imilarity </w:t>
      </w:r>
      <w:r w:rsidR="0000742F">
        <w:rPr>
          <w:rFonts w:ascii="Arial" w:hAnsi="Arial" w:cs="Arial"/>
          <w:b/>
          <w:bCs/>
          <w:iCs/>
          <w:sz w:val="24"/>
          <w:szCs w:val="24"/>
        </w:rPr>
        <w:t xml:space="preserve">in cluster structure between </w:t>
      </w:r>
      <w:r w:rsidRPr="00F42683">
        <w:rPr>
          <w:rFonts w:ascii="Arial" w:hAnsi="Arial" w:cs="Arial"/>
          <w:b/>
          <w:bCs/>
          <w:iCs/>
          <w:sz w:val="24"/>
          <w:szCs w:val="24"/>
        </w:rPr>
        <w:t xml:space="preserve">Ia and EMG </w:t>
      </w:r>
      <w:r w:rsidR="0000742F">
        <w:rPr>
          <w:rFonts w:ascii="Arial" w:hAnsi="Arial" w:cs="Arial"/>
          <w:b/>
          <w:bCs/>
          <w:iCs/>
          <w:sz w:val="24"/>
          <w:szCs w:val="24"/>
        </w:rPr>
        <w:t>Profiles</w:t>
      </w:r>
      <w:r w:rsidRPr="00F42683">
        <w:rPr>
          <w:rFonts w:ascii="Arial" w:hAnsi="Arial" w:cs="Arial"/>
          <w:b/>
          <w:bCs/>
          <w:i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1198"/>
        <w:gridCol w:w="1714"/>
        <w:gridCol w:w="1558"/>
        <w:gridCol w:w="1714"/>
        <w:gridCol w:w="1823"/>
      </w:tblGrid>
      <w:tr w:rsidR="003A0B76" w:rsidRPr="00F42683" w14:paraId="1E0410D7" w14:textId="77777777" w:rsidTr="00B80DB1">
        <w:trPr>
          <w:trHeight w:val="300"/>
          <w:jc w:val="center"/>
        </w:trPr>
        <w:tc>
          <w:tcPr>
            <w:tcW w:w="9360" w:type="dxa"/>
            <w:gridSpan w:val="6"/>
            <w:noWrap/>
            <w:hideMark/>
          </w:tcPr>
          <w:p w14:paraId="007B8759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</w:p>
        </w:tc>
      </w:tr>
      <w:tr w:rsidR="003A0B76" w:rsidRPr="00F42683" w14:paraId="4920DFA8" w14:textId="77777777" w:rsidTr="00B80DB1">
        <w:trPr>
          <w:trHeight w:val="285"/>
          <w:jc w:val="center"/>
        </w:trPr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14:paraId="1D06C1BB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Subject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2742D5B3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luster 2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hideMark/>
          </w:tcPr>
          <w:p w14:paraId="4A0CFD0B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luster 3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6F547C5A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luster 4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hideMark/>
          </w:tcPr>
          <w:p w14:paraId="173379B1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luster 5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noWrap/>
            <w:hideMark/>
          </w:tcPr>
          <w:p w14:paraId="2CD02B7B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luster 6</w:t>
            </w:r>
          </w:p>
        </w:tc>
      </w:tr>
      <w:tr w:rsidR="003A0B76" w:rsidRPr="00F42683" w14:paraId="70A79878" w14:textId="77777777" w:rsidTr="00B80DB1">
        <w:trPr>
          <w:trHeight w:val="285"/>
          <w:jc w:val="center"/>
        </w:trPr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14:paraId="0D30FEEF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14:paraId="2BB0D491" w14:textId="278B229E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5</w:t>
            </w:r>
            <w:r w:rsidR="00057E8E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39D78BED" w14:textId="784DC0C3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4</w:t>
            </w:r>
            <w:r w:rsidR="00057E8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14:paraId="1D1FE75B" w14:textId="7A727F20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4</w:t>
            </w:r>
            <w:r w:rsidR="00057E8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6BFB42E1" w14:textId="654448BE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noWrap/>
            <w:hideMark/>
          </w:tcPr>
          <w:p w14:paraId="2141B41E" w14:textId="4BFE4D9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5</w:t>
            </w:r>
            <w:r w:rsidR="00057E8E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3A0B76" w:rsidRPr="00F42683" w14:paraId="259A92F1" w14:textId="77777777" w:rsidTr="00B80DB1">
        <w:trPr>
          <w:trHeight w:val="300"/>
          <w:jc w:val="center"/>
        </w:trPr>
        <w:tc>
          <w:tcPr>
            <w:tcW w:w="1353" w:type="dxa"/>
            <w:noWrap/>
            <w:hideMark/>
          </w:tcPr>
          <w:p w14:paraId="68912EEC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98" w:type="dxa"/>
            <w:noWrap/>
            <w:hideMark/>
          </w:tcPr>
          <w:p w14:paraId="24C21357" w14:textId="566AA614" w:rsidR="003A0B76" w:rsidRPr="00F42683" w:rsidRDefault="003A0B76" w:rsidP="003A0B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</w:t>
            </w:r>
            <w:r w:rsidR="00742485"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14" w:type="dxa"/>
            <w:noWrap/>
            <w:hideMark/>
          </w:tcPr>
          <w:p w14:paraId="446CB0E5" w14:textId="5B1F7BE0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2</w:t>
            </w:r>
            <w:r w:rsidR="00057E8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8" w:type="dxa"/>
            <w:noWrap/>
            <w:hideMark/>
          </w:tcPr>
          <w:p w14:paraId="18CB1530" w14:textId="385446CD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1714" w:type="dxa"/>
            <w:noWrap/>
            <w:hideMark/>
          </w:tcPr>
          <w:p w14:paraId="41F89DAA" w14:textId="416016F3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823" w:type="dxa"/>
            <w:noWrap/>
            <w:hideMark/>
          </w:tcPr>
          <w:p w14:paraId="79C56AAE" w14:textId="18BB590D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2</w:t>
            </w:r>
            <w:r w:rsidR="00057E8E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3A0B76" w:rsidRPr="00F42683" w14:paraId="1BDE5AF3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3603F999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98" w:type="dxa"/>
            <w:noWrap/>
            <w:hideMark/>
          </w:tcPr>
          <w:p w14:paraId="518B3873" w14:textId="1D1C27C4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057E8E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1714" w:type="dxa"/>
            <w:noWrap/>
            <w:hideMark/>
          </w:tcPr>
          <w:p w14:paraId="650173C2" w14:textId="5AFE83AB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057E8E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558" w:type="dxa"/>
            <w:noWrap/>
            <w:hideMark/>
          </w:tcPr>
          <w:p w14:paraId="03C2CD78" w14:textId="62551A00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057E8E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714" w:type="dxa"/>
            <w:noWrap/>
            <w:hideMark/>
          </w:tcPr>
          <w:p w14:paraId="63512EF6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1823" w:type="dxa"/>
            <w:noWrap/>
            <w:hideMark/>
          </w:tcPr>
          <w:p w14:paraId="3C838050" w14:textId="6456DD70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</w:tr>
      <w:tr w:rsidR="003A0B76" w:rsidRPr="00F42683" w14:paraId="0E65B1B0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3C53E69B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98" w:type="dxa"/>
            <w:noWrap/>
            <w:hideMark/>
          </w:tcPr>
          <w:p w14:paraId="79C2A956" w14:textId="63BEB940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057E8E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714" w:type="dxa"/>
            <w:noWrap/>
            <w:hideMark/>
          </w:tcPr>
          <w:p w14:paraId="3BE75110" w14:textId="4695FD8B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3</w:t>
            </w:r>
            <w:r w:rsidR="00057E8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41DA05D" w14:textId="47D18699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</w:t>
            </w:r>
            <w:r w:rsidR="00057E8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14" w:type="dxa"/>
            <w:noWrap/>
            <w:hideMark/>
          </w:tcPr>
          <w:p w14:paraId="6F9DE98C" w14:textId="12CBE496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823" w:type="dxa"/>
            <w:noWrap/>
            <w:hideMark/>
          </w:tcPr>
          <w:p w14:paraId="181590EE" w14:textId="435C3136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057E8E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3A0B76" w:rsidRPr="00F42683" w14:paraId="00A51F9F" w14:textId="77777777" w:rsidTr="00B80DB1">
        <w:trPr>
          <w:trHeight w:val="300"/>
          <w:jc w:val="center"/>
        </w:trPr>
        <w:tc>
          <w:tcPr>
            <w:tcW w:w="1353" w:type="dxa"/>
            <w:noWrap/>
            <w:hideMark/>
          </w:tcPr>
          <w:p w14:paraId="6E5E5B64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98" w:type="dxa"/>
            <w:noWrap/>
            <w:hideMark/>
          </w:tcPr>
          <w:p w14:paraId="34E4FCD8" w14:textId="3B52DCF9" w:rsidR="003A0B76" w:rsidRPr="00F42683" w:rsidRDefault="003A0B76" w:rsidP="003A0B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</w:t>
            </w:r>
            <w:r w:rsidR="00742485"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14" w:type="dxa"/>
            <w:noWrap/>
            <w:hideMark/>
          </w:tcPr>
          <w:p w14:paraId="4FC4CB80" w14:textId="536D3D6E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  <w:tc>
          <w:tcPr>
            <w:tcW w:w="1558" w:type="dxa"/>
            <w:noWrap/>
            <w:hideMark/>
          </w:tcPr>
          <w:p w14:paraId="4BBFCFF5" w14:textId="52619590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7</w:t>
            </w:r>
            <w:r w:rsidR="00057E8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14" w:type="dxa"/>
            <w:noWrap/>
            <w:hideMark/>
          </w:tcPr>
          <w:p w14:paraId="1899B768" w14:textId="33BCAE3A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  <w:tc>
          <w:tcPr>
            <w:tcW w:w="1823" w:type="dxa"/>
            <w:noWrap/>
            <w:hideMark/>
          </w:tcPr>
          <w:p w14:paraId="5C1DDC9B" w14:textId="0EEFED1D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4</w:t>
            </w:r>
            <w:r w:rsidR="00057E8E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3A0B76" w:rsidRPr="00F42683" w14:paraId="1AA9A5E3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59BACD29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98" w:type="dxa"/>
            <w:noWrap/>
            <w:hideMark/>
          </w:tcPr>
          <w:p w14:paraId="6E5D72C9" w14:textId="72A6F498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4</w:t>
            </w:r>
            <w:r w:rsidR="00057E8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14" w:type="dxa"/>
            <w:noWrap/>
            <w:hideMark/>
          </w:tcPr>
          <w:p w14:paraId="12098CF9" w14:textId="61ADC4CA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</w:t>
            </w:r>
            <w:r w:rsidR="00057E8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8" w:type="dxa"/>
            <w:noWrap/>
            <w:hideMark/>
          </w:tcPr>
          <w:p w14:paraId="1371DAFE" w14:textId="795947E3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8</w:t>
            </w:r>
            <w:r w:rsidR="00057E8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14" w:type="dxa"/>
            <w:noWrap/>
            <w:hideMark/>
          </w:tcPr>
          <w:p w14:paraId="11EAEE09" w14:textId="3E49CACD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057E8E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823" w:type="dxa"/>
            <w:noWrap/>
            <w:hideMark/>
          </w:tcPr>
          <w:p w14:paraId="7CBA85BD" w14:textId="4A6BB794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</w:tr>
      <w:tr w:rsidR="003A0B76" w:rsidRPr="00F42683" w14:paraId="24FE4902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794DC39D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3756492F" w14:textId="15D2D34D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714" w:type="dxa"/>
            <w:noWrap/>
            <w:hideMark/>
          </w:tcPr>
          <w:p w14:paraId="04426054" w14:textId="102490B9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  <w:tc>
          <w:tcPr>
            <w:tcW w:w="1558" w:type="dxa"/>
            <w:noWrap/>
            <w:hideMark/>
          </w:tcPr>
          <w:p w14:paraId="0176183D" w14:textId="1CF5404A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2</w:t>
            </w:r>
            <w:r w:rsidR="00057E8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14" w:type="dxa"/>
            <w:noWrap/>
            <w:hideMark/>
          </w:tcPr>
          <w:p w14:paraId="2A8C8599" w14:textId="064EF968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5</w:t>
            </w:r>
            <w:r w:rsidR="00057E8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23" w:type="dxa"/>
            <w:noWrap/>
            <w:hideMark/>
          </w:tcPr>
          <w:p w14:paraId="6BEE0337" w14:textId="4C7610AD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057E8E">
              <w:rPr>
                <w:rFonts w:ascii="Arial" w:hAnsi="Arial" w:cs="Arial"/>
                <w:sz w:val="24"/>
                <w:szCs w:val="24"/>
              </w:rPr>
              <w:t>41</w:t>
            </w:r>
          </w:p>
        </w:tc>
      </w:tr>
      <w:tr w:rsidR="003A0B76" w:rsidRPr="00F42683" w14:paraId="50C2877D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4A43A2E0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98" w:type="dxa"/>
            <w:noWrap/>
            <w:hideMark/>
          </w:tcPr>
          <w:p w14:paraId="1FCC3A5A" w14:textId="19A9425E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057E8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14" w:type="dxa"/>
            <w:noWrap/>
            <w:hideMark/>
          </w:tcPr>
          <w:p w14:paraId="78E75367" w14:textId="1BCC68B9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3</w:t>
            </w:r>
            <w:r w:rsidR="00057E8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58" w:type="dxa"/>
            <w:noWrap/>
            <w:hideMark/>
          </w:tcPr>
          <w:p w14:paraId="5D7785E9" w14:textId="09C3DE74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714" w:type="dxa"/>
            <w:noWrap/>
            <w:hideMark/>
          </w:tcPr>
          <w:p w14:paraId="4D592046" w14:textId="3269BE0B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057E8E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23" w:type="dxa"/>
            <w:noWrap/>
            <w:hideMark/>
          </w:tcPr>
          <w:p w14:paraId="6F37F518" w14:textId="5DDE5BB1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8</w:t>
            </w:r>
            <w:r w:rsidR="00057E8E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3A0B76" w:rsidRPr="00F42683" w14:paraId="236B36D7" w14:textId="77777777" w:rsidTr="00B80DB1">
        <w:trPr>
          <w:trHeight w:val="285"/>
          <w:jc w:val="center"/>
        </w:trPr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14:paraId="51D4A44B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65AFC1F0" w14:textId="477FC0DB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4</w:t>
            </w:r>
            <w:r w:rsidR="00057E8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hideMark/>
          </w:tcPr>
          <w:p w14:paraId="22AFF539" w14:textId="5006AE02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</w:t>
            </w:r>
            <w:r w:rsidR="00057E8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535F47CC" w14:textId="0739C0B8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5</w:t>
            </w:r>
            <w:r w:rsidR="00057E8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hideMark/>
          </w:tcPr>
          <w:p w14:paraId="095250E1" w14:textId="7C32EFF5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</w:t>
            </w:r>
            <w:r w:rsidR="00057E8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noWrap/>
            <w:hideMark/>
          </w:tcPr>
          <w:p w14:paraId="35F56D34" w14:textId="14F3EC44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057E8E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3A0B76" w:rsidRPr="00F42683" w14:paraId="30AC8D90" w14:textId="77777777" w:rsidTr="00B80DB1">
        <w:trPr>
          <w:trHeight w:val="300"/>
          <w:jc w:val="center"/>
        </w:trPr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14:paraId="63238C80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ombined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14:paraId="65D205C1" w14:textId="4FBDF92C" w:rsidR="003A0B76" w:rsidRPr="00F42683" w:rsidRDefault="003A0B76" w:rsidP="003A0B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</w:t>
            </w:r>
            <w:r w:rsidR="00742485"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4533B599" w14:textId="1B4F8FAA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967E9B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14:paraId="6BCA8B6A" w14:textId="2B323ABA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8</w:t>
            </w:r>
            <w:r w:rsidR="00967E9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545363BB" w14:textId="3DA80421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6</w:t>
            </w:r>
            <w:r w:rsidR="00967E9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noWrap/>
            <w:hideMark/>
          </w:tcPr>
          <w:p w14:paraId="1E25F173" w14:textId="0A0BEF81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967E9B">
              <w:rPr>
                <w:rFonts w:ascii="Arial" w:hAnsi="Arial" w:cs="Arial"/>
                <w:sz w:val="24"/>
                <w:szCs w:val="24"/>
              </w:rPr>
              <w:t>27</w:t>
            </w:r>
          </w:p>
        </w:tc>
      </w:tr>
      <w:tr w:rsidR="003A0B76" w:rsidRPr="00F42683" w14:paraId="33A32AA1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66BF9D69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8" w:type="dxa"/>
            <w:noWrap/>
            <w:hideMark/>
          </w:tcPr>
          <w:p w14:paraId="6006A5A7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4" w:type="dxa"/>
            <w:noWrap/>
            <w:hideMark/>
          </w:tcPr>
          <w:p w14:paraId="7A0DCFB5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7EE63D00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4" w:type="dxa"/>
            <w:noWrap/>
            <w:hideMark/>
          </w:tcPr>
          <w:p w14:paraId="61BF18B7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3" w:type="dxa"/>
            <w:noWrap/>
            <w:hideMark/>
          </w:tcPr>
          <w:p w14:paraId="7B241E16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A0B76" w:rsidRPr="00F42683" w14:paraId="4891D8EA" w14:textId="77777777" w:rsidTr="00B80DB1">
        <w:trPr>
          <w:trHeight w:val="300"/>
          <w:jc w:val="center"/>
        </w:trPr>
        <w:tc>
          <w:tcPr>
            <w:tcW w:w="9360" w:type="dxa"/>
            <w:gridSpan w:val="6"/>
            <w:noWrap/>
            <w:hideMark/>
          </w:tcPr>
          <w:p w14:paraId="15A7270D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Resistive</w:t>
            </w:r>
          </w:p>
        </w:tc>
      </w:tr>
      <w:tr w:rsidR="003A0B76" w:rsidRPr="00F42683" w14:paraId="4543A6AB" w14:textId="77777777" w:rsidTr="00B80DB1">
        <w:trPr>
          <w:trHeight w:val="285"/>
          <w:jc w:val="center"/>
        </w:trPr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14:paraId="1E3B75E2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Subject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6A260FA7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luster 2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hideMark/>
          </w:tcPr>
          <w:p w14:paraId="51336E7B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luster 3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3D224557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luster 4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hideMark/>
          </w:tcPr>
          <w:p w14:paraId="66CB0095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luster 5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noWrap/>
            <w:hideMark/>
          </w:tcPr>
          <w:p w14:paraId="14E23623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luster 6</w:t>
            </w:r>
          </w:p>
        </w:tc>
      </w:tr>
      <w:tr w:rsidR="003A0B76" w:rsidRPr="00F42683" w14:paraId="381F2F3F" w14:textId="77777777" w:rsidTr="00B80DB1">
        <w:trPr>
          <w:trHeight w:val="285"/>
          <w:jc w:val="center"/>
        </w:trPr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14:paraId="4F5DD2AD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14:paraId="5D68078B" w14:textId="3BA73FCD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</w:t>
            </w:r>
            <w:r w:rsidR="00967E9B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7AF65162" w14:textId="74D2185E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967E9B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14:paraId="569D2066" w14:textId="6C74DAC9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2</w:t>
            </w:r>
            <w:r w:rsidR="00967E9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64F0D660" w14:textId="4DF1958B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</w:t>
            </w:r>
            <w:r w:rsidR="00967E9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noWrap/>
            <w:hideMark/>
          </w:tcPr>
          <w:p w14:paraId="065CFB3E" w14:textId="2B6B3291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3A0B76" w:rsidRPr="00F42683" w14:paraId="5F382219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1F6466CB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lastRenderedPageBreak/>
              <w:t>2</w:t>
            </w:r>
          </w:p>
        </w:tc>
        <w:tc>
          <w:tcPr>
            <w:tcW w:w="1198" w:type="dxa"/>
            <w:noWrap/>
            <w:hideMark/>
          </w:tcPr>
          <w:p w14:paraId="69C84A97" w14:textId="0B5807A8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  <w:tc>
          <w:tcPr>
            <w:tcW w:w="1714" w:type="dxa"/>
            <w:noWrap/>
            <w:hideMark/>
          </w:tcPr>
          <w:p w14:paraId="43E282AF" w14:textId="35526AE9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4</w:t>
            </w:r>
            <w:r w:rsidR="00967E9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8" w:type="dxa"/>
            <w:noWrap/>
            <w:hideMark/>
          </w:tcPr>
          <w:p w14:paraId="63BC48C4" w14:textId="63FA679F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  <w:tc>
          <w:tcPr>
            <w:tcW w:w="1714" w:type="dxa"/>
            <w:noWrap/>
            <w:hideMark/>
          </w:tcPr>
          <w:p w14:paraId="49407533" w14:textId="51D2BA42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1823" w:type="dxa"/>
            <w:noWrap/>
            <w:hideMark/>
          </w:tcPr>
          <w:p w14:paraId="48DCF1E1" w14:textId="38DCCCC5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967E9B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3A0B76" w:rsidRPr="00F42683" w14:paraId="44276B23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0780FF5D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98" w:type="dxa"/>
            <w:noWrap/>
            <w:hideMark/>
          </w:tcPr>
          <w:p w14:paraId="7AD143EF" w14:textId="02FB13F9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967E9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714" w:type="dxa"/>
            <w:noWrap/>
            <w:hideMark/>
          </w:tcPr>
          <w:p w14:paraId="49282E05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1558" w:type="dxa"/>
            <w:noWrap/>
            <w:hideMark/>
          </w:tcPr>
          <w:p w14:paraId="257A5BF2" w14:textId="715E7CCC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5</w:t>
            </w:r>
            <w:r w:rsidR="00967E9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14" w:type="dxa"/>
            <w:noWrap/>
            <w:hideMark/>
          </w:tcPr>
          <w:p w14:paraId="62261C7E" w14:textId="309C339C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2</w:t>
            </w:r>
            <w:r w:rsidR="00967E9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23" w:type="dxa"/>
            <w:noWrap/>
            <w:hideMark/>
          </w:tcPr>
          <w:p w14:paraId="6B1FF5D9" w14:textId="18A81966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967E9B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3A0B76" w:rsidRPr="00F42683" w14:paraId="5612539F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3745E75F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98" w:type="dxa"/>
            <w:noWrap/>
            <w:hideMark/>
          </w:tcPr>
          <w:p w14:paraId="0FC9F032" w14:textId="4AC2BB51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967E9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4" w:type="dxa"/>
            <w:noWrap/>
            <w:hideMark/>
          </w:tcPr>
          <w:p w14:paraId="511068FB" w14:textId="5BE5531C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967E9B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58" w:type="dxa"/>
            <w:noWrap/>
            <w:hideMark/>
          </w:tcPr>
          <w:p w14:paraId="7D985593" w14:textId="36A27F6F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967E9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14" w:type="dxa"/>
            <w:noWrap/>
            <w:hideMark/>
          </w:tcPr>
          <w:p w14:paraId="5817D3EC" w14:textId="61E5A81D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967E9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23" w:type="dxa"/>
            <w:noWrap/>
            <w:hideMark/>
          </w:tcPr>
          <w:p w14:paraId="2529F7C0" w14:textId="1D1AB2E8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967E9B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3A0B76" w:rsidRPr="00F42683" w14:paraId="4C80B325" w14:textId="77777777" w:rsidTr="00B80DB1">
        <w:trPr>
          <w:trHeight w:val="300"/>
          <w:jc w:val="center"/>
        </w:trPr>
        <w:tc>
          <w:tcPr>
            <w:tcW w:w="1353" w:type="dxa"/>
            <w:noWrap/>
            <w:hideMark/>
          </w:tcPr>
          <w:p w14:paraId="181ED08F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98" w:type="dxa"/>
            <w:noWrap/>
            <w:hideMark/>
          </w:tcPr>
          <w:p w14:paraId="7133B099" w14:textId="7AAC1F8B" w:rsidR="003A0B76" w:rsidRPr="00F42683" w:rsidRDefault="003A0B76" w:rsidP="003A0B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</w:t>
            </w:r>
            <w:r w:rsidR="00742485"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14" w:type="dxa"/>
            <w:noWrap/>
            <w:hideMark/>
          </w:tcPr>
          <w:p w14:paraId="670AD5B1" w14:textId="5BB1DC5F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3</w:t>
            </w:r>
            <w:r w:rsidR="00967E9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25B4C7BC" w14:textId="71C6943B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7</w:t>
            </w:r>
            <w:r w:rsidR="00967E9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14" w:type="dxa"/>
            <w:noWrap/>
            <w:hideMark/>
          </w:tcPr>
          <w:p w14:paraId="235F485F" w14:textId="4166F7CE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967E9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23" w:type="dxa"/>
            <w:noWrap/>
            <w:hideMark/>
          </w:tcPr>
          <w:p w14:paraId="19682C85" w14:textId="6803F805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967E9B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3A0B76" w:rsidRPr="00F42683" w14:paraId="435E6E13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00658190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98" w:type="dxa"/>
            <w:noWrap/>
            <w:hideMark/>
          </w:tcPr>
          <w:p w14:paraId="51283319" w14:textId="247340F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2</w:t>
            </w:r>
            <w:r w:rsidR="00967E9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14" w:type="dxa"/>
            <w:noWrap/>
            <w:hideMark/>
          </w:tcPr>
          <w:p w14:paraId="0E3D325C" w14:textId="5FA6219D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558" w:type="dxa"/>
            <w:noWrap/>
            <w:hideMark/>
          </w:tcPr>
          <w:p w14:paraId="5CC1A0FA" w14:textId="50B594D8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1714" w:type="dxa"/>
            <w:noWrap/>
            <w:hideMark/>
          </w:tcPr>
          <w:p w14:paraId="0B498172" w14:textId="1D101698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3</w:t>
            </w:r>
            <w:r w:rsidR="00967E9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23" w:type="dxa"/>
            <w:noWrap/>
            <w:hideMark/>
          </w:tcPr>
          <w:p w14:paraId="1DF7B81A" w14:textId="19C514DF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6</w:t>
            </w:r>
            <w:r w:rsidR="00967E9B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3A0B76" w:rsidRPr="00F42683" w14:paraId="29CD3A18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18B1A453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71F9BA53" w14:textId="24999782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714" w:type="dxa"/>
            <w:noWrap/>
            <w:hideMark/>
          </w:tcPr>
          <w:p w14:paraId="146DE882" w14:textId="03646645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  <w:tc>
          <w:tcPr>
            <w:tcW w:w="1558" w:type="dxa"/>
            <w:noWrap/>
            <w:hideMark/>
          </w:tcPr>
          <w:p w14:paraId="577D7B7F" w14:textId="0B54F79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5</w:t>
            </w:r>
            <w:r w:rsidR="00967E9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14" w:type="dxa"/>
            <w:noWrap/>
            <w:hideMark/>
          </w:tcPr>
          <w:p w14:paraId="03F7A0CA" w14:textId="1D0E9884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5</w:t>
            </w:r>
            <w:r w:rsidR="00967E9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23" w:type="dxa"/>
            <w:noWrap/>
            <w:hideMark/>
          </w:tcPr>
          <w:p w14:paraId="4DE01D34" w14:textId="7D648998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3</w:t>
            </w:r>
            <w:r w:rsidR="00967E9B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3A0B76" w:rsidRPr="00F42683" w14:paraId="4DC86756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413A7B44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98" w:type="dxa"/>
            <w:noWrap/>
            <w:hideMark/>
          </w:tcPr>
          <w:p w14:paraId="7B97C3A7" w14:textId="52D4B4DF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5</w:t>
            </w:r>
            <w:r w:rsidR="00967E9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14" w:type="dxa"/>
            <w:noWrap/>
            <w:hideMark/>
          </w:tcPr>
          <w:p w14:paraId="0839E9B6" w14:textId="217D27B0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1558" w:type="dxa"/>
            <w:noWrap/>
            <w:hideMark/>
          </w:tcPr>
          <w:p w14:paraId="30C7B154" w14:textId="116924ED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967E9B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714" w:type="dxa"/>
            <w:noWrap/>
            <w:hideMark/>
          </w:tcPr>
          <w:p w14:paraId="77EA9E8E" w14:textId="4B49BD80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823" w:type="dxa"/>
            <w:noWrap/>
            <w:hideMark/>
          </w:tcPr>
          <w:p w14:paraId="7ED1B2E1" w14:textId="23356E3C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3A0B76" w:rsidRPr="00F42683" w14:paraId="3A99D7AA" w14:textId="77777777" w:rsidTr="00B80DB1">
        <w:trPr>
          <w:trHeight w:val="285"/>
          <w:jc w:val="center"/>
        </w:trPr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14:paraId="1C3122FD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24180819" w14:textId="39AB65D4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2</w:t>
            </w:r>
            <w:r w:rsidR="00967E9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hideMark/>
          </w:tcPr>
          <w:p w14:paraId="48FB65CC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6F7D1E38" w14:textId="05B049F3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hideMark/>
          </w:tcPr>
          <w:p w14:paraId="2DFD45C1" w14:textId="4BCE3AA9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noWrap/>
            <w:hideMark/>
          </w:tcPr>
          <w:p w14:paraId="6869B6E1" w14:textId="27D53E59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</w:t>
            </w:r>
            <w:r w:rsidR="00967E9B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3A0B76" w:rsidRPr="00F42683" w14:paraId="717CA267" w14:textId="77777777" w:rsidTr="00B80DB1">
        <w:trPr>
          <w:trHeight w:val="300"/>
          <w:jc w:val="center"/>
        </w:trPr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14:paraId="3AF36D40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ombined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14:paraId="27B2F795" w14:textId="7D9E260D" w:rsidR="003A0B76" w:rsidRPr="00F42683" w:rsidRDefault="003A0B76" w:rsidP="003A0B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</w:t>
            </w:r>
            <w:r w:rsidR="00742485"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17D0E5F9" w14:textId="7A0353C8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967E9B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14:paraId="441348F0" w14:textId="274D93C4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</w:t>
            </w:r>
            <w:r w:rsidR="00967E9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32E203F8" w14:textId="5027CA8D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noWrap/>
            <w:hideMark/>
          </w:tcPr>
          <w:p w14:paraId="23BF0056" w14:textId="6493381E" w:rsidR="003A0B76" w:rsidRPr="00F42683" w:rsidRDefault="003A0B76" w:rsidP="003A0B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</w:t>
            </w:r>
            <w:r w:rsidR="00742485"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3A0B76" w:rsidRPr="00F42683" w14:paraId="3E053851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556F4E57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noWrap/>
            <w:hideMark/>
          </w:tcPr>
          <w:p w14:paraId="2A1D4270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4" w:type="dxa"/>
            <w:noWrap/>
            <w:hideMark/>
          </w:tcPr>
          <w:p w14:paraId="3F8A8C91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413F7443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4" w:type="dxa"/>
            <w:noWrap/>
            <w:hideMark/>
          </w:tcPr>
          <w:p w14:paraId="3A5C0329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3" w:type="dxa"/>
            <w:noWrap/>
            <w:hideMark/>
          </w:tcPr>
          <w:p w14:paraId="76F2070B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A0B76" w:rsidRPr="00F42683" w14:paraId="7D6EE045" w14:textId="77777777" w:rsidTr="00B80DB1">
        <w:trPr>
          <w:trHeight w:val="300"/>
          <w:jc w:val="center"/>
        </w:trPr>
        <w:tc>
          <w:tcPr>
            <w:tcW w:w="9360" w:type="dxa"/>
            <w:gridSpan w:val="6"/>
            <w:noWrap/>
            <w:hideMark/>
          </w:tcPr>
          <w:p w14:paraId="694E5710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Assistive</w:t>
            </w:r>
          </w:p>
        </w:tc>
      </w:tr>
      <w:tr w:rsidR="003A0B76" w:rsidRPr="00F42683" w14:paraId="31FF923F" w14:textId="77777777" w:rsidTr="00B80DB1">
        <w:trPr>
          <w:trHeight w:val="285"/>
          <w:jc w:val="center"/>
        </w:trPr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14:paraId="219EA0A4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Subject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5D858ADE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luster 2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hideMark/>
          </w:tcPr>
          <w:p w14:paraId="672D57F0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luster 3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5193849A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luster 4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hideMark/>
          </w:tcPr>
          <w:p w14:paraId="2352EFCC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luster 5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noWrap/>
            <w:hideMark/>
          </w:tcPr>
          <w:p w14:paraId="3FC63582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luster 6</w:t>
            </w:r>
          </w:p>
        </w:tc>
      </w:tr>
      <w:tr w:rsidR="003A0B76" w:rsidRPr="00F42683" w14:paraId="209748B9" w14:textId="77777777" w:rsidTr="00B80DB1">
        <w:trPr>
          <w:trHeight w:val="300"/>
          <w:jc w:val="center"/>
        </w:trPr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14:paraId="349A4272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14:paraId="1CF3D4CD" w14:textId="747AA88F" w:rsidR="003A0B76" w:rsidRPr="00F42683" w:rsidRDefault="003A0B76" w:rsidP="003A0B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</w:t>
            </w:r>
            <w:r w:rsidR="00742485"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51377797" w14:textId="03FD9A1B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3</w:t>
            </w:r>
            <w:r w:rsidR="00967E9B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14:paraId="57F3C1C2" w14:textId="34C317BF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7</w:t>
            </w:r>
            <w:r w:rsidR="00967E9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3D5D0A84" w14:textId="4C58024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967E9B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noWrap/>
            <w:hideMark/>
          </w:tcPr>
          <w:p w14:paraId="35693808" w14:textId="1B1D2D25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967E9B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3A0B76" w:rsidRPr="00F42683" w14:paraId="00EACB49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66CDB56D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98" w:type="dxa"/>
            <w:noWrap/>
            <w:hideMark/>
          </w:tcPr>
          <w:p w14:paraId="7CB5F6BA" w14:textId="791ADE90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2</w:t>
            </w:r>
            <w:r w:rsidR="00967E9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14" w:type="dxa"/>
            <w:noWrap/>
            <w:hideMark/>
          </w:tcPr>
          <w:p w14:paraId="6BC73F7E" w14:textId="16241F78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558" w:type="dxa"/>
            <w:noWrap/>
            <w:hideMark/>
          </w:tcPr>
          <w:p w14:paraId="55DBC3C7" w14:textId="1D9BF32D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B80DB1" w:rsidRPr="00F4268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14" w:type="dxa"/>
            <w:noWrap/>
            <w:hideMark/>
          </w:tcPr>
          <w:p w14:paraId="6AF27EA2" w14:textId="770C0231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B80DB1" w:rsidRPr="00F4268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23" w:type="dxa"/>
            <w:noWrap/>
            <w:hideMark/>
          </w:tcPr>
          <w:p w14:paraId="73F108C8" w14:textId="4954BC19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3A0B76" w:rsidRPr="00F42683" w14:paraId="18C4119E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4A854EEA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98" w:type="dxa"/>
            <w:noWrap/>
            <w:hideMark/>
          </w:tcPr>
          <w:p w14:paraId="773144F7" w14:textId="0E215CD1" w:rsidR="003A0B76" w:rsidRPr="00967E9B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7E9B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714" w:type="dxa"/>
            <w:noWrap/>
            <w:hideMark/>
          </w:tcPr>
          <w:p w14:paraId="382FBADB" w14:textId="02D7EF4D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558" w:type="dxa"/>
            <w:noWrap/>
            <w:hideMark/>
          </w:tcPr>
          <w:p w14:paraId="1A20389B" w14:textId="3B539423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5</w:t>
            </w:r>
            <w:r w:rsidR="00967E9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14" w:type="dxa"/>
            <w:noWrap/>
            <w:hideMark/>
          </w:tcPr>
          <w:p w14:paraId="61284C00" w14:textId="5944C2B6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2</w:t>
            </w:r>
            <w:r w:rsidR="00967E9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23" w:type="dxa"/>
            <w:noWrap/>
            <w:hideMark/>
          </w:tcPr>
          <w:p w14:paraId="61F896F5" w14:textId="0CCFA7ED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</w:t>
            </w:r>
            <w:r w:rsidR="00967E9B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3A0B76" w:rsidRPr="00F42683" w14:paraId="3FDE0B48" w14:textId="77777777" w:rsidTr="00B80DB1">
        <w:trPr>
          <w:trHeight w:val="300"/>
          <w:jc w:val="center"/>
        </w:trPr>
        <w:tc>
          <w:tcPr>
            <w:tcW w:w="1353" w:type="dxa"/>
            <w:noWrap/>
            <w:hideMark/>
          </w:tcPr>
          <w:p w14:paraId="34E4A15B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98" w:type="dxa"/>
            <w:noWrap/>
            <w:hideMark/>
          </w:tcPr>
          <w:p w14:paraId="420EFA6C" w14:textId="6E7AB9B0" w:rsidR="003A0B76" w:rsidRPr="00F42683" w:rsidRDefault="003A0B76" w:rsidP="003A0B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</w:t>
            </w:r>
            <w:r w:rsidR="00742485"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14" w:type="dxa"/>
            <w:noWrap/>
            <w:hideMark/>
          </w:tcPr>
          <w:p w14:paraId="53A9DD52" w14:textId="2FF807F3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4</w:t>
            </w:r>
            <w:r w:rsidR="00967E9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558" w:type="dxa"/>
            <w:noWrap/>
            <w:hideMark/>
          </w:tcPr>
          <w:p w14:paraId="369C75B2" w14:textId="5364B990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3</w:t>
            </w:r>
            <w:r w:rsidR="00967E9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14" w:type="dxa"/>
            <w:noWrap/>
            <w:hideMark/>
          </w:tcPr>
          <w:p w14:paraId="2B5BFE83" w14:textId="05B79C21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4</w:t>
            </w:r>
            <w:r w:rsidR="00967E9B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23" w:type="dxa"/>
            <w:noWrap/>
            <w:hideMark/>
          </w:tcPr>
          <w:p w14:paraId="033FC10F" w14:textId="1B5C651C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</w:t>
            </w:r>
            <w:r w:rsidR="00967E9B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3A0B76" w:rsidRPr="00F42683" w14:paraId="2E6AD9D7" w14:textId="77777777" w:rsidTr="00B80DB1">
        <w:trPr>
          <w:trHeight w:val="300"/>
          <w:jc w:val="center"/>
        </w:trPr>
        <w:tc>
          <w:tcPr>
            <w:tcW w:w="1353" w:type="dxa"/>
            <w:noWrap/>
            <w:hideMark/>
          </w:tcPr>
          <w:p w14:paraId="446390CA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98" w:type="dxa"/>
            <w:noWrap/>
            <w:hideMark/>
          </w:tcPr>
          <w:p w14:paraId="3AB678BD" w14:textId="2CD8E28F" w:rsidR="003A0B76" w:rsidRPr="00F42683" w:rsidRDefault="003A0B76" w:rsidP="003A0B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</w:t>
            </w:r>
            <w:r w:rsidR="00742485"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14" w:type="dxa"/>
            <w:noWrap/>
            <w:hideMark/>
          </w:tcPr>
          <w:p w14:paraId="0542BEF5" w14:textId="4BCF4561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</w:t>
            </w:r>
            <w:r w:rsidR="00967E9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58" w:type="dxa"/>
            <w:noWrap/>
            <w:hideMark/>
          </w:tcPr>
          <w:p w14:paraId="6CA47DBD" w14:textId="265B644E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967E9B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714" w:type="dxa"/>
            <w:noWrap/>
            <w:hideMark/>
          </w:tcPr>
          <w:p w14:paraId="7D78B976" w14:textId="43CD613D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2</w:t>
            </w:r>
            <w:r w:rsidR="00B80DB1" w:rsidRPr="00F4268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23" w:type="dxa"/>
            <w:noWrap/>
            <w:hideMark/>
          </w:tcPr>
          <w:p w14:paraId="1B6FE32C" w14:textId="019C5660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2</w:t>
            </w:r>
            <w:r w:rsidR="00967E9B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3A0B76" w:rsidRPr="00F42683" w14:paraId="2515B4FD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5433D230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98" w:type="dxa"/>
            <w:noWrap/>
            <w:hideMark/>
          </w:tcPr>
          <w:p w14:paraId="63136768" w14:textId="3B48745B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1714" w:type="dxa"/>
            <w:noWrap/>
            <w:hideMark/>
          </w:tcPr>
          <w:p w14:paraId="7A72F72A" w14:textId="0E37545A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2</w:t>
            </w:r>
            <w:r w:rsidR="00967E9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58" w:type="dxa"/>
            <w:noWrap/>
            <w:hideMark/>
          </w:tcPr>
          <w:p w14:paraId="2781062A" w14:textId="39480A18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B80DB1" w:rsidRPr="00F4268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14" w:type="dxa"/>
            <w:noWrap/>
            <w:hideMark/>
          </w:tcPr>
          <w:p w14:paraId="1BD62F22" w14:textId="7CA067D1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</w:t>
            </w:r>
            <w:r w:rsidR="00967E9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23" w:type="dxa"/>
            <w:noWrap/>
            <w:hideMark/>
          </w:tcPr>
          <w:p w14:paraId="02DAF5D6" w14:textId="50D4E4FE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2</w:t>
            </w:r>
            <w:r w:rsidR="00967E9B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3A0B76" w:rsidRPr="00F42683" w14:paraId="16BDE82B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4CCD01C3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6FC97AFE" w14:textId="25F193C6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</w:t>
            </w:r>
            <w:r w:rsidR="00967E9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14" w:type="dxa"/>
            <w:noWrap/>
            <w:hideMark/>
          </w:tcPr>
          <w:p w14:paraId="1F80445B" w14:textId="04B31318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3</w:t>
            </w:r>
            <w:r w:rsidR="00967E9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6CB280F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714" w:type="dxa"/>
            <w:noWrap/>
            <w:hideMark/>
          </w:tcPr>
          <w:p w14:paraId="0ACC887E" w14:textId="4877040F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8</w:t>
            </w:r>
            <w:r w:rsidR="00B80DB1" w:rsidRPr="00F4268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23" w:type="dxa"/>
            <w:noWrap/>
            <w:hideMark/>
          </w:tcPr>
          <w:p w14:paraId="639CF05C" w14:textId="495FE05F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3</w:t>
            </w:r>
            <w:r w:rsidR="00967E9B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3A0B76" w:rsidRPr="00F42683" w14:paraId="67DC5E8A" w14:textId="77777777" w:rsidTr="00B80DB1">
        <w:trPr>
          <w:trHeight w:val="285"/>
          <w:jc w:val="center"/>
        </w:trPr>
        <w:tc>
          <w:tcPr>
            <w:tcW w:w="1353" w:type="dxa"/>
            <w:noWrap/>
            <w:hideMark/>
          </w:tcPr>
          <w:p w14:paraId="0E807EEF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98" w:type="dxa"/>
            <w:noWrap/>
            <w:hideMark/>
          </w:tcPr>
          <w:p w14:paraId="72924AF9" w14:textId="0D883BD4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  <w:tc>
          <w:tcPr>
            <w:tcW w:w="1714" w:type="dxa"/>
            <w:noWrap/>
            <w:hideMark/>
          </w:tcPr>
          <w:p w14:paraId="71531C7A" w14:textId="6B08F7F1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7</w:t>
            </w:r>
            <w:r w:rsidR="00967E9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58" w:type="dxa"/>
            <w:noWrap/>
            <w:hideMark/>
          </w:tcPr>
          <w:p w14:paraId="1C78756D" w14:textId="4962BDC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9</w:t>
            </w:r>
            <w:r w:rsidR="00967E9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14" w:type="dxa"/>
            <w:noWrap/>
            <w:hideMark/>
          </w:tcPr>
          <w:p w14:paraId="543D88E0" w14:textId="2AA18BC6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4</w:t>
            </w:r>
            <w:r w:rsidR="00967E9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23" w:type="dxa"/>
            <w:noWrap/>
            <w:hideMark/>
          </w:tcPr>
          <w:p w14:paraId="57B8CEA4" w14:textId="004070D3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5</w:t>
            </w:r>
            <w:r w:rsidR="00967E9B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3A0B76" w:rsidRPr="00F42683" w14:paraId="547A4058" w14:textId="77777777" w:rsidTr="00B80DB1">
        <w:trPr>
          <w:trHeight w:val="285"/>
          <w:jc w:val="center"/>
        </w:trPr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14:paraId="0C23C2BB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52F2374E" w14:textId="1926C368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1</w:t>
            </w:r>
            <w:r w:rsidR="00967E9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hideMark/>
          </w:tcPr>
          <w:p w14:paraId="31408E18" w14:textId="044BBCA3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1497F1A2" w14:textId="1BB809C5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hideMark/>
          </w:tcPr>
          <w:p w14:paraId="241D8F32" w14:textId="6E3E6660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967E9B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noWrap/>
            <w:hideMark/>
          </w:tcPr>
          <w:p w14:paraId="1D0B459C" w14:textId="6440766B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4</w:t>
            </w:r>
            <w:r w:rsidR="00967E9B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A0B76" w:rsidRPr="00F42683" w14:paraId="6E35DA42" w14:textId="77777777" w:rsidTr="00B80DB1">
        <w:trPr>
          <w:trHeight w:val="300"/>
          <w:jc w:val="center"/>
        </w:trPr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14:paraId="71036587" w14:textId="77777777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Combined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14:paraId="2A5AEC06" w14:textId="7DB1720E" w:rsidR="003A0B76" w:rsidRPr="00F42683" w:rsidRDefault="003A0B76" w:rsidP="003A0B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</w:t>
            </w:r>
            <w:r w:rsidR="00742485"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7D1D5EF1" w14:textId="279EC6A4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967E9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14:paraId="6AD04FAA" w14:textId="433D20BA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967E9B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548D205F" w14:textId="362FF9F8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</w:t>
            </w:r>
            <w:r w:rsidR="00967E9B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noWrap/>
            <w:hideMark/>
          </w:tcPr>
          <w:p w14:paraId="451FC0D7" w14:textId="0FBA4598" w:rsidR="003A0B76" w:rsidRPr="00F42683" w:rsidRDefault="003A0B76" w:rsidP="003A0B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sz w:val="24"/>
                <w:szCs w:val="24"/>
              </w:rPr>
              <w:t>0.0</w:t>
            </w:r>
            <w:r w:rsidR="00967E9B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</w:tbl>
    <w:p w14:paraId="4963F7DB" w14:textId="018FFD59" w:rsidR="008631A6" w:rsidRDefault="00B80DB1" w:rsidP="003A0B76">
      <w:pPr>
        <w:rPr>
          <w:rFonts w:ascii="Arial" w:hAnsi="Arial" w:cs="Arial"/>
          <w:b/>
          <w:bCs/>
          <w:iCs/>
          <w:sz w:val="20"/>
          <w:szCs w:val="20"/>
        </w:rPr>
      </w:pPr>
      <w:r w:rsidRPr="0000742F">
        <w:rPr>
          <w:rFonts w:ascii="Arial" w:hAnsi="Arial" w:cs="Arial"/>
          <w:iCs/>
          <w:sz w:val="20"/>
          <w:szCs w:val="20"/>
        </w:rPr>
        <w:t xml:space="preserve">P-values are the probability of falsely rejecting the null hypothesis that the similarity index B between Ia and </w:t>
      </w:r>
      <w:r w:rsidR="00460655" w:rsidRPr="0000742F">
        <w:rPr>
          <w:rFonts w:ascii="Arial" w:hAnsi="Arial" w:cs="Arial"/>
          <w:iCs/>
          <w:sz w:val="20"/>
          <w:szCs w:val="20"/>
        </w:rPr>
        <w:t>EMG</w:t>
      </w:r>
      <w:r w:rsidRPr="0000742F">
        <w:rPr>
          <w:rFonts w:ascii="Arial" w:hAnsi="Arial" w:cs="Arial"/>
          <w:iCs/>
          <w:sz w:val="20"/>
          <w:szCs w:val="20"/>
        </w:rPr>
        <w:t xml:space="preserve"> clusters is equal to that of permuted clusters. The combined p-values across cluster subdivisions were obtained using the Fisher's combined probability test (Fisher, 1970). </w:t>
      </w:r>
      <w:r w:rsidR="007F5642" w:rsidRPr="0000742F">
        <w:rPr>
          <w:rFonts w:ascii="Arial" w:hAnsi="Arial" w:cs="Arial"/>
          <w:iCs/>
          <w:sz w:val="20"/>
          <w:szCs w:val="20"/>
        </w:rPr>
        <w:t>The significant alpha was set to 0.0056 to adjust for repeating tests across participants</w:t>
      </w:r>
      <w:r w:rsidRPr="0000742F">
        <w:rPr>
          <w:rFonts w:ascii="Arial" w:hAnsi="Arial" w:cs="Arial"/>
          <w:iCs/>
          <w:sz w:val="20"/>
          <w:szCs w:val="20"/>
        </w:rPr>
        <w:t>.</w:t>
      </w:r>
      <w:r w:rsidR="00261A5A" w:rsidRPr="0000742F">
        <w:rPr>
          <w:rFonts w:ascii="Arial" w:hAnsi="Arial" w:cs="Arial"/>
          <w:iCs/>
          <w:sz w:val="20"/>
          <w:szCs w:val="20"/>
        </w:rPr>
        <w:t xml:space="preserve"> </w:t>
      </w:r>
      <w:r w:rsidR="00261A5A" w:rsidRPr="0000742F">
        <w:rPr>
          <w:rFonts w:ascii="Arial" w:hAnsi="Arial" w:cs="Arial"/>
          <w:b/>
          <w:bCs/>
          <w:iCs/>
          <w:sz w:val="20"/>
          <w:szCs w:val="20"/>
        </w:rPr>
        <w:t>The significant similarity index at 2-cluster subdivision indicates that mostly the same muscles group into the 2 main categories of flexors and extensors based on EMG and Ia profile</w:t>
      </w:r>
      <w:r w:rsidR="008631A6" w:rsidRPr="0000742F">
        <w:rPr>
          <w:rFonts w:ascii="Arial" w:hAnsi="Arial" w:cs="Arial"/>
          <w:b/>
          <w:bCs/>
          <w:iCs/>
          <w:sz w:val="20"/>
          <w:szCs w:val="20"/>
        </w:rPr>
        <w:t>.</w:t>
      </w:r>
      <w:r w:rsidR="0000742F">
        <w:rPr>
          <w:rFonts w:ascii="Arial" w:hAnsi="Arial" w:cs="Arial"/>
          <w:b/>
          <w:bCs/>
          <w:iCs/>
          <w:sz w:val="20"/>
          <w:szCs w:val="20"/>
        </w:rPr>
        <w:t xml:space="preserve"> The insignificant similarity index indicates spurious match between clusters.</w:t>
      </w:r>
    </w:p>
    <w:p w14:paraId="356A4C33" w14:textId="7BC97940" w:rsidR="0000742F" w:rsidRDefault="0000742F" w:rsidP="003A0B76">
      <w:pPr>
        <w:rPr>
          <w:rFonts w:ascii="Arial" w:hAnsi="Arial" w:cs="Arial"/>
          <w:b/>
          <w:bCs/>
          <w:iCs/>
          <w:sz w:val="20"/>
          <w:szCs w:val="20"/>
        </w:rPr>
      </w:pPr>
    </w:p>
    <w:p w14:paraId="25FC8599" w14:textId="5570D414" w:rsidR="00007202" w:rsidRPr="00007202" w:rsidRDefault="00007202" w:rsidP="003A0B76">
      <w:pPr>
        <w:rPr>
          <w:rFonts w:ascii="Arial" w:hAnsi="Arial" w:cs="Arial"/>
          <w:b/>
          <w:bCs/>
          <w:iCs/>
          <w:sz w:val="24"/>
          <w:szCs w:val="24"/>
        </w:rPr>
      </w:pPr>
      <w:r w:rsidRPr="00F42683">
        <w:rPr>
          <w:rFonts w:ascii="Arial" w:hAnsi="Arial" w:cs="Arial"/>
          <w:b/>
          <w:bCs/>
          <w:i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iCs/>
          <w:sz w:val="24"/>
          <w:szCs w:val="24"/>
        </w:rPr>
        <w:t>S6</w:t>
      </w:r>
      <w:r w:rsidRPr="00F42683">
        <w:rPr>
          <w:rFonts w:ascii="Arial" w:hAnsi="Arial" w:cs="Arial"/>
          <w:b/>
          <w:bCs/>
          <w:iCs/>
          <w:sz w:val="24"/>
          <w:szCs w:val="24"/>
        </w:rPr>
        <w:t xml:space="preserve">: </w:t>
      </w:r>
      <w:r w:rsidR="0000742F">
        <w:rPr>
          <w:rFonts w:ascii="Arial" w:hAnsi="Arial" w:cs="Arial"/>
          <w:b/>
          <w:bCs/>
          <w:iCs/>
          <w:sz w:val="24"/>
          <w:szCs w:val="24"/>
        </w:rPr>
        <w:t xml:space="preserve">Shared variance between </w:t>
      </w:r>
      <w:r>
        <w:rPr>
          <w:rFonts w:ascii="Arial" w:hAnsi="Arial" w:cs="Arial"/>
          <w:b/>
          <w:bCs/>
          <w:iCs/>
          <w:sz w:val="24"/>
          <w:szCs w:val="24"/>
        </w:rPr>
        <w:t>co-contraction and Ia profiles.</w:t>
      </w:r>
    </w:p>
    <w:tbl>
      <w:tblPr>
        <w:tblW w:w="9208" w:type="dxa"/>
        <w:tblLook w:val="04A0" w:firstRow="1" w:lastRow="0" w:firstColumn="1" w:lastColumn="0" w:noHBand="0" w:noVBand="1"/>
      </w:tblPr>
      <w:tblGrid>
        <w:gridCol w:w="843"/>
        <w:gridCol w:w="1666"/>
        <w:gridCol w:w="1701"/>
        <w:gridCol w:w="1666"/>
        <w:gridCol w:w="1666"/>
        <w:gridCol w:w="1666"/>
      </w:tblGrid>
      <w:tr w:rsidR="008631A6" w:rsidRPr="008631A6" w14:paraId="52FD4AD0" w14:textId="77777777" w:rsidTr="008631A6">
        <w:trPr>
          <w:trHeight w:val="312"/>
        </w:trPr>
        <w:tc>
          <w:tcPr>
            <w:tcW w:w="92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5AFC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</w:tr>
      <w:tr w:rsidR="008631A6" w:rsidRPr="008631A6" w14:paraId="7DFB0937" w14:textId="77777777" w:rsidTr="008631A6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0286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BD46" w14:textId="441F04D5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c_T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F042B" w14:textId="591760F4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_PD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FA204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cL_TriLo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7365E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cS_TriLa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D6F7D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CR_ECR</w:t>
            </w:r>
          </w:p>
        </w:tc>
      </w:tr>
      <w:tr w:rsidR="008631A6" w:rsidRPr="008631A6" w14:paraId="10EEB6A3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7805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ec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272B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11 ± 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5DCE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 ± 0.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A916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1 ± 0.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977E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5 ± 0.4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A933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3 ± 0.51</w:t>
            </w:r>
          </w:p>
        </w:tc>
      </w:tr>
      <w:tr w:rsidR="008631A6" w:rsidRPr="008631A6" w14:paraId="27249307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4C07" w14:textId="00337A0F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86F4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 ± 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136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0.27 ± 0.4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8127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 ± 0.4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73E3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 ± 0.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8036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 ± 0.49</w:t>
            </w:r>
          </w:p>
        </w:tc>
      </w:tr>
      <w:tr w:rsidR="008631A6" w:rsidRPr="008631A6" w14:paraId="1CF3F4B6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2D50" w14:textId="244A3125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319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 ± 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9F9E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3 ± 0.4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37BB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5 ± 0.3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D7C6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8 ± 0.3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B4C6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4 ± 0.5</w:t>
            </w:r>
          </w:p>
        </w:tc>
      </w:tr>
      <w:tr w:rsidR="008631A6" w:rsidRPr="008631A6" w14:paraId="389B847F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A96E" w14:textId="7ECA4A7B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CD75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1 ± 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DBF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 ± 0.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8F9B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4 ± 0.3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0C1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2 ± 0.4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C5F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8 ± 0.53</w:t>
            </w:r>
          </w:p>
        </w:tc>
      </w:tr>
      <w:tr w:rsidR="008631A6" w:rsidRPr="008631A6" w14:paraId="749A199B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BCBA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iLo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F513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 ± 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BB0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 ± 0.3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2527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0.27 ± 0.2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127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7 ± 0.2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91FB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3 ± 0.43</w:t>
            </w:r>
          </w:p>
        </w:tc>
      </w:tr>
      <w:tr w:rsidR="008631A6" w:rsidRPr="008631A6" w14:paraId="7B965A7D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3DD4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iLa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C4DB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7 ± 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F367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 ± 0.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9B3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 ± 0.2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B2C5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14 ± 0.2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EEBA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 ± 0.14</w:t>
            </w:r>
          </w:p>
        </w:tc>
      </w:tr>
      <w:tr w:rsidR="008631A6" w:rsidRPr="008631A6" w14:paraId="3228A205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769A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cL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E243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 ± 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08E4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 ± 0.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09E4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1 ± 0.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3B5C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 ± 0.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EF7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 ± 0.19</w:t>
            </w:r>
          </w:p>
        </w:tc>
      </w:tr>
      <w:tr w:rsidR="008631A6" w:rsidRPr="008631A6" w14:paraId="5FA5263D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6D36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cS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90D4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 ± 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D12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 ± 0.2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CC71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 ± 0.3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F91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0.21 ± 0.2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EDA8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6 ± 0.17</w:t>
            </w:r>
          </w:p>
        </w:tc>
      </w:tr>
      <w:tr w:rsidR="008631A6" w:rsidRPr="008631A6" w14:paraId="3A060650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D4B0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5EAC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 ± 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B43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 ± 0.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8F1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 ± 0.2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717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 ± 0.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2227" w14:textId="60E10B31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1</w:t>
            </w: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0.17</w:t>
            </w:r>
          </w:p>
        </w:tc>
      </w:tr>
      <w:tr w:rsidR="008631A6" w:rsidRPr="008631A6" w14:paraId="047C716B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043B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C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04C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 ± 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383B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 ± 0.3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FA4A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2 ± 0.3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ADF8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 ± 0.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C8B5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0.1 ± 0.24</w:t>
            </w:r>
          </w:p>
        </w:tc>
      </w:tr>
      <w:tr w:rsidR="008631A6" w:rsidRPr="008631A6" w14:paraId="4CF45185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C90C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FCU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AD85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 ± 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B130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 ± 0.3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719B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 ± 0.2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01C1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8 ± 0.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16AA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6 ± 0.24</w:t>
            </w:r>
          </w:p>
        </w:tc>
      </w:tr>
      <w:tr w:rsidR="008631A6" w:rsidRPr="008631A6" w14:paraId="11996909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84C6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CR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7291D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9 ± 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10B63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 ± 0.3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EA43E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 ± 0.2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F98B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4 ± 0.1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3900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0.1 ± 0.19</w:t>
            </w:r>
          </w:p>
        </w:tc>
      </w:tr>
      <w:tr w:rsidR="008631A6" w:rsidRPr="008631A6" w14:paraId="2D664DAD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47D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37E8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A497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D825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F27D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6BB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1A6" w:rsidRPr="008631A6" w14:paraId="58F1F2ED" w14:textId="77777777" w:rsidTr="008631A6">
        <w:trPr>
          <w:trHeight w:val="312"/>
        </w:trPr>
        <w:tc>
          <w:tcPr>
            <w:tcW w:w="92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C0A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sistive</w:t>
            </w:r>
          </w:p>
        </w:tc>
      </w:tr>
      <w:tr w:rsidR="008631A6" w:rsidRPr="008631A6" w14:paraId="50AB3D39" w14:textId="77777777" w:rsidTr="008631A6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15EA4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88CAD" w14:textId="2A2B1E46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c_T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98D2E" w14:textId="7C88F705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_PD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A10B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cL_TriLo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8271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cS_TriLa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8FEF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CR_ECR</w:t>
            </w:r>
          </w:p>
        </w:tc>
      </w:tr>
      <w:tr w:rsidR="008631A6" w:rsidRPr="008631A6" w14:paraId="2B981C1C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A393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ec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1F8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11 ± 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A7A6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 ± 0.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7AF3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1 ± 0.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88A1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5 ± 0.4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65D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3 ± 0.51</w:t>
            </w:r>
          </w:p>
        </w:tc>
      </w:tr>
      <w:tr w:rsidR="008631A6" w:rsidRPr="008631A6" w14:paraId="6869ABC0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35B1" w14:textId="2228EA11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80C5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 ± 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EB9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0.28 ± 0.4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F560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 ± 0.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29B6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 ± 0.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E9AE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 ± 0.49</w:t>
            </w:r>
          </w:p>
        </w:tc>
      </w:tr>
      <w:tr w:rsidR="008631A6" w:rsidRPr="008631A6" w14:paraId="22555C68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C230" w14:textId="59210B73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725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 ± 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8730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3 ± 0.4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F648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4 ± 0.3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0AB0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6 ± 0.3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D64E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3 ± 0.49</w:t>
            </w:r>
          </w:p>
        </w:tc>
      </w:tr>
      <w:tr w:rsidR="008631A6" w:rsidRPr="008631A6" w14:paraId="723D5D55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D51A" w14:textId="0171A0E0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1FA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1 ± 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633A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 ± 0.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7C11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4 ± 0.3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6368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2 ± 0.4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4E57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8 ± 0.53</w:t>
            </w:r>
          </w:p>
        </w:tc>
      </w:tr>
      <w:tr w:rsidR="008631A6" w:rsidRPr="008631A6" w14:paraId="49946324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7E4A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iLo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B2D4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 ± 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2F9B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 ± 0.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16C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0.23 ± 0.2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0AAC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4 ± 0.2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2B8C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 ± 0.4</w:t>
            </w:r>
          </w:p>
        </w:tc>
      </w:tr>
      <w:tr w:rsidR="008631A6" w:rsidRPr="008631A6" w14:paraId="6AC9A015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2847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iLa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2194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7 ± 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194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 ± 0.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DC4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 ± 0.2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C366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14 ± 0.2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E297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 ± 0.14</w:t>
            </w:r>
          </w:p>
        </w:tc>
      </w:tr>
      <w:tr w:rsidR="008631A6" w:rsidRPr="008631A6" w14:paraId="0125FD62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2EC1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cL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75F5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 ± 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1BA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 ± 0.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EC3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1 ± 0.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3726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 ± 0.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5F61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 ± 0.19</w:t>
            </w:r>
          </w:p>
        </w:tc>
      </w:tr>
      <w:tr w:rsidR="008631A6" w:rsidRPr="008631A6" w14:paraId="4D2E9760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56B8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cS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9A93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 ± 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D48E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 ± 0.2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10F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 ± 0.3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DB93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0.21 ± 0.2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7C4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6 ± 0.17</w:t>
            </w:r>
          </w:p>
        </w:tc>
      </w:tr>
      <w:tr w:rsidR="008631A6" w:rsidRPr="008631A6" w14:paraId="0B9530DF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0BF4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4D75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 ± 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55B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 ± 0.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7A57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 ± 0.2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372C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 ± 0.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451D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± 0.17</w:t>
            </w:r>
          </w:p>
        </w:tc>
      </w:tr>
      <w:tr w:rsidR="008631A6" w:rsidRPr="008631A6" w14:paraId="0E1B2B04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8B7D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C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2841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 ± 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2A8C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 ± 0.3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E3AC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2 ± 0.3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1AC5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 ± 0.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D6E0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0.1 ± 0.24</w:t>
            </w:r>
          </w:p>
        </w:tc>
      </w:tr>
      <w:tr w:rsidR="008631A6" w:rsidRPr="008631A6" w14:paraId="57DABE12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F18C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CU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7170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 ± 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868B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 ± 0.3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4675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 ± 0.2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C6AE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8 ± 0.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C25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6 ± 0.24</w:t>
            </w:r>
          </w:p>
        </w:tc>
      </w:tr>
      <w:tr w:rsidR="008631A6" w:rsidRPr="008631A6" w14:paraId="25154542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AA32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CR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47F0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9 ± 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EBFB1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 ± 0.3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CCCBC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 ± 0.2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FD33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4 ± 0.1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C4A25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0.1 ± 0.19</w:t>
            </w:r>
          </w:p>
        </w:tc>
      </w:tr>
      <w:tr w:rsidR="008631A6" w:rsidRPr="008631A6" w14:paraId="37070164" w14:textId="77777777" w:rsidTr="008631A6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CA5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815C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6A87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C185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C42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3A1C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1A6" w:rsidRPr="008631A6" w14:paraId="31BE6900" w14:textId="77777777" w:rsidTr="008631A6">
        <w:trPr>
          <w:trHeight w:val="312"/>
        </w:trPr>
        <w:tc>
          <w:tcPr>
            <w:tcW w:w="92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1C2B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ssistive</w:t>
            </w:r>
          </w:p>
        </w:tc>
      </w:tr>
      <w:tr w:rsidR="008631A6" w:rsidRPr="008631A6" w14:paraId="3F9C05ED" w14:textId="77777777" w:rsidTr="008631A6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EF47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6A1A0" w14:textId="279C8A23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c_T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349C6" w14:textId="29EA93AA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_PD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1F1D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cL_TriLo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6C44D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cS_TriLa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5B4F6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CR_ECR</w:t>
            </w:r>
          </w:p>
        </w:tc>
      </w:tr>
      <w:tr w:rsidR="008631A6" w:rsidRPr="008631A6" w14:paraId="1045AD56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36A7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ec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918B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0.26 ± 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320D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4 ± 0.2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EB2B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5 ± 0.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D7A5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8 ± 0.4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94B5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4 ± 0.38</w:t>
            </w:r>
          </w:p>
        </w:tc>
      </w:tr>
      <w:tr w:rsidR="008631A6" w:rsidRPr="008631A6" w14:paraId="38E10E90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7DF4" w14:textId="63B00E93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DEF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 ± 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B39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1 ± 0.4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B0B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 ± 0.3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6407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 ± 0.4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2A93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 ± 0.53</w:t>
            </w:r>
          </w:p>
        </w:tc>
      </w:tr>
      <w:tr w:rsidR="008631A6" w:rsidRPr="008631A6" w14:paraId="1E61C4CB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76E4" w14:textId="3662AB90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D4BB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4 ± 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E3D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0.01 ± 0.4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D47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7 ± 0.3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FB3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8 ± 0.3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AEAC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2 ± 0.52</w:t>
            </w:r>
          </w:p>
        </w:tc>
      </w:tr>
      <w:tr w:rsidR="008631A6" w:rsidRPr="008631A6" w14:paraId="61464F35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5E17" w14:textId="34B6B64C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50A1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0.17 ± 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F3C6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 ± 0.4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D11D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4 ± 0.3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2BBC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5 ± 0.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C236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 ± 0.49</w:t>
            </w:r>
          </w:p>
        </w:tc>
      </w:tr>
      <w:tr w:rsidR="008631A6" w:rsidRPr="008631A6" w14:paraId="59D744C6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89EE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iLo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5BF5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 ± 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A071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 ± 0.2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F21B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24 ± 0.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D4BE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 ± 0.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5C2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 ± 0.41</w:t>
            </w:r>
          </w:p>
        </w:tc>
      </w:tr>
      <w:tr w:rsidR="008631A6" w:rsidRPr="008631A6" w14:paraId="2044F935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47A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iLa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D44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 ± 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DF5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 ± 0.4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3A1B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 ± 0.3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1E8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32 ± 0.3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4A01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 ± 0.51</w:t>
            </w:r>
          </w:p>
        </w:tc>
      </w:tr>
      <w:tr w:rsidR="008631A6" w:rsidRPr="008631A6" w14:paraId="33312711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2EDD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cL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8824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9 ± 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74DE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9 ± 0.3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2D6E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0.24 ± 0.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CB6D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6 ± 0.2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CEBE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 ± 0.47</w:t>
            </w:r>
          </w:p>
        </w:tc>
      </w:tr>
      <w:tr w:rsidR="008631A6" w:rsidRPr="008631A6" w14:paraId="093D5BC1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7B0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cS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DE04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6 ± 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2B1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6 ± 0.3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4523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4 ± 0.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39BD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0.27 ± 0.3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E25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1 ± 0.47</w:t>
            </w:r>
          </w:p>
        </w:tc>
      </w:tr>
      <w:tr w:rsidR="008631A6" w:rsidRPr="008631A6" w14:paraId="752D35DA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A740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F534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4 ± 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9326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 ± 0.4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E8AD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4 ± 0.4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26D0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2 ± 0.4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DDF8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4 ± 0.55</w:t>
            </w:r>
          </w:p>
        </w:tc>
      </w:tr>
      <w:tr w:rsidR="008631A6" w:rsidRPr="008631A6" w14:paraId="71D5B782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E654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C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015A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6 ± 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B58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 ± 0.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FCF3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 ± 0.2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D37E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 ± 0.3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3AC0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19 ± 0.42</w:t>
            </w:r>
          </w:p>
        </w:tc>
      </w:tr>
      <w:tr w:rsidR="008631A6" w:rsidRPr="008631A6" w14:paraId="6716C48A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EC51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CU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9D17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 ± 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6801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3 ± 0.3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B087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 ± 0.2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ED6F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 ± 0.3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6C41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 ± 0.38</w:t>
            </w:r>
          </w:p>
        </w:tc>
      </w:tr>
      <w:tr w:rsidR="008631A6" w:rsidRPr="008631A6" w14:paraId="5F6EE52A" w14:textId="77777777" w:rsidTr="008631A6">
        <w:trPr>
          <w:trHeight w:val="312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ED48C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CR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CE6B5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 ± 0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BA4AA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 ± 0.2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8F1C9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4 ± 0.2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098AA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7 ± 0.4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9A22" w14:textId="77777777" w:rsidR="008631A6" w:rsidRPr="008631A6" w:rsidRDefault="008631A6" w:rsidP="008631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631A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0.06 ± 0.32</w:t>
            </w:r>
          </w:p>
        </w:tc>
      </w:tr>
    </w:tbl>
    <w:p w14:paraId="67983E2C" w14:textId="1335C59A" w:rsidR="00321263" w:rsidRPr="0000742F" w:rsidRDefault="00321263" w:rsidP="00321263">
      <w:pPr>
        <w:rPr>
          <w:rFonts w:ascii="Arial" w:hAnsi="Arial" w:cs="Arial"/>
          <w:b/>
          <w:bCs/>
          <w:iCs/>
          <w:sz w:val="20"/>
          <w:szCs w:val="20"/>
        </w:rPr>
      </w:pPr>
      <w:r w:rsidRPr="0000742F">
        <w:rPr>
          <w:rFonts w:ascii="Arial" w:hAnsi="Arial" w:cs="Arial"/>
          <w:iCs/>
          <w:sz w:val="20"/>
          <w:szCs w:val="20"/>
        </w:rPr>
        <w:t>Variance explained (R</w:t>
      </w:r>
      <w:r w:rsidRPr="0000742F">
        <w:rPr>
          <w:rFonts w:ascii="Arial" w:hAnsi="Arial" w:cs="Arial"/>
          <w:iCs/>
          <w:sz w:val="20"/>
          <w:szCs w:val="20"/>
          <w:vertAlign w:val="superscript"/>
        </w:rPr>
        <w:t>2</w:t>
      </w:r>
      <w:r w:rsidRPr="0000742F">
        <w:rPr>
          <w:rFonts w:ascii="Arial" w:hAnsi="Arial" w:cs="Arial"/>
          <w:iCs/>
          <w:sz w:val="20"/>
          <w:szCs w:val="20"/>
        </w:rPr>
        <w:t>) values were calculated between EMG co-contraction (columns) and Ia signals (rows) for each movement.</w:t>
      </w:r>
      <w:r w:rsidR="002B39B8">
        <w:rPr>
          <w:rFonts w:ascii="Arial" w:hAnsi="Arial" w:cs="Arial"/>
          <w:iCs/>
          <w:sz w:val="20"/>
          <w:szCs w:val="20"/>
        </w:rPr>
        <w:t xml:space="preserve"> Bolded values are for muscles comprising the co-contraction pairs.</w:t>
      </w:r>
      <w:r w:rsidRPr="0000742F">
        <w:rPr>
          <w:rFonts w:ascii="Arial" w:hAnsi="Arial" w:cs="Arial"/>
          <w:iCs/>
          <w:sz w:val="20"/>
          <w:szCs w:val="20"/>
        </w:rPr>
        <w:t xml:space="preserve"> The means ± st</w:t>
      </w:r>
      <w:r w:rsidR="0000742F">
        <w:rPr>
          <w:rFonts w:ascii="Arial" w:hAnsi="Arial" w:cs="Arial"/>
          <w:iCs/>
          <w:sz w:val="20"/>
          <w:szCs w:val="20"/>
        </w:rPr>
        <w:t xml:space="preserve">andard </w:t>
      </w:r>
      <w:r w:rsidRPr="0000742F">
        <w:rPr>
          <w:rFonts w:ascii="Arial" w:hAnsi="Arial" w:cs="Arial"/>
          <w:iCs/>
          <w:sz w:val="20"/>
          <w:szCs w:val="20"/>
        </w:rPr>
        <w:t>deviation</w:t>
      </w:r>
      <w:r w:rsidR="0000742F">
        <w:rPr>
          <w:rFonts w:ascii="Arial" w:hAnsi="Arial" w:cs="Arial"/>
          <w:iCs/>
          <w:sz w:val="20"/>
          <w:szCs w:val="20"/>
        </w:rPr>
        <w:t>s</w:t>
      </w:r>
      <w:r w:rsidRPr="0000742F">
        <w:rPr>
          <w:rFonts w:ascii="Arial" w:hAnsi="Arial" w:cs="Arial"/>
          <w:iCs/>
          <w:sz w:val="20"/>
          <w:szCs w:val="20"/>
        </w:rPr>
        <w:t xml:space="preserve"> are displayed across participants. Negative R</w:t>
      </w:r>
      <w:r w:rsidRPr="0000742F">
        <w:rPr>
          <w:rFonts w:ascii="Arial" w:hAnsi="Arial" w:cs="Arial"/>
          <w:iCs/>
          <w:sz w:val="20"/>
          <w:szCs w:val="20"/>
          <w:vertAlign w:val="superscript"/>
        </w:rPr>
        <w:t xml:space="preserve">2 </w:t>
      </w:r>
      <w:r w:rsidRPr="0000742F">
        <w:rPr>
          <w:rFonts w:ascii="Arial" w:hAnsi="Arial" w:cs="Arial"/>
          <w:iCs/>
          <w:sz w:val="20"/>
          <w:szCs w:val="20"/>
        </w:rPr>
        <w:t>values refer to linear regressions in which the slope was negative (inverse relationship).</w:t>
      </w:r>
      <w:r w:rsidR="00573E6B" w:rsidRPr="0000742F">
        <w:rPr>
          <w:rFonts w:ascii="Arial" w:hAnsi="Arial" w:cs="Arial"/>
          <w:iCs/>
          <w:sz w:val="20"/>
          <w:szCs w:val="20"/>
        </w:rPr>
        <w:t xml:space="preserve"> </w:t>
      </w:r>
      <w:r w:rsidR="002B39B8" w:rsidRPr="002B39B8">
        <w:rPr>
          <w:rFonts w:ascii="Arial" w:hAnsi="Arial" w:cs="Arial"/>
          <w:b/>
          <w:bCs/>
          <w:iCs/>
          <w:sz w:val="20"/>
          <w:szCs w:val="20"/>
        </w:rPr>
        <w:t>For</w:t>
      </w:r>
      <w:r w:rsidR="002B39B8">
        <w:rPr>
          <w:rFonts w:ascii="Arial" w:hAnsi="Arial" w:cs="Arial"/>
          <w:iCs/>
          <w:sz w:val="20"/>
          <w:szCs w:val="20"/>
        </w:rPr>
        <w:t xml:space="preserve"> </w:t>
      </w:r>
      <w:r w:rsidR="002B39B8">
        <w:rPr>
          <w:rFonts w:ascii="Arial" w:hAnsi="Arial" w:cs="Arial"/>
          <w:b/>
          <w:bCs/>
          <w:iCs/>
          <w:sz w:val="20"/>
          <w:szCs w:val="20"/>
        </w:rPr>
        <w:t xml:space="preserve">most antagonist pairs, with the exception of </w:t>
      </w:r>
      <w:proofErr w:type="spellStart"/>
      <w:r w:rsidR="002B39B8">
        <w:rPr>
          <w:rFonts w:ascii="Arial" w:hAnsi="Arial" w:cs="Arial"/>
          <w:b/>
          <w:bCs/>
          <w:iCs/>
          <w:sz w:val="20"/>
          <w:szCs w:val="20"/>
        </w:rPr>
        <w:t>Pec_TM</w:t>
      </w:r>
      <w:proofErr w:type="spellEnd"/>
      <w:r w:rsidR="002B39B8">
        <w:rPr>
          <w:rFonts w:ascii="Arial" w:hAnsi="Arial" w:cs="Arial"/>
          <w:b/>
          <w:bCs/>
          <w:iCs/>
          <w:sz w:val="20"/>
          <w:szCs w:val="20"/>
        </w:rPr>
        <w:t>, the co-contraction was negatively correlated with one or both Ia signals from the corresponding muscles</w:t>
      </w:r>
      <w:r w:rsidR="00573E6B" w:rsidRPr="0000742F">
        <w:rPr>
          <w:rFonts w:ascii="Arial" w:hAnsi="Arial" w:cs="Arial"/>
          <w:b/>
          <w:bCs/>
          <w:iCs/>
          <w:sz w:val="20"/>
          <w:szCs w:val="20"/>
        </w:rPr>
        <w:t>.</w:t>
      </w:r>
    </w:p>
    <w:p w14:paraId="053A6BEF" w14:textId="54AC8A14" w:rsidR="007165EC" w:rsidRPr="00F42683" w:rsidRDefault="007165EC" w:rsidP="007165EC">
      <w:pPr>
        <w:rPr>
          <w:rFonts w:ascii="Arial" w:hAnsi="Arial" w:cs="Arial"/>
          <w:b/>
          <w:bCs/>
          <w:iCs/>
          <w:sz w:val="24"/>
          <w:szCs w:val="24"/>
        </w:rPr>
      </w:pPr>
      <w:r w:rsidRPr="00F42683">
        <w:rPr>
          <w:rFonts w:ascii="Arial" w:hAnsi="Arial" w:cs="Arial"/>
          <w:b/>
          <w:bCs/>
          <w:iCs/>
          <w:sz w:val="24"/>
          <w:szCs w:val="24"/>
        </w:rPr>
        <w:t xml:space="preserve">Supplementary Table </w:t>
      </w:r>
      <w:r w:rsidR="00007202">
        <w:rPr>
          <w:rFonts w:ascii="Arial" w:hAnsi="Arial" w:cs="Arial"/>
          <w:b/>
          <w:bCs/>
          <w:iCs/>
          <w:sz w:val="24"/>
          <w:szCs w:val="24"/>
        </w:rPr>
        <w:t>S7</w:t>
      </w:r>
      <w:r w:rsidRPr="00F42683">
        <w:rPr>
          <w:rFonts w:ascii="Arial" w:hAnsi="Arial" w:cs="Arial"/>
          <w:b/>
          <w:bCs/>
          <w:iCs/>
          <w:sz w:val="24"/>
          <w:szCs w:val="24"/>
        </w:rPr>
        <w:t xml:space="preserve">: </w:t>
      </w:r>
      <w:r w:rsidR="009B4402">
        <w:rPr>
          <w:rFonts w:ascii="Arial" w:hAnsi="Arial" w:cs="Arial"/>
          <w:b/>
          <w:bCs/>
          <w:iCs/>
          <w:sz w:val="24"/>
          <w:szCs w:val="24"/>
        </w:rPr>
        <w:t>The s</w:t>
      </w:r>
      <w:r w:rsidR="009B4402" w:rsidRPr="00F42683">
        <w:rPr>
          <w:rFonts w:ascii="Arial" w:hAnsi="Arial" w:cs="Arial"/>
          <w:b/>
          <w:bCs/>
          <w:iCs/>
          <w:sz w:val="24"/>
          <w:szCs w:val="24"/>
        </w:rPr>
        <w:t xml:space="preserve">imilarity </w:t>
      </w:r>
      <w:r w:rsidR="009B4402">
        <w:rPr>
          <w:rFonts w:ascii="Arial" w:hAnsi="Arial" w:cs="Arial"/>
          <w:b/>
          <w:bCs/>
          <w:iCs/>
          <w:sz w:val="24"/>
          <w:szCs w:val="24"/>
        </w:rPr>
        <w:t xml:space="preserve">in cluster structure between </w:t>
      </w:r>
      <w:r w:rsidR="009B4402" w:rsidRPr="00F42683">
        <w:rPr>
          <w:rFonts w:ascii="Arial" w:hAnsi="Arial" w:cs="Arial"/>
          <w:b/>
          <w:bCs/>
          <w:iCs/>
          <w:sz w:val="24"/>
          <w:szCs w:val="24"/>
        </w:rPr>
        <w:t xml:space="preserve">Ia and EMG </w:t>
      </w:r>
      <w:r w:rsidR="009B4402">
        <w:rPr>
          <w:rFonts w:ascii="Arial" w:hAnsi="Arial" w:cs="Arial"/>
          <w:b/>
          <w:bCs/>
          <w:iCs/>
          <w:sz w:val="24"/>
          <w:szCs w:val="24"/>
        </w:rPr>
        <w:t>Profiles</w:t>
      </w:r>
      <w:r w:rsidR="009B4402" w:rsidRPr="00F42683"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r w:rsidR="009B4402">
        <w:rPr>
          <w:rFonts w:ascii="Arial" w:hAnsi="Arial" w:cs="Arial"/>
          <w:b/>
          <w:bCs/>
          <w:iCs/>
          <w:sz w:val="24"/>
          <w:szCs w:val="24"/>
        </w:rPr>
        <w:t xml:space="preserve">for </w:t>
      </w:r>
      <w:r w:rsidR="00BB2FFB" w:rsidRPr="00F42683">
        <w:rPr>
          <w:rFonts w:ascii="Arial" w:hAnsi="Arial" w:cs="Arial"/>
          <w:b/>
          <w:bCs/>
          <w:iCs/>
          <w:sz w:val="24"/>
          <w:szCs w:val="24"/>
        </w:rPr>
        <w:t>V33-L50</w:t>
      </w:r>
      <w:r w:rsidR="009B4402">
        <w:rPr>
          <w:rFonts w:ascii="Arial" w:hAnsi="Arial" w:cs="Arial"/>
          <w:b/>
          <w:bCs/>
          <w:iCs/>
          <w:sz w:val="24"/>
          <w:szCs w:val="24"/>
        </w:rPr>
        <w:t xml:space="preserve"> model</w:t>
      </w:r>
      <w:r w:rsidR="00B80DB1" w:rsidRPr="00F42683">
        <w:rPr>
          <w:rFonts w:ascii="Arial" w:hAnsi="Arial" w:cs="Arial"/>
          <w:b/>
          <w:bCs/>
          <w:i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7"/>
        <w:gridCol w:w="1500"/>
        <w:gridCol w:w="1499"/>
        <w:gridCol w:w="1499"/>
        <w:gridCol w:w="1499"/>
        <w:gridCol w:w="1496"/>
      </w:tblGrid>
      <w:tr w:rsidR="00BB2FFB" w:rsidRPr="00BB2FFB" w14:paraId="2E8D543A" w14:textId="77777777" w:rsidTr="00BB2FF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2ECD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b/>
                <w:sz w:val="24"/>
                <w:szCs w:val="24"/>
              </w:rPr>
              <w:t>Control</w:t>
            </w:r>
          </w:p>
        </w:tc>
      </w:tr>
      <w:tr w:rsidR="00BB2FFB" w:rsidRPr="00BB2FFB" w14:paraId="5B9432BE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5022B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Subject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1284E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2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3F568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A4BAE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63531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3709E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6</w:t>
            </w:r>
          </w:p>
        </w:tc>
      </w:tr>
      <w:tr w:rsidR="00BB2FFB" w:rsidRPr="00BB2FFB" w14:paraId="65F80106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7897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2354" w14:textId="48D0FB55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5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2BA1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1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785C" w14:textId="7CDC35D4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3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3618" w14:textId="44B79A06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4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F3F0" w14:textId="5D8EFC35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5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BB2FFB" w:rsidRPr="00BB2FFB" w14:paraId="3DEF20A6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1DEB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A6CC" w14:textId="12045A6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3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C5A3" w14:textId="227E504E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DCC7" w14:textId="1CBC6D46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7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7A9D" w14:textId="651224D6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9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94FA" w14:textId="44B7FFCE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BB2FFB" w:rsidRPr="00BB2FFB" w14:paraId="004DDA20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5474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98F2" w14:textId="6DDFD749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4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353C" w14:textId="6E044066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16EA" w14:textId="6B6A9F10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D9DE" w14:textId="674AF721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4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B85F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90</w:t>
            </w:r>
          </w:p>
        </w:tc>
      </w:tr>
      <w:tr w:rsidR="00BB2FFB" w:rsidRPr="00BB2FFB" w14:paraId="1B9C726D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B2C9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B135" w14:textId="50414195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292E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84E7" w14:textId="613C029B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7ECA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E24C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2</w:t>
            </w:r>
          </w:p>
        </w:tc>
      </w:tr>
      <w:tr w:rsidR="00F42683" w:rsidRPr="00BB2FFB" w14:paraId="2E821171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79E4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705CF" w14:textId="5538DC4C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91D8" w14:textId="7835BD06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D56C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5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804A" w14:textId="45069F7E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5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7632" w14:textId="1E5005FA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51</w:t>
            </w:r>
          </w:p>
        </w:tc>
      </w:tr>
      <w:tr w:rsidR="00BB2FFB" w:rsidRPr="00BB2FFB" w14:paraId="6CE74816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D525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D605" w14:textId="6E8EC8C4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2EAC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5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4072" w14:textId="2ED4A6C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7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2595" w14:textId="6153C1A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7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D2F8" w14:textId="5B24FF10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5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BB2FFB" w:rsidRPr="00BB2FFB" w14:paraId="10507A62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6594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ED0E" w14:textId="2704EEB0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0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0988" w14:textId="4D980DBB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58E9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A675" w14:textId="697DA818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98BE" w14:textId="53BB1A79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BB2FFB" w:rsidRPr="00BB2FFB" w14:paraId="640E00D2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AE68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BD73" w14:textId="53666CB0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5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AD63" w14:textId="792F37A4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7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62D1" w14:textId="15E04560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7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BA13" w14:textId="35420D99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6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560D" w14:textId="555643CF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81</w:t>
            </w:r>
          </w:p>
        </w:tc>
      </w:tr>
      <w:tr w:rsidR="00BB2FFB" w:rsidRPr="00BB2FFB" w14:paraId="24FC4B9F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258CD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56226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3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3360E" w14:textId="2DE4A5CB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D8071" w14:textId="62A7393A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54239" w14:textId="39C85C5E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3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5002" w14:textId="63163A8B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7A6C4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F42683" w:rsidRPr="00BB2FFB" w14:paraId="06FAB837" w14:textId="77777777" w:rsidTr="00EF4F9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E601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ombined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AD00" w14:textId="6A120B6A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9D8E" w14:textId="1134F885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5882" w14:textId="72FC598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39E3" w14:textId="529D7DDD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3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77F5" w14:textId="367E980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BB2FFB" w:rsidRPr="00BB2FFB" w14:paraId="09F834AE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D106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B21D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E1B2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3784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923A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9BA8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B2FFB" w:rsidRPr="00BB2FFB" w14:paraId="19BD5E67" w14:textId="77777777" w:rsidTr="00BB2FF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B6FA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b/>
                <w:sz w:val="24"/>
                <w:szCs w:val="24"/>
              </w:rPr>
              <w:t>Resistive</w:t>
            </w:r>
          </w:p>
        </w:tc>
      </w:tr>
      <w:tr w:rsidR="00BB2FFB" w:rsidRPr="00BB2FFB" w14:paraId="30D6D3F5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B5722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Subject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A724B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2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F70E7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B1699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ECCC4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2453B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6</w:t>
            </w:r>
          </w:p>
        </w:tc>
      </w:tr>
      <w:tr w:rsidR="00BB2FFB" w:rsidRPr="00BB2FFB" w14:paraId="2809F829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2AA8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41E7" w14:textId="242C06D5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10B5" w14:textId="204B9C42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EF23" w14:textId="4A26C9FD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BD19" w14:textId="731B44A3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4871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3</w:t>
            </w:r>
          </w:p>
        </w:tc>
      </w:tr>
      <w:tr w:rsidR="00BB2FFB" w:rsidRPr="00BB2FFB" w14:paraId="1B07D1A7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FFF5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2349" w14:textId="7BFAF209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73B8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4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4FA2" w14:textId="58D24EFF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C202" w14:textId="437CF7D2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9D7F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8</w:t>
            </w:r>
          </w:p>
        </w:tc>
      </w:tr>
      <w:tr w:rsidR="00BB2FFB" w:rsidRPr="00BB2FFB" w14:paraId="0EA1380F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B635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CE1F" w14:textId="3B6B48A3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3DF3" w14:textId="60F2AC08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6014" w14:textId="3870FFE0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2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CB93" w14:textId="1976DE24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A2A5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7</w:t>
            </w:r>
          </w:p>
        </w:tc>
      </w:tr>
      <w:tr w:rsidR="00BB2FFB" w:rsidRPr="00BB2FFB" w14:paraId="1273E527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600E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D34C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FF1F" w14:textId="22FDBD20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337C" w14:textId="5945AE64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F31E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7BEC" w14:textId="23AD09E6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</w:tr>
      <w:tr w:rsidR="00F42683" w:rsidRPr="00BB2FFB" w14:paraId="46BA3711" w14:textId="77777777" w:rsidTr="00EF4F9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C989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2415F" w14:textId="33E2AA3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A09E" w14:textId="5E8BCB20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3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CCB4" w14:textId="2BD82E65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6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E03F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95F9" w14:textId="75E41B33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</w:tr>
      <w:tr w:rsidR="00BB2FFB" w:rsidRPr="00BB2FFB" w14:paraId="528D44C5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5732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1911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7D69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1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15FE" w14:textId="73438A23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5384" w14:textId="0628351A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3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C92A" w14:textId="1D50D28B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BB2FFB" w:rsidRPr="00BB2FFB" w14:paraId="1ECED115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24B8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5095" w14:textId="105F821A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1E46" w14:textId="7947459E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7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3B79" w14:textId="77FF53C6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5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54D8" w14:textId="764C14D8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5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ABAC" w14:textId="526F7B02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3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BB2FFB" w:rsidRPr="00BB2FFB" w14:paraId="2D38219A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E62C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1422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106E" w14:textId="4A887284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4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08A6" w14:textId="734CC2E6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CD74" w14:textId="2F015310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4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AC70" w14:textId="32E61F2E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</w:tr>
      <w:tr w:rsidR="00BB2FFB" w:rsidRPr="00BB2FFB" w14:paraId="48FBE933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DCD69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E2563" w14:textId="43BE4DE5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D248E" w14:textId="68D172F3" w:rsidR="00BB2FFB" w:rsidRPr="00BB2FFB" w:rsidRDefault="00F66558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00A0A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9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E1327" w14:textId="00DC978B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179D6" w14:textId="59FF87D2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F42683" w:rsidRPr="00BB2FFB" w14:paraId="64F6711C" w14:textId="77777777" w:rsidTr="00EF4F9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16EF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ombined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744A" w14:textId="17AA8131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0DD5" w14:textId="4BBE66D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71C7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D17B" w14:textId="62D0AA8C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154FE" w14:textId="35824C23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</w:tr>
      <w:tr w:rsidR="00BB2FFB" w:rsidRPr="00BB2FFB" w14:paraId="0A5B979A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1B08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F644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9246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8622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A62F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3F20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B2FFB" w:rsidRPr="00BB2FFB" w14:paraId="32CB1B39" w14:textId="77777777" w:rsidTr="00BB2FF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B4C7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b/>
                <w:sz w:val="24"/>
                <w:szCs w:val="24"/>
              </w:rPr>
              <w:t>Assistive</w:t>
            </w:r>
          </w:p>
        </w:tc>
      </w:tr>
      <w:tr w:rsidR="00BB2FFB" w:rsidRPr="00BB2FFB" w14:paraId="11B7B71F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026F6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Subject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36943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2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9E42A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2FB44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E6200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29556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6</w:t>
            </w:r>
          </w:p>
        </w:tc>
      </w:tr>
      <w:tr w:rsidR="00F42683" w:rsidRPr="00BB2FFB" w14:paraId="7B36A01D" w14:textId="77777777" w:rsidTr="00EF4F9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E08D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5538" w14:textId="6D31A4C1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1093" w14:textId="7447D82C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3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98F7" w14:textId="195E0F7F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7</w:t>
            </w: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131A" w14:textId="7AE2ABCA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5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77FA" w14:textId="1D4A8ECC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21</w:t>
            </w:r>
          </w:p>
        </w:tc>
      </w:tr>
      <w:tr w:rsidR="00BB2FFB" w:rsidRPr="00BB2FFB" w14:paraId="70564E27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77C3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5E29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4182" w14:textId="57EADB76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E062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E65E" w14:textId="506493D3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8B06" w14:textId="61C0E370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BB2FFB" w:rsidRPr="00BB2FFB" w14:paraId="3854565C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1A5D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46B6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A7A8" w14:textId="4DC68074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B552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6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C3BB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5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DEF0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6</w:t>
            </w:r>
          </w:p>
        </w:tc>
      </w:tr>
      <w:tr w:rsidR="00F42683" w:rsidRPr="00BB2FFB" w14:paraId="55669782" w14:textId="77777777" w:rsidTr="00EF4F9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D19B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2D40B" w14:textId="6CB2D020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6E55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4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7F87" w14:textId="3BCF66E0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5746" w14:textId="5C862A42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4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1497" w14:textId="64F0A88D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F42683" w:rsidRPr="00BB2FFB" w14:paraId="1230793A" w14:textId="77777777" w:rsidTr="00EF4F9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27F9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5BD1" w14:textId="6A89131C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2B09" w14:textId="67FD1CB3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4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9E0A" w14:textId="0C694B1F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3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87BA" w14:textId="5CC1507B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4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B6D8" w14:textId="4990ACDC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BB2FFB" w:rsidRPr="00BB2FFB" w14:paraId="31F37969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6A2E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44D1" w14:textId="7546E270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0B86" w14:textId="45E7F2E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E86C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61C8" w14:textId="5995155B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1ABC" w14:textId="2DC3FF60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BB2FFB" w:rsidRPr="00BB2FFB" w14:paraId="40D2A12C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8630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BF7E" w14:textId="66E4A593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3FBB" w14:textId="56B38AD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3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C59F" w14:textId="289B7FAD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9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32B0" w14:textId="1D767AAE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5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602E" w14:textId="5F861EE5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3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</w:tr>
      <w:tr w:rsidR="00BB2FFB" w:rsidRPr="00BB2FFB" w14:paraId="48C96D46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F45E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9CC1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5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7373" w14:textId="41B8D389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7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ECBB" w14:textId="290ABBA8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4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6F45" w14:textId="5E0B97D1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3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596D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13</w:t>
            </w:r>
          </w:p>
        </w:tc>
      </w:tr>
      <w:tr w:rsidR="00BB2FFB" w:rsidRPr="00BB2FFB" w14:paraId="4F7A110B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1FA58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DF74F" w14:textId="5A1EDC6C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5568F" w14:textId="62813D85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3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68305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48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D0CD8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37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26C85" w14:textId="66058389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4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F42683" w:rsidRPr="00BB2FFB" w14:paraId="70C30B75" w14:textId="77777777" w:rsidTr="00EF4F9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ADF6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ombined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A7D79" w14:textId="0445172F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7342" w14:textId="57FF58F1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7ED2" w14:textId="03BEA41C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21F2" w14:textId="0DC85F50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0AB8" w14:textId="3EBD6629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</w:tbl>
    <w:p w14:paraId="6FBD9872" w14:textId="769206A3" w:rsidR="00BB2FFB" w:rsidRDefault="00695F1C" w:rsidP="007165EC">
      <w:pPr>
        <w:rPr>
          <w:rFonts w:ascii="Arial" w:hAnsi="Arial" w:cs="Arial"/>
          <w:b/>
          <w:bCs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 xml:space="preserve">The data is presented as in Supplementary Table S5. </w:t>
      </w:r>
      <w:r>
        <w:rPr>
          <w:rFonts w:ascii="Arial" w:hAnsi="Arial" w:cs="Arial"/>
          <w:b/>
          <w:bCs/>
          <w:iCs/>
          <w:sz w:val="20"/>
          <w:szCs w:val="20"/>
        </w:rPr>
        <w:t>Lowering the Ia afferent sensitivity to both muscle length and its rate of change did not increase the match between EMG and Ia clusters.</w:t>
      </w:r>
    </w:p>
    <w:p w14:paraId="65307023" w14:textId="13D6C5D5" w:rsidR="00BB2FFB" w:rsidRPr="00F42683" w:rsidRDefault="00BB2FFB" w:rsidP="00BB2FFB">
      <w:pPr>
        <w:rPr>
          <w:rFonts w:ascii="Arial" w:hAnsi="Arial" w:cs="Arial"/>
          <w:b/>
          <w:bCs/>
          <w:iCs/>
          <w:sz w:val="24"/>
          <w:szCs w:val="24"/>
        </w:rPr>
      </w:pPr>
      <w:r w:rsidRPr="00F42683">
        <w:rPr>
          <w:rFonts w:ascii="Arial" w:hAnsi="Arial" w:cs="Arial"/>
          <w:b/>
          <w:bCs/>
          <w:iCs/>
          <w:sz w:val="24"/>
          <w:szCs w:val="24"/>
        </w:rPr>
        <w:t>Supplementary Table</w:t>
      </w:r>
      <w:r w:rsidR="00007202">
        <w:rPr>
          <w:rFonts w:ascii="Arial" w:hAnsi="Arial" w:cs="Arial"/>
          <w:b/>
          <w:bCs/>
          <w:iCs/>
          <w:sz w:val="24"/>
          <w:szCs w:val="24"/>
        </w:rPr>
        <w:t xml:space="preserve"> S8</w:t>
      </w:r>
      <w:r w:rsidRPr="00F42683">
        <w:rPr>
          <w:rFonts w:ascii="Arial" w:hAnsi="Arial" w:cs="Arial"/>
          <w:b/>
          <w:bCs/>
          <w:iCs/>
          <w:sz w:val="24"/>
          <w:szCs w:val="24"/>
        </w:rPr>
        <w:t xml:space="preserve">: </w:t>
      </w:r>
      <w:r w:rsidR="009B4402">
        <w:rPr>
          <w:rFonts w:ascii="Arial" w:hAnsi="Arial" w:cs="Arial"/>
          <w:b/>
          <w:bCs/>
          <w:iCs/>
          <w:sz w:val="24"/>
          <w:szCs w:val="24"/>
        </w:rPr>
        <w:t>The s</w:t>
      </w:r>
      <w:r w:rsidR="009B4402" w:rsidRPr="00F42683">
        <w:rPr>
          <w:rFonts w:ascii="Arial" w:hAnsi="Arial" w:cs="Arial"/>
          <w:b/>
          <w:bCs/>
          <w:iCs/>
          <w:sz w:val="24"/>
          <w:szCs w:val="24"/>
        </w:rPr>
        <w:t xml:space="preserve">imilarity </w:t>
      </w:r>
      <w:r w:rsidR="009B4402">
        <w:rPr>
          <w:rFonts w:ascii="Arial" w:hAnsi="Arial" w:cs="Arial"/>
          <w:b/>
          <w:bCs/>
          <w:iCs/>
          <w:sz w:val="24"/>
          <w:szCs w:val="24"/>
        </w:rPr>
        <w:t xml:space="preserve">in cluster structure between </w:t>
      </w:r>
      <w:r w:rsidR="009B4402" w:rsidRPr="00F42683">
        <w:rPr>
          <w:rFonts w:ascii="Arial" w:hAnsi="Arial" w:cs="Arial"/>
          <w:b/>
          <w:bCs/>
          <w:iCs/>
          <w:sz w:val="24"/>
          <w:szCs w:val="24"/>
        </w:rPr>
        <w:t xml:space="preserve">Ia and EMG </w:t>
      </w:r>
      <w:r w:rsidR="009B4402">
        <w:rPr>
          <w:rFonts w:ascii="Arial" w:hAnsi="Arial" w:cs="Arial"/>
          <w:b/>
          <w:bCs/>
          <w:iCs/>
          <w:sz w:val="24"/>
          <w:szCs w:val="24"/>
        </w:rPr>
        <w:t>Profiles</w:t>
      </w:r>
      <w:r w:rsidR="009B4402" w:rsidRPr="00F42683"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r w:rsidR="009B4402">
        <w:rPr>
          <w:rFonts w:ascii="Arial" w:hAnsi="Arial" w:cs="Arial"/>
          <w:b/>
          <w:bCs/>
          <w:iCs/>
          <w:sz w:val="24"/>
          <w:szCs w:val="24"/>
        </w:rPr>
        <w:t xml:space="preserve">for </w:t>
      </w:r>
      <w:r w:rsidRPr="00F42683">
        <w:rPr>
          <w:rFonts w:ascii="Arial" w:hAnsi="Arial" w:cs="Arial"/>
          <w:b/>
          <w:bCs/>
          <w:iCs/>
          <w:sz w:val="24"/>
          <w:szCs w:val="24"/>
        </w:rPr>
        <w:t>V33-L400</w:t>
      </w:r>
      <w:r w:rsidR="009B4402">
        <w:rPr>
          <w:rFonts w:ascii="Arial" w:hAnsi="Arial" w:cs="Arial"/>
          <w:b/>
          <w:bCs/>
          <w:iCs/>
          <w:sz w:val="24"/>
          <w:szCs w:val="24"/>
        </w:rPr>
        <w:t xml:space="preserve"> model</w:t>
      </w:r>
      <w:r w:rsidRPr="00F42683">
        <w:rPr>
          <w:rFonts w:ascii="Arial" w:hAnsi="Arial" w:cs="Arial"/>
          <w:b/>
          <w:bCs/>
          <w:i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7"/>
        <w:gridCol w:w="1500"/>
        <w:gridCol w:w="1499"/>
        <w:gridCol w:w="1499"/>
        <w:gridCol w:w="1499"/>
        <w:gridCol w:w="1496"/>
      </w:tblGrid>
      <w:tr w:rsidR="00BB2FFB" w:rsidRPr="00BB2FFB" w14:paraId="348DDD6D" w14:textId="77777777" w:rsidTr="00BB2FF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AEBA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b/>
                <w:sz w:val="24"/>
                <w:szCs w:val="24"/>
              </w:rPr>
              <w:t>Control</w:t>
            </w:r>
          </w:p>
        </w:tc>
      </w:tr>
      <w:tr w:rsidR="00BB2FFB" w:rsidRPr="00BB2FFB" w14:paraId="1D441A7A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47FDB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Subject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9C58F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2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CBFFC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E19DC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2FBAB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D946E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6</w:t>
            </w:r>
          </w:p>
        </w:tc>
      </w:tr>
      <w:tr w:rsidR="003E0D37" w:rsidRPr="00BB2FFB" w14:paraId="238C8267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7DFB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E0D9" w14:textId="2BC1C4B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B66E" w14:textId="4352BA0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6C61" w14:textId="12CB9E4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BDF3" w14:textId="72E6C39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DEBA" w14:textId="51A8393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4</w:t>
            </w:r>
          </w:p>
        </w:tc>
      </w:tr>
      <w:tr w:rsidR="003E0D37" w:rsidRPr="00BB2FFB" w14:paraId="7F275B90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7492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E5FF" w14:textId="0339DCA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4320" w14:textId="69E28DD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F426" w14:textId="66A81D9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2141" w14:textId="4632E51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B773" w14:textId="70B78C7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</w:tr>
      <w:tr w:rsidR="003E0D37" w:rsidRPr="00BB2FFB" w14:paraId="144214A0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AAA3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E47D" w14:textId="73BA479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6EDF" w14:textId="7A7101E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243A" w14:textId="0181995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75EC" w14:textId="7898BF2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C90E" w14:textId="36A9129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3E0D37" w:rsidRPr="00BB2FFB" w14:paraId="0CF8DCB5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FF63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5AD3" w14:textId="5915694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0CAC" w14:textId="6BD3C67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E8EB" w14:textId="274305F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4F52" w14:textId="7EC534B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CF5D" w14:textId="0CE630C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3E0D37" w:rsidRPr="00BB2FFB" w14:paraId="4ED525B2" w14:textId="77777777" w:rsidTr="00C471F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CEE4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D113" w14:textId="197F60C6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B458" w14:textId="3273BA4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8A48" w14:textId="5941447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BEBB" w14:textId="10F5563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C5DB" w14:textId="0B66FDA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3E0D37" w:rsidRPr="00BB2FFB" w14:paraId="5083F012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EDE9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F217" w14:textId="01E6614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2C28" w14:textId="7008C5C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BF2A" w14:textId="27A7EB5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96C9" w14:textId="2EC9942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5F69" w14:textId="100C412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7</w:t>
            </w:r>
          </w:p>
        </w:tc>
      </w:tr>
      <w:tr w:rsidR="003E0D37" w:rsidRPr="00BB2FFB" w14:paraId="7340BF86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D3D4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5E6E" w14:textId="5B4A581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89E2" w14:textId="44EA0C1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A0E9" w14:textId="3DFCFAB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BD38" w14:textId="72C5269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FE7D" w14:textId="1F9A900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3E0D37" w:rsidRPr="00BB2FFB" w14:paraId="3542FC1C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67C6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E695" w14:textId="3C782A0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98D4" w14:textId="0E2A12C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C76B" w14:textId="49A32D2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3BDF" w14:textId="2622080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B859" w14:textId="6F71F13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3E0D37" w:rsidRPr="00BB2FFB" w14:paraId="31A6802E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E867A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9DB06" w14:textId="715AF07C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453D0" w14:textId="567845A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03C37" w14:textId="5114C686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2C1F4" w14:textId="12E00C6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77B6B" w14:textId="2F83819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F42683" w:rsidRPr="00BB2FFB" w14:paraId="383D3B55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230D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ombined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D885B" w14:textId="1ADFA5A1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F4B6" w14:textId="592C9431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A1F0" w14:textId="42C59C73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5A64" w14:textId="1E651C2B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3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7EE1" w14:textId="6BE07649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07</w:t>
            </w:r>
          </w:p>
        </w:tc>
      </w:tr>
      <w:tr w:rsidR="00BB2FFB" w:rsidRPr="00BB2FFB" w14:paraId="58E96089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EB32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A34D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750D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306B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314A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DB78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B2FFB" w:rsidRPr="00BB2FFB" w14:paraId="27BDD8B7" w14:textId="77777777" w:rsidTr="00BB2FF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4EB9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b/>
                <w:sz w:val="24"/>
                <w:szCs w:val="24"/>
              </w:rPr>
              <w:t>Resistive</w:t>
            </w:r>
          </w:p>
        </w:tc>
      </w:tr>
      <w:tr w:rsidR="00BB2FFB" w:rsidRPr="00BB2FFB" w14:paraId="44AE5E8F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F9F3A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Subject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C3721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2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BDCA1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BFF35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4B40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5BC88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6</w:t>
            </w:r>
          </w:p>
        </w:tc>
      </w:tr>
      <w:tr w:rsidR="003E0D37" w:rsidRPr="00BB2FFB" w14:paraId="420C6FD9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73C8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A5B5" w14:textId="6DFDDBC0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F9E0" w14:textId="5679BEF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0082" w14:textId="63C067B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5810" w14:textId="41B4FA0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39AD" w14:textId="4C54DA30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1</w:t>
            </w:r>
          </w:p>
        </w:tc>
      </w:tr>
      <w:tr w:rsidR="003E0D37" w:rsidRPr="00BB2FFB" w14:paraId="5A15C05C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B50A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3F57" w14:textId="22C3D34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A614" w14:textId="47E65536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0CF4" w14:textId="7ADA0FF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D59E" w14:textId="3B679F9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D43B" w14:textId="03BCE69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3E0D37" w:rsidRPr="00BB2FFB" w14:paraId="2EB89EC5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7CF7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C6A6" w14:textId="616CC360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D3FB" w14:textId="48A9F596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F976" w14:textId="099C59D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DCF7" w14:textId="7437F05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B2F1" w14:textId="518A490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2</w:t>
            </w:r>
          </w:p>
        </w:tc>
      </w:tr>
      <w:tr w:rsidR="003E0D37" w:rsidRPr="00BB2FFB" w14:paraId="2900510A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AF86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9E38" w14:textId="39874D5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8B9B" w14:textId="5CFB7E6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9B2A" w14:textId="6D38451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7CA4" w14:textId="24A8DED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6602" w14:textId="43DA165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3E0D37" w:rsidRPr="00BB2FFB" w14:paraId="3252FB71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BF48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EE0B" w14:textId="733F5C5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0160" w14:textId="4F00565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9092" w14:textId="2BCABE7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22EF" w14:textId="37A67EA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E1E6" w14:textId="2421075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3E0D37" w:rsidRPr="00BB2FFB" w14:paraId="67161090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E216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3D22" w14:textId="65C9BB90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24B5" w14:textId="76BF604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080B" w14:textId="0F8A04A6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9B76" w14:textId="1E76068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D54F" w14:textId="67D8F78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2</w:t>
            </w:r>
          </w:p>
        </w:tc>
      </w:tr>
      <w:tr w:rsidR="003E0D37" w:rsidRPr="00BB2FFB" w14:paraId="2D5D6BBA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4E7C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D3A6" w14:textId="7036469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50A9" w14:textId="36A7B20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3691" w14:textId="170785F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23FA" w14:textId="4C581C4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1CB6" w14:textId="3BF970A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3E0D37" w:rsidRPr="00BB2FFB" w14:paraId="722129FE" w14:textId="77777777" w:rsidTr="00C471F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90EA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52BF" w14:textId="33C0195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5F67" w14:textId="2778001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A931" w14:textId="7739C9D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8E2D" w14:textId="15FD6030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11DD" w14:textId="5C7BEF5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3E0D37" w:rsidRPr="00BB2FFB" w14:paraId="6167CDA2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4FCE4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6AE57" w14:textId="5D6021C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B0EA8" w14:textId="691C8D3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E0EB5" w14:textId="452CE33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72121" w14:textId="725D3B7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ADA1" w14:textId="1E7197B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F42683" w:rsidRPr="00BB2FFB" w14:paraId="50E6888F" w14:textId="77777777" w:rsidTr="00EF4F9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B004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ombined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58670" w14:textId="0485E6C6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2944" w14:textId="4592C113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E07B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B32A" w14:textId="39E5F5E1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1BFE" w14:textId="14EB08D1" w:rsidR="00F42683" w:rsidRPr="00BB2FFB" w:rsidRDefault="003E0D37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</w:tr>
      <w:tr w:rsidR="00BB2FFB" w:rsidRPr="00BB2FFB" w14:paraId="63CF999D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B303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447F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7DC6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F344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457B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47FD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B2FFB" w:rsidRPr="00BB2FFB" w14:paraId="27515BC6" w14:textId="77777777" w:rsidTr="00BB2FF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FAAC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b/>
                <w:sz w:val="24"/>
                <w:szCs w:val="24"/>
              </w:rPr>
              <w:t>Assistive</w:t>
            </w:r>
          </w:p>
        </w:tc>
      </w:tr>
      <w:tr w:rsidR="00BB2FFB" w:rsidRPr="00BB2FFB" w14:paraId="45878D03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A72C0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Subject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115F4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2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4022F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4CF64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51528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973AE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6</w:t>
            </w:r>
          </w:p>
        </w:tc>
      </w:tr>
      <w:tr w:rsidR="003E0D37" w:rsidRPr="00BB2FFB" w14:paraId="12F9DC98" w14:textId="77777777" w:rsidTr="00C471F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8BC5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40E82" w14:textId="298B2FB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7A81" w14:textId="08EFF0F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6235" w14:textId="013FCB9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5FB3" w14:textId="1B2BCAD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24B4" w14:textId="270C64F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</w:tr>
      <w:tr w:rsidR="003E0D37" w:rsidRPr="00BB2FFB" w14:paraId="62DFD90E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6679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ECB9" w14:textId="274CB8F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5AF5" w14:textId="32D34F9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5C79" w14:textId="36FB546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3DFC" w14:textId="7DAB4E7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D6F1" w14:textId="05E4935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3E0D37" w:rsidRPr="00BB2FFB" w14:paraId="44CA825E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D184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9036" w14:textId="608AD4A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70F6" w14:textId="76BF543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6541" w14:textId="5772427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714B" w14:textId="2E048D8C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F555" w14:textId="2825F0C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3E0D37" w:rsidRPr="00BB2FFB" w14:paraId="676DB3FA" w14:textId="77777777" w:rsidTr="00C471F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1B61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19CC" w14:textId="30C8245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A4D7" w14:textId="18102BF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9E26" w14:textId="3B2B664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140A" w14:textId="701F519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7D68" w14:textId="47A03B8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3E0D37" w:rsidRPr="00BB2FFB" w14:paraId="215AB40E" w14:textId="77777777" w:rsidTr="00C471F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7CAC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1C02E" w14:textId="1AA573D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7B8D" w14:textId="66BDB6A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BE11" w14:textId="4A5B56B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76F5" w14:textId="5DBA631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543F" w14:textId="7198B78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</w:tr>
      <w:tr w:rsidR="003E0D37" w:rsidRPr="00BB2FFB" w14:paraId="4FA87A14" w14:textId="77777777" w:rsidTr="00C471F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3549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EDD7" w14:textId="06F7A80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0D0C" w14:textId="1F71EBB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6B30" w14:textId="00BC9C3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E494" w14:textId="18DFD3B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014C" w14:textId="0AFD32D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9</w:t>
            </w:r>
          </w:p>
        </w:tc>
      </w:tr>
      <w:tr w:rsidR="003E0D37" w:rsidRPr="00BB2FFB" w14:paraId="647A8722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3752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0767" w14:textId="27319AF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C040" w14:textId="53D96E4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3C2E" w14:textId="45FBEA7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7DE2" w14:textId="74CD6B40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4AC1" w14:textId="7F9A8B2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3E0D37" w:rsidRPr="00BB2FFB" w14:paraId="1302641B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05F5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6358" w14:textId="4414E07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EA8E" w14:textId="6B4A10A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1D49" w14:textId="1B881FC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28E0" w14:textId="749FB43C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EB6C" w14:textId="7A8511A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3</w:t>
            </w:r>
          </w:p>
        </w:tc>
      </w:tr>
      <w:tr w:rsidR="003E0D37" w:rsidRPr="00BB2FFB" w14:paraId="3181C70B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7196D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75E96" w14:textId="25FBE06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4813A" w14:textId="14ED6EB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E54A8" w14:textId="5A1A00E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2688D" w14:textId="074B6910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1D9EA" w14:textId="69833FE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</w:tr>
      <w:tr w:rsidR="00F42683" w:rsidRPr="00BB2FFB" w14:paraId="472F7991" w14:textId="77777777" w:rsidTr="00EF4F9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AD16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ombined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618C2" w14:textId="6E3734BD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964E" w14:textId="622DE693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30147" w14:textId="0F12E07E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03EB" w14:textId="667E2CEA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236B" w14:textId="10A94D49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</w:tbl>
    <w:p w14:paraId="283551F7" w14:textId="36299D83" w:rsidR="00695F1C" w:rsidRDefault="00695F1C" w:rsidP="00695F1C">
      <w:pPr>
        <w:rPr>
          <w:rFonts w:ascii="Arial" w:hAnsi="Arial" w:cs="Arial"/>
          <w:b/>
          <w:bCs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 xml:space="preserve">The data is presented as in Supplementary Table S5. </w:t>
      </w:r>
      <w:r>
        <w:rPr>
          <w:rFonts w:ascii="Arial" w:hAnsi="Arial" w:cs="Arial"/>
          <w:b/>
          <w:bCs/>
          <w:iCs/>
          <w:sz w:val="20"/>
          <w:szCs w:val="20"/>
        </w:rPr>
        <w:t>Lowering the Ia afferent sensitivity to muscle length while increasing its sensitivity to the rate of change in muscle length did not increase the match between EMG and Ia clusters.</w:t>
      </w:r>
    </w:p>
    <w:p w14:paraId="0995D099" w14:textId="021A28ED" w:rsidR="00BB2FFB" w:rsidRPr="00F42683" w:rsidRDefault="00BB2FFB" w:rsidP="00BB2FFB">
      <w:pPr>
        <w:rPr>
          <w:rFonts w:ascii="Arial" w:hAnsi="Arial" w:cs="Arial"/>
          <w:b/>
          <w:bCs/>
          <w:iCs/>
          <w:sz w:val="24"/>
          <w:szCs w:val="24"/>
        </w:rPr>
      </w:pPr>
      <w:r w:rsidRPr="00F42683">
        <w:rPr>
          <w:rFonts w:ascii="Arial" w:hAnsi="Arial" w:cs="Arial"/>
          <w:b/>
          <w:bCs/>
          <w:iCs/>
          <w:sz w:val="24"/>
          <w:szCs w:val="24"/>
        </w:rPr>
        <w:t xml:space="preserve">Supplementary Table </w:t>
      </w:r>
      <w:r w:rsidR="00007202">
        <w:rPr>
          <w:rFonts w:ascii="Arial" w:hAnsi="Arial" w:cs="Arial"/>
          <w:b/>
          <w:bCs/>
          <w:iCs/>
          <w:sz w:val="24"/>
          <w:szCs w:val="24"/>
        </w:rPr>
        <w:t>S9</w:t>
      </w:r>
      <w:r w:rsidRPr="00F42683">
        <w:rPr>
          <w:rFonts w:ascii="Arial" w:hAnsi="Arial" w:cs="Arial"/>
          <w:b/>
          <w:bCs/>
          <w:iCs/>
          <w:sz w:val="24"/>
          <w:szCs w:val="24"/>
        </w:rPr>
        <w:t xml:space="preserve">: </w:t>
      </w:r>
      <w:r w:rsidR="009B4402">
        <w:rPr>
          <w:rFonts w:ascii="Arial" w:hAnsi="Arial" w:cs="Arial"/>
          <w:b/>
          <w:bCs/>
          <w:iCs/>
          <w:sz w:val="24"/>
          <w:szCs w:val="24"/>
        </w:rPr>
        <w:t>The s</w:t>
      </w:r>
      <w:r w:rsidR="009B4402" w:rsidRPr="00F42683">
        <w:rPr>
          <w:rFonts w:ascii="Arial" w:hAnsi="Arial" w:cs="Arial"/>
          <w:b/>
          <w:bCs/>
          <w:iCs/>
          <w:sz w:val="24"/>
          <w:szCs w:val="24"/>
        </w:rPr>
        <w:t xml:space="preserve">imilarity </w:t>
      </w:r>
      <w:r w:rsidR="009B4402">
        <w:rPr>
          <w:rFonts w:ascii="Arial" w:hAnsi="Arial" w:cs="Arial"/>
          <w:b/>
          <w:bCs/>
          <w:iCs/>
          <w:sz w:val="24"/>
          <w:szCs w:val="24"/>
        </w:rPr>
        <w:t xml:space="preserve">in cluster structure between </w:t>
      </w:r>
      <w:r w:rsidR="009B4402" w:rsidRPr="00F42683">
        <w:rPr>
          <w:rFonts w:ascii="Arial" w:hAnsi="Arial" w:cs="Arial"/>
          <w:b/>
          <w:bCs/>
          <w:iCs/>
          <w:sz w:val="24"/>
          <w:szCs w:val="24"/>
        </w:rPr>
        <w:t xml:space="preserve">Ia and EMG </w:t>
      </w:r>
      <w:r w:rsidR="009B4402">
        <w:rPr>
          <w:rFonts w:ascii="Arial" w:hAnsi="Arial" w:cs="Arial"/>
          <w:b/>
          <w:bCs/>
          <w:iCs/>
          <w:sz w:val="24"/>
          <w:szCs w:val="24"/>
        </w:rPr>
        <w:t>Profiles</w:t>
      </w:r>
      <w:r w:rsidR="009B4402" w:rsidRPr="00F42683"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r w:rsidR="009B4402">
        <w:rPr>
          <w:rFonts w:ascii="Arial" w:hAnsi="Arial" w:cs="Arial"/>
          <w:b/>
          <w:bCs/>
          <w:iCs/>
          <w:sz w:val="24"/>
          <w:szCs w:val="24"/>
        </w:rPr>
        <w:t xml:space="preserve">for </w:t>
      </w:r>
      <w:r w:rsidRPr="00F42683">
        <w:rPr>
          <w:rFonts w:ascii="Arial" w:hAnsi="Arial" w:cs="Arial"/>
          <w:b/>
          <w:bCs/>
          <w:iCs/>
          <w:sz w:val="24"/>
          <w:szCs w:val="24"/>
        </w:rPr>
        <w:t>V200-L50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6"/>
        <w:gridCol w:w="1532"/>
        <w:gridCol w:w="1531"/>
        <w:gridCol w:w="1531"/>
        <w:gridCol w:w="1531"/>
        <w:gridCol w:w="1529"/>
      </w:tblGrid>
      <w:tr w:rsidR="00BB2FFB" w:rsidRPr="00BB2FFB" w14:paraId="5F8F2362" w14:textId="77777777" w:rsidTr="00BB2FF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C7A1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b/>
                <w:sz w:val="24"/>
                <w:szCs w:val="24"/>
              </w:rPr>
              <w:lastRenderedPageBreak/>
              <w:t>Control</w:t>
            </w:r>
          </w:p>
        </w:tc>
      </w:tr>
      <w:tr w:rsidR="00BB2FFB" w:rsidRPr="00BB2FFB" w14:paraId="3258CB22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D53C6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Subjec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39F5B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54A63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39A1F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C6F27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1077C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6</w:t>
            </w:r>
          </w:p>
        </w:tc>
      </w:tr>
      <w:tr w:rsidR="003E0D37" w:rsidRPr="00BB2FFB" w14:paraId="46A43A03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9BD7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3B55" w14:textId="07C4D77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F681" w14:textId="3D561EA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AFC5" w14:textId="4462541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EA89" w14:textId="3062D1B6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7F09" w14:textId="49BE58A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4</w:t>
            </w:r>
          </w:p>
        </w:tc>
      </w:tr>
      <w:tr w:rsidR="003E0D37" w:rsidRPr="00BB2FFB" w14:paraId="72079389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5258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B7DC" w14:textId="3EC9F2E0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4E1D" w14:textId="4E60CF6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6430" w14:textId="46774D6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3B04" w14:textId="15BFC8E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B70F" w14:textId="138C00A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</w:tr>
      <w:tr w:rsidR="003E0D37" w:rsidRPr="00BB2FFB" w14:paraId="1BB56C3F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EDDA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7A12" w14:textId="230D053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CF05" w14:textId="551FC960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BB6D" w14:textId="471A6F7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F873" w14:textId="078D60B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21EE" w14:textId="58FA85CC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3E0D37" w:rsidRPr="00BB2FFB" w14:paraId="3A05BC55" w14:textId="77777777" w:rsidTr="00C471FB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7CFD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B00F" w14:textId="7BB05A6C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E121" w14:textId="409D0BCC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72E1" w14:textId="4A68BEE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C494" w14:textId="4972EC0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54D5D" w14:textId="50A6EA9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</w:tr>
      <w:tr w:rsidR="003E0D37" w:rsidRPr="00BB2FFB" w14:paraId="3253C711" w14:textId="77777777" w:rsidTr="00C471FB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D0AA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FBDAF" w14:textId="52A7DE6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B7B1" w14:textId="2D94DBC0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E854" w14:textId="3C1D608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AEFC" w14:textId="473F891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FCE6" w14:textId="18F72F00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3</w:t>
            </w:r>
          </w:p>
        </w:tc>
      </w:tr>
      <w:tr w:rsidR="003E0D37" w:rsidRPr="00BB2FFB" w14:paraId="5B64369B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A3E7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AEC3" w14:textId="7B4B7A06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1A26" w14:textId="091A41F6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FD32" w14:textId="5D95EFBC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3563" w14:textId="0FB7E67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0914" w14:textId="4C6EB1B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5</w:t>
            </w:r>
          </w:p>
        </w:tc>
      </w:tr>
      <w:tr w:rsidR="003E0D37" w:rsidRPr="00BB2FFB" w14:paraId="76205CC8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B958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210F" w14:textId="69EF250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3036" w14:textId="71483AE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79CE" w14:textId="0C1C088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CD25" w14:textId="1BA7FCE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E133" w14:textId="3282274C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3E0D37" w:rsidRPr="00BB2FFB" w14:paraId="7F3651D1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5D24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0AEB" w14:textId="64C4CC2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8EDE" w14:textId="3EDAAC7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CF02" w14:textId="053FECB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834D" w14:textId="728EDE4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F951" w14:textId="22DA2D8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8</w:t>
            </w:r>
          </w:p>
        </w:tc>
      </w:tr>
      <w:tr w:rsidR="003E0D37" w:rsidRPr="00BB2FFB" w14:paraId="6F8D502F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C45F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35DAE" w14:textId="5634D89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DCF01" w14:textId="0D268F8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B1754" w14:textId="6A9A074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AD3AD" w14:textId="062FCC7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74560" w14:textId="4C54FB5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F42683" w:rsidRPr="00BB2FFB" w14:paraId="29B4FDAE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12E3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ombine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35307" w14:textId="764A45F4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EEBC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8F2C" w14:textId="003F510F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2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3B9E" w14:textId="22D6319F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0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CB73" w14:textId="727DE509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BB2FFB" w:rsidRPr="00BB2FFB" w14:paraId="59054A61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BC47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AEE2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EBB2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CC1A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E360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C339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B2FFB" w:rsidRPr="00BB2FFB" w14:paraId="0BD09027" w14:textId="77777777" w:rsidTr="00BB2FF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61ED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b/>
                <w:sz w:val="24"/>
                <w:szCs w:val="24"/>
              </w:rPr>
              <w:t>Resistive</w:t>
            </w:r>
          </w:p>
        </w:tc>
      </w:tr>
      <w:tr w:rsidR="00BB2FFB" w:rsidRPr="00BB2FFB" w14:paraId="610BAE2A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6CD7B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Subjec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5D30E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EA517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03780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E02AB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91371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6</w:t>
            </w:r>
          </w:p>
        </w:tc>
      </w:tr>
      <w:tr w:rsidR="003E0D37" w:rsidRPr="00BB2FFB" w14:paraId="2610BE15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727A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7767" w14:textId="06D5392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9664" w14:textId="6CEF32D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4A6D" w14:textId="24A43C5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181B" w14:textId="256816E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9BDA" w14:textId="55637AC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3E0D37" w:rsidRPr="00BB2FFB" w14:paraId="374F6EAD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F4D5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7AFA" w14:textId="74697B5C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9C5E" w14:textId="78900CD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89EE" w14:textId="4DADCCA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49C1" w14:textId="2B759B1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1FDF" w14:textId="08AB05E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3E0D37" w:rsidRPr="00BB2FFB" w14:paraId="16C2D267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BED0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3BF4" w14:textId="377369E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EC5E" w14:textId="1BC4753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74C3" w14:textId="1467A37C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59E5" w14:textId="411D5B4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9D19" w14:textId="7F938F5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3E0D37" w:rsidRPr="00BB2FFB" w14:paraId="34A6D353" w14:textId="77777777" w:rsidTr="00C471FB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78E2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04A2D" w14:textId="3B82F65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4C2F" w14:textId="5B449E2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6485" w14:textId="7F140CB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F3B1" w14:textId="6E8641F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C20A" w14:textId="6338A4E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3E0D37" w:rsidRPr="00BB2FFB" w14:paraId="34E35ADB" w14:textId="77777777" w:rsidTr="00C471FB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DAE2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1819" w14:textId="603FB4E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44A3" w14:textId="5D41F9CC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D49E" w14:textId="201BC03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7C19" w14:textId="08DA21A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CEF5" w14:textId="37920A0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3E0D37" w:rsidRPr="00BB2FFB" w14:paraId="7788316D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52D6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95F6" w14:textId="13E053E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DD60" w14:textId="0732F78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9201" w14:textId="5668C43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F9F1" w14:textId="7140B53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7AA0" w14:textId="5B9B78B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3</w:t>
            </w:r>
          </w:p>
        </w:tc>
      </w:tr>
      <w:tr w:rsidR="003E0D37" w:rsidRPr="00BB2FFB" w14:paraId="5B171FCF" w14:textId="77777777" w:rsidTr="00C471FB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129E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00027" w14:textId="01CE8D6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C051" w14:textId="7A5C2D4C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CFB2" w14:textId="40D7316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CB8F" w14:textId="7B4AB6B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1C5F" w14:textId="16F9541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</w:tr>
      <w:tr w:rsidR="003E0D37" w:rsidRPr="00BB2FFB" w14:paraId="6C17FF3C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23FD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67F1" w14:textId="2356E81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69E2" w14:textId="7D870F56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DB11" w14:textId="430451C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FE74" w14:textId="759F642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9BD5" w14:textId="3CC3C00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</w:tr>
      <w:tr w:rsidR="003E0D37" w:rsidRPr="00BB2FFB" w14:paraId="14FC2C7F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79E39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DF39C" w14:textId="7BAC390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767BC" w14:textId="498AEE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37CC1" w14:textId="651F538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5A97D" w14:textId="5573F77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41526" w14:textId="7805F46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F42683" w:rsidRPr="00BB2FFB" w14:paraId="0DC76819" w14:textId="77777777" w:rsidTr="00EF4F9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C7E0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ombine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97A5" w14:textId="681B2429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626B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75AC" w14:textId="1EFAD3F6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3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EFF3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F40D" w14:textId="55B36DAB" w:rsidR="00F42683" w:rsidRPr="00BB2FFB" w:rsidRDefault="003E0D37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</w:tr>
      <w:tr w:rsidR="00BB2FFB" w:rsidRPr="00BB2FFB" w14:paraId="19AA58B1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4499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804C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877F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1391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620A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F498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B2FFB" w:rsidRPr="00BB2FFB" w14:paraId="5EC517E0" w14:textId="77777777" w:rsidTr="00BB2FF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4050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b/>
                <w:sz w:val="24"/>
                <w:szCs w:val="24"/>
              </w:rPr>
              <w:t>Assistive</w:t>
            </w:r>
          </w:p>
        </w:tc>
      </w:tr>
      <w:tr w:rsidR="00BB2FFB" w:rsidRPr="00BB2FFB" w14:paraId="37C46F8F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1CBE9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Subjec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873D2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038C0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DE22A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A1284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520B4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6</w:t>
            </w:r>
          </w:p>
        </w:tc>
      </w:tr>
      <w:tr w:rsidR="003E0D37" w:rsidRPr="00BB2FFB" w14:paraId="428F3550" w14:textId="77777777" w:rsidTr="00C471FB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9672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0508F" w14:textId="7D00B81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39D2" w14:textId="0EE2B7B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E5C8" w14:textId="7D4F2FD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2837" w14:textId="1C80D2C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8872" w14:textId="56B0F67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3</w:t>
            </w:r>
          </w:p>
        </w:tc>
      </w:tr>
      <w:tr w:rsidR="003E0D37" w:rsidRPr="00BB2FFB" w14:paraId="42626692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04E0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AB71" w14:textId="54BB598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CC04" w14:textId="31DB8FB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979D" w14:textId="031AB41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138F" w14:textId="70FACE8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579F" w14:textId="02E75A2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3E0D37" w:rsidRPr="00BB2FFB" w14:paraId="5E46E9A3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D9F6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93EC" w14:textId="558E5E1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B19C" w14:textId="742B665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5E4E" w14:textId="5268901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8565" w14:textId="3B112FD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29DD" w14:textId="5972F1E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</w:tr>
      <w:tr w:rsidR="003E0D37" w:rsidRPr="00BB2FFB" w14:paraId="11607F80" w14:textId="77777777" w:rsidTr="00C471FB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F0D9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9E7B" w14:textId="1548AD1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B2DE" w14:textId="262D724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D4DA" w14:textId="237919E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7FBE" w14:textId="15C348B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7FFB" w14:textId="566D1C6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3E0D37" w:rsidRPr="00BB2FFB" w14:paraId="43B78B32" w14:textId="77777777" w:rsidTr="00C471FB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17A2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7C4A" w14:textId="271C211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05F0" w14:textId="33B4806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A6F8" w14:textId="2BEBDCA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6FAD" w14:textId="63FEA750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3C27" w14:textId="423AB550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3</w:t>
            </w:r>
          </w:p>
        </w:tc>
      </w:tr>
      <w:tr w:rsidR="003E0D37" w:rsidRPr="00BB2FFB" w14:paraId="7DFD72ED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CDB6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A312" w14:textId="03B2A19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CF5E" w14:textId="3FA3E70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1D38" w14:textId="45E5744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BF8B" w14:textId="2221507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F4F0" w14:textId="7EE101A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3E0D37" w:rsidRPr="00BB2FFB" w14:paraId="6B0E6350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E2D5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0595" w14:textId="1BBE8BE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F6E0" w14:textId="54464F4C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CFBB" w14:textId="12A364E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2966" w14:textId="41444C5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208B" w14:textId="590AABB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7</w:t>
            </w:r>
          </w:p>
        </w:tc>
      </w:tr>
      <w:tr w:rsidR="003E0D37" w:rsidRPr="00BB2FFB" w14:paraId="273ACCBF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E6B4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5DEF" w14:textId="31E5BB3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6BCC" w14:textId="7596C72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4002" w14:textId="5A22C75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70D5" w14:textId="248D8B1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68A2" w14:textId="54EC37D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3E0D37" w:rsidRPr="00BB2FFB" w14:paraId="133CEE9C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D7037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6A3A2" w14:textId="2D07530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0336C" w14:textId="205E668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1B191" w14:textId="2083C06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5E0C5" w14:textId="5B19315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C97EA" w14:textId="0C45869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3</w:t>
            </w:r>
          </w:p>
        </w:tc>
      </w:tr>
      <w:tr w:rsidR="00F42683" w:rsidRPr="00BB2FFB" w14:paraId="5C2AE5BB" w14:textId="77777777" w:rsidTr="00EF4F9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A13A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ombine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7FDA4" w14:textId="51C5D69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7908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1CDE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5F3E" w14:textId="46BC1EDC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0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AB42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4</w:t>
            </w:r>
          </w:p>
        </w:tc>
      </w:tr>
    </w:tbl>
    <w:p w14:paraId="47EC62CA" w14:textId="77777777" w:rsidR="00146841" w:rsidRDefault="00146841" w:rsidP="00BB2FFB">
      <w:pPr>
        <w:rPr>
          <w:rFonts w:ascii="Arial" w:hAnsi="Arial" w:cs="Arial"/>
          <w:b/>
          <w:bCs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 xml:space="preserve">The data is presented as in Supplementary Table S5. </w:t>
      </w:r>
      <w:r>
        <w:rPr>
          <w:rFonts w:ascii="Arial" w:hAnsi="Arial" w:cs="Arial"/>
          <w:b/>
          <w:bCs/>
          <w:iCs/>
          <w:sz w:val="20"/>
          <w:szCs w:val="20"/>
        </w:rPr>
        <w:t>Increasing the Ia afferent sensitivity to muscle length while lowering its sensitivity to the rate of change in muscle length did not increase the match between EMG and Ia clusters.</w:t>
      </w:r>
    </w:p>
    <w:p w14:paraId="4D8EC950" w14:textId="5C1FB840" w:rsidR="00BB2FFB" w:rsidRPr="00146841" w:rsidRDefault="00BB2FFB" w:rsidP="00BB2FFB">
      <w:pPr>
        <w:rPr>
          <w:rFonts w:ascii="Arial" w:hAnsi="Arial" w:cs="Arial"/>
          <w:b/>
          <w:bCs/>
          <w:iCs/>
          <w:sz w:val="20"/>
          <w:szCs w:val="20"/>
        </w:rPr>
      </w:pPr>
      <w:r w:rsidRPr="00F42683">
        <w:rPr>
          <w:rFonts w:ascii="Arial" w:hAnsi="Arial" w:cs="Arial"/>
          <w:b/>
          <w:bCs/>
          <w:iCs/>
          <w:sz w:val="24"/>
          <w:szCs w:val="24"/>
        </w:rPr>
        <w:t xml:space="preserve">Supplementary Table </w:t>
      </w:r>
      <w:r w:rsidR="00007202">
        <w:rPr>
          <w:rFonts w:ascii="Arial" w:hAnsi="Arial" w:cs="Arial"/>
          <w:b/>
          <w:bCs/>
          <w:iCs/>
          <w:sz w:val="24"/>
          <w:szCs w:val="24"/>
        </w:rPr>
        <w:t>S10</w:t>
      </w:r>
      <w:r w:rsidRPr="00F42683">
        <w:rPr>
          <w:rFonts w:ascii="Arial" w:hAnsi="Arial" w:cs="Arial"/>
          <w:b/>
          <w:bCs/>
          <w:iCs/>
          <w:sz w:val="24"/>
          <w:szCs w:val="24"/>
        </w:rPr>
        <w:t xml:space="preserve">: </w:t>
      </w:r>
      <w:r w:rsidR="009B4402">
        <w:rPr>
          <w:rFonts w:ascii="Arial" w:hAnsi="Arial" w:cs="Arial"/>
          <w:b/>
          <w:bCs/>
          <w:iCs/>
          <w:sz w:val="24"/>
          <w:szCs w:val="24"/>
        </w:rPr>
        <w:t>The s</w:t>
      </w:r>
      <w:r w:rsidR="009B4402" w:rsidRPr="00F42683">
        <w:rPr>
          <w:rFonts w:ascii="Arial" w:hAnsi="Arial" w:cs="Arial"/>
          <w:b/>
          <w:bCs/>
          <w:iCs/>
          <w:sz w:val="24"/>
          <w:szCs w:val="24"/>
        </w:rPr>
        <w:t xml:space="preserve">imilarity </w:t>
      </w:r>
      <w:r w:rsidR="009B4402">
        <w:rPr>
          <w:rFonts w:ascii="Arial" w:hAnsi="Arial" w:cs="Arial"/>
          <w:b/>
          <w:bCs/>
          <w:iCs/>
          <w:sz w:val="24"/>
          <w:szCs w:val="24"/>
        </w:rPr>
        <w:t xml:space="preserve">in cluster structure between </w:t>
      </w:r>
      <w:r w:rsidR="009B4402" w:rsidRPr="00F42683">
        <w:rPr>
          <w:rFonts w:ascii="Arial" w:hAnsi="Arial" w:cs="Arial"/>
          <w:b/>
          <w:bCs/>
          <w:iCs/>
          <w:sz w:val="24"/>
          <w:szCs w:val="24"/>
        </w:rPr>
        <w:t xml:space="preserve">Ia and EMG </w:t>
      </w:r>
      <w:r w:rsidR="009B4402">
        <w:rPr>
          <w:rFonts w:ascii="Arial" w:hAnsi="Arial" w:cs="Arial"/>
          <w:b/>
          <w:bCs/>
          <w:iCs/>
          <w:sz w:val="24"/>
          <w:szCs w:val="24"/>
        </w:rPr>
        <w:t>Profiles</w:t>
      </w:r>
      <w:r w:rsidR="009B4402" w:rsidRPr="00F42683"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r w:rsidR="009B4402">
        <w:rPr>
          <w:rFonts w:ascii="Arial" w:hAnsi="Arial" w:cs="Arial"/>
          <w:b/>
          <w:bCs/>
          <w:iCs/>
          <w:sz w:val="24"/>
          <w:szCs w:val="24"/>
        </w:rPr>
        <w:t xml:space="preserve">for </w:t>
      </w:r>
      <w:r w:rsidRPr="00F42683">
        <w:rPr>
          <w:rFonts w:ascii="Arial" w:hAnsi="Arial" w:cs="Arial"/>
          <w:b/>
          <w:bCs/>
          <w:iCs/>
          <w:sz w:val="24"/>
          <w:szCs w:val="24"/>
        </w:rPr>
        <w:t>V200-L400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6"/>
        <w:gridCol w:w="1532"/>
        <w:gridCol w:w="1531"/>
        <w:gridCol w:w="1531"/>
        <w:gridCol w:w="1531"/>
        <w:gridCol w:w="1529"/>
      </w:tblGrid>
      <w:tr w:rsidR="00BB2FFB" w:rsidRPr="00BB2FFB" w14:paraId="40A09D3D" w14:textId="77777777" w:rsidTr="00BB2FF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C25F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b/>
                <w:sz w:val="24"/>
                <w:szCs w:val="24"/>
              </w:rPr>
              <w:lastRenderedPageBreak/>
              <w:t>Control</w:t>
            </w:r>
          </w:p>
        </w:tc>
      </w:tr>
      <w:tr w:rsidR="00BB2FFB" w:rsidRPr="00BB2FFB" w14:paraId="3FD0D0EF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081F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Subjec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D7ABC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A404E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1F184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B0E20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9ABCD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6</w:t>
            </w:r>
          </w:p>
        </w:tc>
      </w:tr>
      <w:tr w:rsidR="003E0D37" w:rsidRPr="00BB2FFB" w14:paraId="1EE6C048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2529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628C" w14:textId="3EF7B17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67BA" w14:textId="0D5FA97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46B9" w14:textId="577DD53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26A9" w14:textId="46CBD36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FA2F" w14:textId="2533C37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4</w:t>
            </w:r>
          </w:p>
        </w:tc>
      </w:tr>
      <w:tr w:rsidR="003E0D37" w:rsidRPr="00BB2FFB" w14:paraId="2AF6D424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5084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A0EF" w14:textId="56B9D056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C785" w14:textId="3C564B8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F2DD" w14:textId="581FBC8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CEF0" w14:textId="2C3E68FC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D868" w14:textId="6785F94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3E0D37" w:rsidRPr="00BB2FFB" w14:paraId="1C455E30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320F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4024" w14:textId="7008DD6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84FD" w14:textId="7AFB8766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A490" w14:textId="228657DC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3388" w14:textId="790BF7B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AEC5" w14:textId="17B4087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3E0D37" w:rsidRPr="00BB2FFB" w14:paraId="41E04F09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07C5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E11D" w14:textId="5E0A16F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F97D" w14:textId="24B04F80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163C" w14:textId="20744CD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F63B" w14:textId="59C9983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07C7" w14:textId="7AB00E6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3E0D37" w:rsidRPr="00BB2FFB" w14:paraId="740A2BF9" w14:textId="77777777" w:rsidTr="00C471FB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DBEB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5A36E" w14:textId="1F42AF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A3BA" w14:textId="5E1AE68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FE93" w14:textId="48D568F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055F" w14:textId="2060185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01A6" w14:textId="0F0665B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9</w:t>
            </w:r>
          </w:p>
        </w:tc>
      </w:tr>
      <w:tr w:rsidR="003E0D37" w:rsidRPr="00BB2FFB" w14:paraId="41EF09F1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D43C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E77A" w14:textId="6F5F6C4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F974" w14:textId="7D63F60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B193" w14:textId="361333F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5DD1" w14:textId="3B53A83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203A" w14:textId="34BF70B0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9</w:t>
            </w:r>
          </w:p>
        </w:tc>
      </w:tr>
      <w:tr w:rsidR="003E0D37" w:rsidRPr="00BB2FFB" w14:paraId="5361232B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3739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42ED" w14:textId="1AC84A0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40F0" w14:textId="7211C2D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EB8F" w14:textId="39DC6F0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CBE0" w14:textId="2A2AC63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4530" w14:textId="1BF8166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3E0D37" w:rsidRPr="00BB2FFB" w14:paraId="24C94CE6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1591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3990" w14:textId="39BA27BB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13A5" w14:textId="62791D7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5B9B" w14:textId="71CCC2A0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5221" w14:textId="36B3F6EC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898A" w14:textId="7D2E206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9</w:t>
            </w:r>
          </w:p>
        </w:tc>
      </w:tr>
      <w:tr w:rsidR="003E0D37" w:rsidRPr="00BB2FFB" w14:paraId="6C317BB1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7DE42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6677D" w14:textId="6AFCA58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F442" w14:textId="0C9C73A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37D9E" w14:textId="22DE503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6D0C6" w14:textId="29CCECA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3DC26" w14:textId="2F8D0A0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F42683" w:rsidRPr="00BB2FFB" w14:paraId="7502151C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16A2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ombine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81CE5" w14:textId="1C908E53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4113" w14:textId="55345DF8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6578" w14:textId="4B557ECB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3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9831" w14:textId="20E0F76B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7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6358" w14:textId="2208D2B3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3E0D37">
              <w:rPr>
                <w:rFonts w:ascii="Arial" w:eastAsia="Times New Roman" w:hAnsi="Arial" w:cs="Arial"/>
                <w:sz w:val="24"/>
                <w:szCs w:val="24"/>
              </w:rPr>
              <w:t>09</w:t>
            </w:r>
          </w:p>
        </w:tc>
      </w:tr>
      <w:tr w:rsidR="00BB2FFB" w:rsidRPr="00BB2FFB" w14:paraId="647947D2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D3D2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1AD9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BE8B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8774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4661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DDE3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B2FFB" w:rsidRPr="00BB2FFB" w14:paraId="778D6388" w14:textId="77777777" w:rsidTr="00BB2FF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34F5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b/>
                <w:sz w:val="24"/>
                <w:szCs w:val="24"/>
              </w:rPr>
              <w:t>Resistive</w:t>
            </w:r>
          </w:p>
        </w:tc>
      </w:tr>
      <w:tr w:rsidR="00BB2FFB" w:rsidRPr="00BB2FFB" w14:paraId="60DAA4CB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05205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Subjec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735CE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7C4DA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7AEB1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5B1C9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26508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6</w:t>
            </w:r>
          </w:p>
        </w:tc>
      </w:tr>
      <w:tr w:rsidR="003E0D37" w:rsidRPr="00BB2FFB" w14:paraId="1F8BBFAF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E520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CD40" w14:textId="312B932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D4D0" w14:textId="59A8BA0C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EAC2" w14:textId="5C96E30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DAFB" w14:textId="527DD05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CC78" w14:textId="05A8BAF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3E0D37" w:rsidRPr="00BB2FFB" w14:paraId="5C0A2176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56DE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68A1" w14:textId="346E22E8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A421" w14:textId="63EBD45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764E" w14:textId="2C43321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72F7" w14:textId="710BDEA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4566" w14:textId="2D26411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3E0D37" w:rsidRPr="00BB2FFB" w14:paraId="798058FF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89AE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9B92" w14:textId="1B11BF4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1531" w14:textId="3525B64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DAE1" w14:textId="32C680F0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E119" w14:textId="23A9338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637C" w14:textId="744149F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3E0D37" w:rsidRPr="00BB2FFB" w14:paraId="4DF456F5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1D61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FE0F" w14:textId="078E5D4F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6DE6" w14:textId="0276E7B5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F256" w14:textId="71E5793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A8BA" w14:textId="14D1136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DF76" w14:textId="6BA904F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3E0D37" w:rsidRPr="00BB2FFB" w14:paraId="10C75E6F" w14:textId="77777777" w:rsidTr="00C471FB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CB79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ABF7" w14:textId="05E1CB5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CF62" w14:textId="4DCBD21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ECB2" w14:textId="2D33BDA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3982" w14:textId="6FB2031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300E" w14:textId="5AB60E8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3E0D37" w:rsidRPr="00BB2FFB" w14:paraId="15A5E677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7787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6084" w14:textId="19DE4BB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8610" w14:textId="4E4C99E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F30D" w14:textId="59954A61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E807" w14:textId="4C7634E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3820" w14:textId="4BFE3B8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2</w:t>
            </w:r>
          </w:p>
        </w:tc>
      </w:tr>
      <w:tr w:rsidR="003E0D37" w:rsidRPr="00BB2FFB" w14:paraId="207951ED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179C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6DE1" w14:textId="66C88BF6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F8AC" w14:textId="556AD50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D792" w14:textId="5B09854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C3E4" w14:textId="3E391B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0974" w14:textId="2A171FA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3E0D37" w:rsidRPr="00BB2FFB" w14:paraId="10C1035D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C012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5D9D" w14:textId="7D62C04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192A" w14:textId="1FC5814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44E2" w14:textId="6C495B89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9021" w14:textId="017CB3DE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2FC3" w14:textId="12C1818A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3E0D37" w:rsidRPr="00BB2FFB" w14:paraId="3F5D97F9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AD11D" w14:textId="77777777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52691" w14:textId="3F3BEF43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56B21" w14:textId="101891C4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C4C2" w14:textId="2D2D4AFD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7EBF0" w14:textId="213F6522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34F7F" w14:textId="5CEAEB56" w:rsidR="003E0D37" w:rsidRPr="00BB2FFB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F42683" w:rsidRPr="00BB2FFB" w14:paraId="2F0990D7" w14:textId="77777777" w:rsidTr="00EF4F9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0753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ombine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1A2C9" w14:textId="247FE42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FC98" w14:textId="666079DE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A6383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2B90" w14:textId="37CF9868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A6383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ECB5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BAD7" w14:textId="3DA714ED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</w:tr>
      <w:tr w:rsidR="00BB2FFB" w:rsidRPr="00BB2FFB" w14:paraId="25B7EEBD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4D91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75C4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9B9E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FE2C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CEE7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4392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B2FFB" w:rsidRPr="00BB2FFB" w14:paraId="0D6CB4D1" w14:textId="77777777" w:rsidTr="00BB2FF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9311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b/>
                <w:sz w:val="24"/>
                <w:szCs w:val="24"/>
              </w:rPr>
              <w:t>Assistive</w:t>
            </w:r>
          </w:p>
        </w:tc>
      </w:tr>
      <w:tr w:rsidR="00BB2FFB" w:rsidRPr="00BB2FFB" w14:paraId="785A2392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16DE6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Subjec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1DE55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B2B30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48EC8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646EE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BDBC0" w14:textId="77777777" w:rsidR="00BB2FFB" w:rsidRPr="00BB2FFB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luster 6</w:t>
            </w:r>
          </w:p>
        </w:tc>
      </w:tr>
      <w:tr w:rsidR="00FA6383" w:rsidRPr="00BB2FFB" w14:paraId="369C9014" w14:textId="77777777" w:rsidTr="00C471FB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9B8A" w14:textId="77777777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CE94" w14:textId="218ADF84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EE9D" w14:textId="785A7F46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D7A0" w14:textId="0084DEAA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DFC0" w14:textId="440E5FA7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C5A9" w14:textId="03110B8F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FA6383" w:rsidRPr="00BB2FFB" w14:paraId="4FC833B2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2523" w14:textId="77777777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6956" w14:textId="3B373845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D5DF" w14:textId="6F29D58B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8661" w14:textId="110B8577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242F" w14:textId="1BD6E47D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FCF5" w14:textId="4025AE2E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FA6383" w:rsidRPr="00BB2FFB" w14:paraId="17F1188B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14B2" w14:textId="77777777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D31E" w14:textId="60AA5599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19AA" w14:textId="5D6557D8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5A95" w14:textId="428AD957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FF70" w14:textId="733181EE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4886" w14:textId="6E710170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FA6383" w:rsidRPr="00BB2FFB" w14:paraId="30D14E3E" w14:textId="77777777" w:rsidTr="00C471FB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5A80" w14:textId="77777777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79759" w14:textId="61CD6A08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09AC" w14:textId="6C7F59FC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EB3E" w14:textId="1D645BC8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889B" w14:textId="63E321AC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8F68" w14:textId="6FA48A0C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FA6383" w:rsidRPr="00BB2FFB" w14:paraId="7E649A5C" w14:textId="77777777" w:rsidTr="00C471FB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629C" w14:textId="77777777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ADC74" w14:textId="4E3BA660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298E" w14:textId="7AEF8A2C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F724" w14:textId="2BC39720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EFA7" w14:textId="76B3F935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AFC3" w14:textId="6558D70C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</w:tr>
      <w:tr w:rsidR="00FA6383" w:rsidRPr="00BB2FFB" w14:paraId="051A9192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C968" w14:textId="77777777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A313" w14:textId="30807C70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F954" w14:textId="4FD6FD48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D4CC" w14:textId="234E44C1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6250" w14:textId="67FBA60E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667C" w14:textId="7106863F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0</w:t>
            </w:r>
          </w:p>
        </w:tc>
      </w:tr>
      <w:tr w:rsidR="00FA6383" w:rsidRPr="00BB2FFB" w14:paraId="262487D5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3E84" w14:textId="77777777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3BCC" w14:textId="509A40A3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E5E4" w14:textId="6957E313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1B11" w14:textId="3FEE89FD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40B5" w14:textId="0A7F397A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1806" w14:textId="40EC50AD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</w:tr>
      <w:tr w:rsidR="00FA6383" w:rsidRPr="00BB2FFB" w14:paraId="5F8C97E6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AE59" w14:textId="77777777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8079" w14:textId="5C979473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6A43" w14:textId="75EFB79E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710B" w14:textId="01C1D860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91A2" w14:textId="1CAF5D97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B723" w14:textId="18D35825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FA6383" w:rsidRPr="00BB2FFB" w14:paraId="1F26E801" w14:textId="77777777" w:rsidTr="00F4268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C38C2" w14:textId="77777777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A3B05" w14:textId="54725107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73923" w14:textId="24B4C76D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7B32E" w14:textId="09D80005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1BFC8" w14:textId="227680F8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72DDA" w14:textId="71F6D4E9" w:rsidR="00FA6383" w:rsidRPr="00BB2FFB" w:rsidRDefault="00FA6383" w:rsidP="00FA63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0</w:t>
            </w:r>
          </w:p>
        </w:tc>
      </w:tr>
      <w:tr w:rsidR="00F42683" w:rsidRPr="00BB2FFB" w14:paraId="5B4A01EA" w14:textId="77777777" w:rsidTr="00EF4F93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1FBE" w14:textId="77777777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Combine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18A67" w14:textId="5ABB64FD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2683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44BE" w14:textId="061750CB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A6383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171F" w14:textId="576088C8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A6383">
              <w:rPr>
                <w:rFonts w:ascii="Arial" w:eastAsia="Times New Roman" w:hAnsi="Arial" w:cs="Arial"/>
                <w:sz w:val="24"/>
                <w:szCs w:val="24"/>
              </w:rPr>
              <w:t>0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E1E6" w14:textId="2503F2D9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A6383">
              <w:rPr>
                <w:rFonts w:ascii="Arial" w:eastAsia="Times New Roman" w:hAnsi="Arial" w:cs="Arial"/>
                <w:sz w:val="24"/>
                <w:szCs w:val="24"/>
              </w:rPr>
              <w:t>5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DBAB" w14:textId="3B8FE03B" w:rsidR="00F42683" w:rsidRPr="00BB2FFB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FFB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A6383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</w:tbl>
    <w:p w14:paraId="07DC0FC2" w14:textId="78994E83" w:rsidR="00146841" w:rsidRDefault="00146841" w:rsidP="00146841">
      <w:pPr>
        <w:rPr>
          <w:rFonts w:ascii="Arial" w:hAnsi="Arial" w:cs="Arial"/>
          <w:b/>
          <w:bCs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 xml:space="preserve">The data is presented as in Supplementary Table S5. </w:t>
      </w:r>
      <w:r>
        <w:rPr>
          <w:rFonts w:ascii="Arial" w:hAnsi="Arial" w:cs="Arial"/>
          <w:b/>
          <w:bCs/>
          <w:iCs/>
          <w:sz w:val="20"/>
          <w:szCs w:val="20"/>
        </w:rPr>
        <w:t>Increasing the Ia afferent sensitivity to both muscle length and its rate of change did not increase the match between EMG and Ia clusters.</w:t>
      </w:r>
    </w:p>
    <w:p w14:paraId="2C1184DA" w14:textId="498F5FE1" w:rsidR="00BB2FFB" w:rsidRPr="00F42683" w:rsidRDefault="00BB2FFB" w:rsidP="00BB2FFB">
      <w:pPr>
        <w:rPr>
          <w:rFonts w:ascii="Arial" w:hAnsi="Arial" w:cs="Arial"/>
          <w:b/>
          <w:bCs/>
          <w:iCs/>
          <w:sz w:val="24"/>
          <w:szCs w:val="24"/>
        </w:rPr>
      </w:pPr>
      <w:r w:rsidRPr="00F42683">
        <w:rPr>
          <w:rFonts w:ascii="Arial" w:hAnsi="Arial" w:cs="Arial"/>
          <w:b/>
          <w:bCs/>
          <w:iCs/>
          <w:sz w:val="24"/>
          <w:szCs w:val="24"/>
        </w:rPr>
        <w:t xml:space="preserve">Supplementary Table </w:t>
      </w:r>
      <w:r w:rsidR="00007202">
        <w:rPr>
          <w:rFonts w:ascii="Arial" w:hAnsi="Arial" w:cs="Arial"/>
          <w:b/>
          <w:bCs/>
          <w:iCs/>
          <w:sz w:val="24"/>
          <w:szCs w:val="24"/>
        </w:rPr>
        <w:t>S11</w:t>
      </w:r>
      <w:r w:rsidRPr="00F42683">
        <w:rPr>
          <w:rFonts w:ascii="Arial" w:hAnsi="Arial" w:cs="Arial"/>
          <w:b/>
          <w:bCs/>
          <w:iCs/>
          <w:sz w:val="24"/>
          <w:szCs w:val="24"/>
        </w:rPr>
        <w:t xml:space="preserve">: </w:t>
      </w:r>
      <w:r w:rsidR="009B4402">
        <w:rPr>
          <w:rFonts w:ascii="Arial" w:hAnsi="Arial" w:cs="Arial"/>
          <w:b/>
          <w:bCs/>
          <w:iCs/>
          <w:sz w:val="24"/>
          <w:szCs w:val="24"/>
        </w:rPr>
        <w:t>The s</w:t>
      </w:r>
      <w:r w:rsidR="009B4402" w:rsidRPr="00F42683">
        <w:rPr>
          <w:rFonts w:ascii="Arial" w:hAnsi="Arial" w:cs="Arial"/>
          <w:b/>
          <w:bCs/>
          <w:iCs/>
          <w:sz w:val="24"/>
          <w:szCs w:val="24"/>
        </w:rPr>
        <w:t xml:space="preserve">imilarity </w:t>
      </w:r>
      <w:r w:rsidR="009B4402">
        <w:rPr>
          <w:rFonts w:ascii="Arial" w:hAnsi="Arial" w:cs="Arial"/>
          <w:b/>
          <w:bCs/>
          <w:iCs/>
          <w:sz w:val="24"/>
          <w:szCs w:val="24"/>
        </w:rPr>
        <w:t xml:space="preserve">in cluster structure between </w:t>
      </w:r>
      <w:r w:rsidR="009B4402" w:rsidRPr="00F42683">
        <w:rPr>
          <w:rFonts w:ascii="Arial" w:hAnsi="Arial" w:cs="Arial"/>
          <w:b/>
          <w:bCs/>
          <w:iCs/>
          <w:sz w:val="24"/>
          <w:szCs w:val="24"/>
        </w:rPr>
        <w:t xml:space="preserve">Ia and EMG </w:t>
      </w:r>
      <w:r w:rsidR="009B4402">
        <w:rPr>
          <w:rFonts w:ascii="Arial" w:hAnsi="Arial" w:cs="Arial"/>
          <w:b/>
          <w:bCs/>
          <w:iCs/>
          <w:sz w:val="24"/>
          <w:szCs w:val="24"/>
        </w:rPr>
        <w:t>Profiles</w:t>
      </w:r>
      <w:r w:rsidR="009B4402" w:rsidRPr="00F42683"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r w:rsidR="009B4402">
        <w:rPr>
          <w:rFonts w:ascii="Arial" w:hAnsi="Arial" w:cs="Arial"/>
          <w:b/>
          <w:bCs/>
          <w:iCs/>
          <w:sz w:val="24"/>
          <w:szCs w:val="24"/>
        </w:rPr>
        <w:t xml:space="preserve">for </w:t>
      </w:r>
      <w:r w:rsidRPr="00F42683">
        <w:rPr>
          <w:rFonts w:ascii="Arial" w:hAnsi="Arial" w:cs="Arial"/>
          <w:b/>
          <w:bCs/>
          <w:iCs/>
          <w:sz w:val="24"/>
          <w:szCs w:val="24"/>
        </w:rPr>
        <w:t>EMG-Coupled</w:t>
      </w:r>
      <w:r w:rsidR="009B4402">
        <w:rPr>
          <w:rFonts w:ascii="Arial" w:hAnsi="Arial" w:cs="Arial"/>
          <w:b/>
          <w:bCs/>
          <w:iCs/>
          <w:sz w:val="24"/>
          <w:szCs w:val="24"/>
        </w:rPr>
        <w:t xml:space="preserve"> model</w:t>
      </w:r>
      <w:r w:rsidRPr="00F42683">
        <w:rPr>
          <w:rFonts w:ascii="Arial" w:hAnsi="Arial" w:cs="Arial"/>
          <w:b/>
          <w:bCs/>
          <w:i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7"/>
        <w:gridCol w:w="1500"/>
        <w:gridCol w:w="1499"/>
        <w:gridCol w:w="1499"/>
        <w:gridCol w:w="1499"/>
        <w:gridCol w:w="1496"/>
      </w:tblGrid>
      <w:tr w:rsidR="00BB2FFB" w:rsidRPr="00146841" w14:paraId="55DE8501" w14:textId="77777777" w:rsidTr="00BB2FF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FEBE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b/>
                <w:sz w:val="24"/>
                <w:szCs w:val="24"/>
              </w:rPr>
              <w:lastRenderedPageBreak/>
              <w:t>Control</w:t>
            </w:r>
          </w:p>
        </w:tc>
      </w:tr>
      <w:tr w:rsidR="00BB2FFB" w:rsidRPr="00146841" w14:paraId="36A4E9EA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16A3A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Subject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51E5E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luster 2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ADA2F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luster 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11557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luster 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C8365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luster 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99CE6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luster 6</w:t>
            </w:r>
          </w:p>
        </w:tc>
      </w:tr>
      <w:tr w:rsidR="00BB2FFB" w:rsidRPr="00146841" w14:paraId="69E0590D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7EFC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869B" w14:textId="07696960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2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A1EF" w14:textId="24C78C56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6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F516" w14:textId="5E64D124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2DB9" w14:textId="2BE46006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6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FF27" w14:textId="23AF2D0F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88</w:t>
            </w:r>
          </w:p>
        </w:tc>
      </w:tr>
      <w:tr w:rsidR="00BB2FFB" w:rsidRPr="00146841" w14:paraId="6BE13E6A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386A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1B8A" w14:textId="37996B08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3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5F98" w14:textId="3353635F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3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F143" w14:textId="04094374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8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3CCE" w14:textId="690DC5CC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2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7DC9" w14:textId="22E3D728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48</w:t>
            </w:r>
          </w:p>
        </w:tc>
      </w:tr>
      <w:tr w:rsidR="00BB2FFB" w:rsidRPr="00146841" w14:paraId="4FC208C4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63C4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36C8" w14:textId="70AAF060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4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9C07" w14:textId="74E7DE81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4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9EAC" w14:textId="3C0F570E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0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F610" w14:textId="39A20602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5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ABE4" w14:textId="1E96E02E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48</w:t>
            </w:r>
          </w:p>
        </w:tc>
      </w:tr>
      <w:tr w:rsidR="00BB2FFB" w:rsidRPr="00146841" w14:paraId="4363600A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3738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4E64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0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0D25" w14:textId="22A93188" w:rsidR="00BB2FFB" w:rsidRPr="00146841" w:rsidRDefault="00F66558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34D5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0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BAE6" w14:textId="37B6F871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FC7E" w14:textId="6643E54F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BB2FFB" w:rsidRPr="00146841" w14:paraId="143D6117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398C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887F" w14:textId="13BD933C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5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6BC5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5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3352" w14:textId="3855DD1A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3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8097" w14:textId="5046C1B6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5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1CB6" w14:textId="0BCBB286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32</w:t>
            </w:r>
          </w:p>
        </w:tc>
      </w:tr>
      <w:tr w:rsidR="00BB2FFB" w:rsidRPr="00146841" w14:paraId="542C7FD1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6336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B667" w14:textId="4BE8EF40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7890" w14:textId="334E3F94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3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22C7" w14:textId="4CAF2763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7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E670" w14:textId="2F7ABF69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6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2EBB" w14:textId="6ECA49E2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75</w:t>
            </w:r>
          </w:p>
        </w:tc>
      </w:tr>
      <w:tr w:rsidR="00BB2FFB" w:rsidRPr="00146841" w14:paraId="33DFA62E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647E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215F" w14:textId="2849AEE8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0D0F" w14:textId="6BDDEFDE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5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C03B" w14:textId="458F75F0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8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71B9" w14:textId="06109E9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4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9B53" w14:textId="471C7F74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34</w:t>
            </w:r>
          </w:p>
        </w:tc>
      </w:tr>
      <w:tr w:rsidR="00BB2FFB" w:rsidRPr="00146841" w14:paraId="634ABE73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0330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FF10" w14:textId="3CBC19D4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5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CC3F" w14:textId="21444F5C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6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7901" w14:textId="276E7498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9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1FAF" w14:textId="35EB44D9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5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7462" w14:textId="0FB41025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F42683" w:rsidRPr="00146841" w14:paraId="61261CAD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91C84" w14:textId="77777777" w:rsidR="00F42683" w:rsidRPr="00146841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7CC84" w14:textId="7838939D" w:rsidR="00F42683" w:rsidRPr="00146841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DD89E" w14:textId="643BED69" w:rsidR="00F42683" w:rsidRPr="00146841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3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BF81F" w14:textId="634B4E83" w:rsidR="00F42683" w:rsidRPr="00146841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56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A851D" w14:textId="2E864381" w:rsidR="00F42683" w:rsidRPr="00146841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07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1B127" w14:textId="5DF813B8" w:rsidR="00F42683" w:rsidRPr="00146841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F42683" w:rsidRPr="00146841" w14:paraId="7AFF341E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0E30" w14:textId="77777777" w:rsidR="00F42683" w:rsidRPr="00146841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ombined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0C26" w14:textId="4249BBBC" w:rsidR="00F42683" w:rsidRPr="00146841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D6EF" w14:textId="3E56DE2B" w:rsidR="00F42683" w:rsidRPr="00146841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7375" w14:textId="544A247E" w:rsidR="00F42683" w:rsidRPr="00146841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5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00CF" w14:textId="723A6B93" w:rsidR="00F42683" w:rsidRPr="00146841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CC9A" w14:textId="7AAA8C09" w:rsidR="00F42683" w:rsidRPr="00146841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09</w:t>
            </w:r>
          </w:p>
        </w:tc>
      </w:tr>
      <w:tr w:rsidR="00BB2FFB" w:rsidRPr="00146841" w14:paraId="2C5FEA5C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4CA0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54FD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56F6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E82C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9A6F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3B83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B2FFB" w:rsidRPr="00146841" w14:paraId="2074E1A6" w14:textId="77777777" w:rsidTr="00BB2FF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86C3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b/>
                <w:sz w:val="24"/>
                <w:szCs w:val="24"/>
              </w:rPr>
              <w:t>Resistive</w:t>
            </w:r>
          </w:p>
        </w:tc>
      </w:tr>
      <w:tr w:rsidR="00BB2FFB" w:rsidRPr="00146841" w14:paraId="3DFFA400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16C0E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Subject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B2B41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luster 2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7321B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luster 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A1950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luster 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9F44B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luster 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DC01B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luster 6</w:t>
            </w:r>
          </w:p>
        </w:tc>
      </w:tr>
      <w:tr w:rsidR="00F66558" w:rsidRPr="00146841" w14:paraId="49AE21B7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65D3" w14:textId="77777777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109E" w14:textId="12B1B4A1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4362" w14:textId="194C1C0B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D31B" w14:textId="05BF192E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77BF" w14:textId="18A6A318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920F" w14:textId="5DFE3296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07</w:t>
            </w:r>
          </w:p>
        </w:tc>
      </w:tr>
      <w:tr w:rsidR="00F66558" w:rsidRPr="00146841" w14:paraId="7C20094A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4245" w14:textId="77777777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3445" w14:textId="7E4A6D7E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27CA" w14:textId="1C7AB893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3970" w14:textId="5D21AD55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5B59" w14:textId="4E889B86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411E" w14:textId="03F353C8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26</w:t>
            </w:r>
          </w:p>
        </w:tc>
      </w:tr>
      <w:tr w:rsidR="00F66558" w:rsidRPr="00146841" w14:paraId="3B73E3E6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6393" w14:textId="77777777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FCCE" w14:textId="7C8FB873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5528" w14:textId="1F3271DE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D611" w14:textId="5AC17598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31CE" w14:textId="23E40BD4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6755" w14:textId="53376EF6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F66558" w:rsidRPr="00146841" w14:paraId="289D422E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B4FC" w14:textId="77777777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1DDD" w14:textId="34767FFE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537F" w14:textId="77DCB16E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E90E" w14:textId="6E05AEEF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A795" w14:textId="203A0F30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F5BD" w14:textId="41FE7144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21</w:t>
            </w:r>
          </w:p>
        </w:tc>
      </w:tr>
      <w:tr w:rsidR="00F66558" w:rsidRPr="00146841" w14:paraId="4B0C4193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B57B" w14:textId="77777777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F033" w14:textId="55589660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970F" w14:textId="55BBE80F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260B" w14:textId="540EF808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36C1" w14:textId="1AE7396C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843F" w14:textId="1BAA5D95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</w:tr>
      <w:tr w:rsidR="00F66558" w:rsidRPr="00146841" w14:paraId="14A063D2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7254" w14:textId="77777777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D6C3" w14:textId="0E75C369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ACF0" w14:textId="78B2ED26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5292" w14:textId="68D290CC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8DA4" w14:textId="212DF768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CE48" w14:textId="6F068E3B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</w:tc>
      </w:tr>
      <w:tr w:rsidR="00F66558" w:rsidRPr="00146841" w14:paraId="0535385C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2396" w14:textId="77777777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2975" w14:textId="207C0BB2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1990" w14:textId="1BEFD092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7BAA" w14:textId="469675B3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D93D" w14:textId="284C07B1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C0A4" w14:textId="4C7A0CE6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25</w:t>
            </w:r>
          </w:p>
        </w:tc>
      </w:tr>
      <w:tr w:rsidR="00F66558" w:rsidRPr="00146841" w14:paraId="57C18AF5" w14:textId="77777777" w:rsidTr="00F66558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E0A9" w14:textId="77777777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98ED" w14:textId="1D40DF03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744B" w14:textId="207E5895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43EC" w14:textId="20D29847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BD68" w14:textId="1434D767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FE3E" w14:textId="6988F8EC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32</w:t>
            </w:r>
          </w:p>
        </w:tc>
      </w:tr>
      <w:tr w:rsidR="00F66558" w:rsidRPr="00146841" w14:paraId="51ECEFE5" w14:textId="77777777" w:rsidTr="00F66558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CAB5A" w14:textId="77777777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66713" w14:textId="2C44B498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D1367" w14:textId="072F0876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E258C" w14:textId="4DF7B2F5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31825" w14:textId="3C33D97A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20454" w14:textId="06251F68" w:rsidR="00F66558" w:rsidRPr="00146841" w:rsidRDefault="00F66558" w:rsidP="00F665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27</w:t>
            </w:r>
          </w:p>
        </w:tc>
      </w:tr>
      <w:tr w:rsidR="00BB2FFB" w:rsidRPr="00146841" w14:paraId="0FD9C430" w14:textId="77777777" w:rsidTr="00F66558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F4E5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ombined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9A5C" w14:textId="3ACCF815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727E" w14:textId="2C97FC3A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53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3906" w14:textId="5E52823E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59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4837" w14:textId="529B0934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66558" w:rsidRPr="00146841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1FD4" w14:textId="4FE3F06A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3E0D37" w:rsidRPr="00146841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BB2FFB" w:rsidRPr="00146841" w14:paraId="47C2CBD2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1372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C41F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AC95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A95F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61CD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C978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B2FFB" w:rsidRPr="00146841" w14:paraId="2D445859" w14:textId="77777777" w:rsidTr="00BB2FF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1F38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b/>
                <w:sz w:val="24"/>
                <w:szCs w:val="24"/>
              </w:rPr>
              <w:t>Assistive</w:t>
            </w:r>
          </w:p>
        </w:tc>
      </w:tr>
      <w:tr w:rsidR="00BB2FFB" w:rsidRPr="00146841" w14:paraId="09D97460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E203B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Subject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73F5D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luster 2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6BB02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luster 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12F0B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luster 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68161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luster 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E2B8C" w14:textId="77777777" w:rsidR="00BB2FFB" w:rsidRPr="00146841" w:rsidRDefault="00BB2FFB" w:rsidP="00BB2F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luster 6</w:t>
            </w:r>
          </w:p>
        </w:tc>
      </w:tr>
      <w:tr w:rsidR="003E0D37" w:rsidRPr="00146841" w14:paraId="78CC8B01" w14:textId="77777777" w:rsidTr="00C471F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4A88" w14:textId="77777777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446F" w14:textId="25911CDC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2812" w14:textId="5753C240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1AE5" w14:textId="6EFD005E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B3A9" w14:textId="623FC177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2698" w14:textId="38F6D1FC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</w:tr>
      <w:tr w:rsidR="003E0D37" w:rsidRPr="00146841" w14:paraId="62972C28" w14:textId="77777777" w:rsidTr="00C471F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93E2" w14:textId="77777777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1BF1" w14:textId="61E0BE41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DA65" w14:textId="5791991E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399E" w14:textId="2DA1DFDA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5604" w14:textId="5AEA0BA6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9557" w14:textId="715BBC96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</w:tc>
      </w:tr>
      <w:tr w:rsidR="003E0D37" w:rsidRPr="00146841" w14:paraId="6AADF287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D69E" w14:textId="77777777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4E4F" w14:textId="383060E6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D730" w14:textId="76925CD5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FF8B" w14:textId="717D11AB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2654" w14:textId="504B0162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4326" w14:textId="358DDDC8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34</w:t>
            </w:r>
          </w:p>
        </w:tc>
      </w:tr>
      <w:tr w:rsidR="003E0D37" w:rsidRPr="00146841" w14:paraId="2B9FE3A4" w14:textId="77777777" w:rsidTr="00C471F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0A33" w14:textId="77777777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A023F" w14:textId="4F36AE44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FBD0" w14:textId="240E8483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14A2" w14:textId="4AB24462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5BED" w14:textId="093842DF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5B1C" w14:textId="58EC518D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49</w:t>
            </w:r>
          </w:p>
        </w:tc>
      </w:tr>
      <w:tr w:rsidR="003E0D37" w:rsidRPr="00146841" w14:paraId="24A823A1" w14:textId="77777777" w:rsidTr="00C471F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D356" w14:textId="77777777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4C08" w14:textId="0F91811E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94D1" w14:textId="75DAC378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DB76" w14:textId="133E1254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06EB" w14:textId="13E7CA4C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6966" w14:textId="00650F9F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3E0D37" w:rsidRPr="00146841" w14:paraId="7FCACF68" w14:textId="77777777" w:rsidTr="00C471FB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AC75" w14:textId="77777777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DD97" w14:textId="7F1BAFFA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E8EF" w14:textId="48BCF156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CF510" w14:textId="6CC2492A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314C" w14:textId="5979D607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D2DB" w14:textId="5F239C0E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38</w:t>
            </w:r>
          </w:p>
        </w:tc>
      </w:tr>
      <w:tr w:rsidR="003E0D37" w:rsidRPr="00146841" w14:paraId="02F445FF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D44D" w14:textId="77777777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49D7" w14:textId="08E8190F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9BF7" w14:textId="25B3F25C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2AEC" w14:textId="6798EFA7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718F" w14:textId="2855CC24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3BE9" w14:textId="5A62D90C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36</w:t>
            </w:r>
          </w:p>
        </w:tc>
      </w:tr>
      <w:tr w:rsidR="003E0D37" w:rsidRPr="00146841" w14:paraId="7DFD17F7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F950" w14:textId="77777777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5C51" w14:textId="745DAAE3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4958" w14:textId="4E3BB2C0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9E77" w14:textId="734D6139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31D7" w14:textId="2C1F247E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F3A0" w14:textId="28C81378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20</w:t>
            </w:r>
          </w:p>
        </w:tc>
      </w:tr>
      <w:tr w:rsidR="003E0D37" w:rsidRPr="00146841" w14:paraId="327FF4ED" w14:textId="77777777" w:rsidTr="00F4268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D4C93" w14:textId="77777777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F8854" w14:textId="6DCB2580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DF221" w14:textId="018CC70B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EC03F" w14:textId="327F8ACB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1E5B7" w14:textId="27491355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65321" w14:textId="335EE439" w:rsidR="003E0D37" w:rsidRPr="00146841" w:rsidRDefault="003E0D37" w:rsidP="003E0D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color w:val="000000"/>
                <w:sz w:val="24"/>
                <w:szCs w:val="24"/>
              </w:rPr>
              <w:t>0.62</w:t>
            </w:r>
          </w:p>
        </w:tc>
      </w:tr>
      <w:tr w:rsidR="00F42683" w:rsidRPr="00146841" w14:paraId="14B64604" w14:textId="77777777" w:rsidTr="00EF4F93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FD10" w14:textId="77777777" w:rsidR="00F42683" w:rsidRPr="00146841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Combined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4E44" w14:textId="49201ACA" w:rsidR="00F42683" w:rsidRPr="00146841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5F7E" w14:textId="25162778" w:rsidR="00F42683" w:rsidRPr="00146841" w:rsidRDefault="003E0D37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0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47FB" w14:textId="57C3A212" w:rsidR="00F42683" w:rsidRPr="00146841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hAnsi="Arial" w:cs="Arial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2E8A" w14:textId="51AC9206" w:rsidR="00F42683" w:rsidRPr="00146841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3E0D37" w:rsidRPr="00146841">
              <w:rPr>
                <w:rFonts w:ascii="Arial" w:eastAsia="Times New Roman" w:hAnsi="Arial" w:cs="Arial"/>
                <w:sz w:val="24"/>
                <w:szCs w:val="24"/>
              </w:rPr>
              <w:t>4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537A" w14:textId="10617E46" w:rsidR="00F42683" w:rsidRPr="00146841" w:rsidRDefault="00F42683" w:rsidP="00F42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841"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3E0D37" w:rsidRPr="00146841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</w:tr>
    </w:tbl>
    <w:p w14:paraId="77D703DE" w14:textId="2B10CA30" w:rsidR="00CD422F" w:rsidRPr="00146841" w:rsidRDefault="00146841" w:rsidP="00146841">
      <w:pPr>
        <w:rPr>
          <w:rFonts w:ascii="Arial" w:hAnsi="Arial" w:cs="Arial"/>
          <w:b/>
          <w:bCs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 xml:space="preserve">The data is presented as in Supplementary Table S5. </w:t>
      </w:r>
      <w:r>
        <w:rPr>
          <w:rFonts w:ascii="Arial" w:hAnsi="Arial" w:cs="Arial"/>
          <w:b/>
          <w:bCs/>
          <w:iCs/>
          <w:sz w:val="20"/>
          <w:szCs w:val="20"/>
        </w:rPr>
        <w:t>Modulating the Ia afferent sensitivity to muscle length and its rate of change did not increase the match between EMG and Ia clusters, with the exception of 4-cluster subdivision in 2 participants.</w:t>
      </w:r>
    </w:p>
    <w:sectPr w:rsidR="00CD422F" w:rsidRPr="00146841" w:rsidSect="00C47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874"/>
    <w:rsid w:val="00007202"/>
    <w:rsid w:val="0000742F"/>
    <w:rsid w:val="00057E8E"/>
    <w:rsid w:val="00087F96"/>
    <w:rsid w:val="00104B4B"/>
    <w:rsid w:val="00131874"/>
    <w:rsid w:val="00146841"/>
    <w:rsid w:val="0015212C"/>
    <w:rsid w:val="00190784"/>
    <w:rsid w:val="001A5433"/>
    <w:rsid w:val="001B7856"/>
    <w:rsid w:val="001E091D"/>
    <w:rsid w:val="00261A5A"/>
    <w:rsid w:val="002B39B8"/>
    <w:rsid w:val="00321263"/>
    <w:rsid w:val="00393D2D"/>
    <w:rsid w:val="003A0B76"/>
    <w:rsid w:val="003A3671"/>
    <w:rsid w:val="003E0D37"/>
    <w:rsid w:val="00401F95"/>
    <w:rsid w:val="00460655"/>
    <w:rsid w:val="004626CB"/>
    <w:rsid w:val="004D3D22"/>
    <w:rsid w:val="004D6063"/>
    <w:rsid w:val="00550F9F"/>
    <w:rsid w:val="00573E6B"/>
    <w:rsid w:val="005E0D8C"/>
    <w:rsid w:val="005F0396"/>
    <w:rsid w:val="006427D3"/>
    <w:rsid w:val="00653F65"/>
    <w:rsid w:val="00695F1C"/>
    <w:rsid w:val="006A4DF8"/>
    <w:rsid w:val="007165EC"/>
    <w:rsid w:val="00742485"/>
    <w:rsid w:val="007712E6"/>
    <w:rsid w:val="00784446"/>
    <w:rsid w:val="007A6C4C"/>
    <w:rsid w:val="007E6E29"/>
    <w:rsid w:val="007F5642"/>
    <w:rsid w:val="00811C0D"/>
    <w:rsid w:val="00851DE4"/>
    <w:rsid w:val="008631A6"/>
    <w:rsid w:val="00865BDD"/>
    <w:rsid w:val="00936BCA"/>
    <w:rsid w:val="00967E9B"/>
    <w:rsid w:val="00982D05"/>
    <w:rsid w:val="00985795"/>
    <w:rsid w:val="009B4402"/>
    <w:rsid w:val="009C07F3"/>
    <w:rsid w:val="00A008EB"/>
    <w:rsid w:val="00B80DB1"/>
    <w:rsid w:val="00BB2FFB"/>
    <w:rsid w:val="00BB61AC"/>
    <w:rsid w:val="00C34B10"/>
    <w:rsid w:val="00C471FB"/>
    <w:rsid w:val="00CD422F"/>
    <w:rsid w:val="00DA397B"/>
    <w:rsid w:val="00DD0040"/>
    <w:rsid w:val="00E50FC1"/>
    <w:rsid w:val="00E631E3"/>
    <w:rsid w:val="00EA0030"/>
    <w:rsid w:val="00ED7744"/>
    <w:rsid w:val="00EF48DB"/>
    <w:rsid w:val="00EF4F93"/>
    <w:rsid w:val="00F42683"/>
    <w:rsid w:val="00F43F11"/>
    <w:rsid w:val="00F66558"/>
    <w:rsid w:val="00FA6383"/>
    <w:rsid w:val="00FC175A"/>
    <w:rsid w:val="00FC1994"/>
    <w:rsid w:val="00FD76FE"/>
    <w:rsid w:val="00FF4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06788"/>
  <w15:docId w15:val="{72E3E098-DF5B-47E1-B114-ED5421FEA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43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36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4F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F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F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F93"/>
    <w:rPr>
      <w:b/>
      <w:bCs/>
      <w:sz w:val="20"/>
      <w:szCs w:val="20"/>
    </w:rPr>
  </w:style>
  <w:style w:type="paragraph" w:customStyle="1" w:styleId="Body">
    <w:name w:val="Body"/>
    <w:rsid w:val="006427D3"/>
    <w:pPr>
      <w:pBdr>
        <w:top w:val="nil"/>
        <w:left w:val="nil"/>
        <w:bottom w:val="nil"/>
        <w:right w:val="nil"/>
        <w:between w:val="nil"/>
        <w:bar w:val="nil"/>
      </w:pBdr>
      <w:spacing w:after="100" w:line="240" w:lineRule="auto"/>
      <w:ind w:firstLine="576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</TotalTime>
  <Pages>10</Pages>
  <Words>2504</Words>
  <Characters>14274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Hardesty</dc:creator>
  <cp:keywords/>
  <dc:description/>
  <cp:lastModifiedBy>Gritsenko, Valeriya</cp:lastModifiedBy>
  <cp:revision>29</cp:revision>
  <dcterms:created xsi:type="dcterms:W3CDTF">2020-01-03T20:42:00Z</dcterms:created>
  <dcterms:modified xsi:type="dcterms:W3CDTF">2020-02-10T22:02:00Z</dcterms:modified>
</cp:coreProperties>
</file>